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48311" w14:textId="39B4B31A" w:rsidR="1D1E0A49" w:rsidRPr="007F4972" w:rsidRDefault="1D1E0A49" w:rsidP="037BF593">
      <w:pPr>
        <w:rPr>
          <w:rFonts w:ascii="Times New Roman" w:hAnsi="Times New Roman" w:cs="Times New Roman"/>
        </w:rPr>
      </w:pPr>
      <w:r w:rsidRPr="007F4972">
        <w:rPr>
          <w:rFonts w:ascii="Times New Roman" w:hAnsi="Times New Roman" w:cs="Times New Roman"/>
          <w:b/>
          <w:bCs/>
          <w:sz w:val="28"/>
          <w:szCs w:val="28"/>
        </w:rPr>
        <w:t>Additional file 4</w:t>
      </w:r>
    </w:p>
    <w:p w14:paraId="11615C0D" w14:textId="6E2AFE76" w:rsidR="000045C8" w:rsidRPr="007F4972" w:rsidRDefault="1D1E0A49" w:rsidP="000045C8">
      <w:pPr>
        <w:spacing w:before="120" w:after="120"/>
        <w:rPr>
          <w:rFonts w:ascii="Times New Roman" w:hAnsi="Times New Roman" w:cs="Times New Roman"/>
        </w:rPr>
      </w:pPr>
      <w:r w:rsidRPr="007F4972">
        <w:rPr>
          <w:rStyle w:val="IntenseEmphasis"/>
          <w:rFonts w:ascii="Times New Roman" w:hAnsi="Times New Roman" w:cs="Times New Roman"/>
        </w:rPr>
        <w:t>Additional file 4</w:t>
      </w:r>
      <w:r w:rsidR="000045C8" w:rsidRPr="007F4972">
        <w:rPr>
          <w:rStyle w:val="IntenseEmphasis"/>
          <w:rFonts w:ascii="Times New Roman" w:hAnsi="Times New Roman" w:cs="Times New Roman"/>
        </w:rPr>
        <w:t xml:space="preserve">: Results of methodological assessment of included </w:t>
      </w:r>
      <w:r w:rsidR="00744144" w:rsidRPr="007F4972">
        <w:rPr>
          <w:rStyle w:val="IntenseEmphasis"/>
          <w:rFonts w:ascii="Times New Roman" w:hAnsi="Times New Roman" w:cs="Times New Roman"/>
        </w:rPr>
        <w:t>qu</w:t>
      </w:r>
      <w:r w:rsidR="00DF144F" w:rsidRPr="007F4972">
        <w:rPr>
          <w:rStyle w:val="IntenseEmphasis"/>
          <w:rFonts w:ascii="Times New Roman" w:hAnsi="Times New Roman" w:cs="Times New Roman"/>
        </w:rPr>
        <w:t>asi-experimental</w:t>
      </w:r>
      <w:r w:rsidR="00744144" w:rsidRPr="007F4972">
        <w:rPr>
          <w:rStyle w:val="IntenseEmphasis"/>
          <w:rFonts w:ascii="Times New Roman" w:hAnsi="Times New Roman" w:cs="Times New Roman"/>
        </w:rPr>
        <w:t xml:space="preserve"> </w:t>
      </w:r>
      <w:r w:rsidR="000045C8" w:rsidRPr="007F4972">
        <w:rPr>
          <w:rStyle w:val="IntenseEmphasis"/>
          <w:rFonts w:ascii="Times New Roman" w:hAnsi="Times New Roman" w:cs="Times New Roman"/>
        </w:rPr>
        <w:t xml:space="preserve">articles </w:t>
      </w:r>
    </w:p>
    <w:tbl>
      <w:tblPr>
        <w:tblW w:w="13598" w:type="dxa"/>
        <w:tblCellMar>
          <w:left w:w="0" w:type="dxa"/>
          <w:right w:w="0" w:type="dxa"/>
        </w:tblCellMar>
        <w:tblLook w:val="04A0" w:firstRow="1" w:lastRow="0" w:firstColumn="1" w:lastColumn="0" w:noHBand="0" w:noVBand="1"/>
      </w:tblPr>
      <w:tblGrid>
        <w:gridCol w:w="366"/>
        <w:gridCol w:w="2645"/>
        <w:gridCol w:w="812"/>
        <w:gridCol w:w="1027"/>
        <w:gridCol w:w="1094"/>
        <w:gridCol w:w="1134"/>
        <w:gridCol w:w="1134"/>
        <w:gridCol w:w="992"/>
        <w:gridCol w:w="1276"/>
        <w:gridCol w:w="1134"/>
        <w:gridCol w:w="992"/>
        <w:gridCol w:w="992"/>
      </w:tblGrid>
      <w:tr w:rsidR="00F64A49" w:rsidRPr="007F4972" w14:paraId="013B8E17" w14:textId="77777777" w:rsidTr="007F4972">
        <w:trPr>
          <w:trHeight w:val="265"/>
        </w:trPr>
        <w:tc>
          <w:tcPr>
            <w:tcW w:w="366" w:type="dxa"/>
            <w:tcBorders>
              <w:top w:val="single" w:sz="4" w:space="0" w:color="auto"/>
              <w:left w:val="single" w:sz="4" w:space="0" w:color="auto"/>
              <w:bottom w:val="single" w:sz="4" w:space="0" w:color="auto"/>
              <w:right w:val="nil"/>
            </w:tcBorders>
            <w:shd w:val="clear" w:color="auto" w:fill="D9D9D9" w:themeFill="background1" w:themeFillShade="D9"/>
            <w:noWrap/>
            <w:tcMar>
              <w:top w:w="0" w:type="dxa"/>
              <w:left w:w="108" w:type="dxa"/>
              <w:bottom w:w="0" w:type="dxa"/>
              <w:right w:w="108" w:type="dxa"/>
            </w:tcMar>
            <w:vAlign w:val="center"/>
          </w:tcPr>
          <w:p w14:paraId="2689F4B1" w14:textId="77777777" w:rsidR="00D15EE8" w:rsidRPr="007F4972" w:rsidRDefault="00D15EE8">
            <w:pPr>
              <w:jc w:val="center"/>
              <w:rPr>
                <w:rFonts w:ascii="Times New Roman" w:hAnsi="Times New Roman" w:cs="Times New Roman"/>
                <w:b/>
                <w:bCs/>
                <w:color w:val="000000"/>
                <w:sz w:val="16"/>
                <w:szCs w:val="16"/>
              </w:rPr>
            </w:pPr>
          </w:p>
        </w:tc>
        <w:tc>
          <w:tcPr>
            <w:tcW w:w="2645" w:type="dxa"/>
            <w:tcBorders>
              <w:top w:val="single" w:sz="4" w:space="0" w:color="auto"/>
              <w:left w:val="single" w:sz="8" w:space="0" w:color="auto"/>
              <w:bottom w:val="single" w:sz="4" w:space="0" w:color="auto"/>
              <w:right w:val="nil"/>
            </w:tcBorders>
            <w:shd w:val="clear" w:color="auto" w:fill="D9D9D9" w:themeFill="background1" w:themeFillShade="D9"/>
            <w:noWrap/>
            <w:tcMar>
              <w:top w:w="0" w:type="dxa"/>
              <w:left w:w="108" w:type="dxa"/>
              <w:bottom w:w="0" w:type="dxa"/>
              <w:right w:w="108" w:type="dxa"/>
            </w:tcMar>
            <w:vAlign w:val="center"/>
          </w:tcPr>
          <w:p w14:paraId="157CE5F2" w14:textId="77777777" w:rsidR="00D15EE8" w:rsidRPr="007F4972" w:rsidRDefault="00D15EE8">
            <w:pPr>
              <w:jc w:val="center"/>
              <w:rPr>
                <w:rFonts w:ascii="Times New Roman" w:hAnsi="Times New Roman" w:cs="Times New Roman"/>
                <w:b/>
                <w:bCs/>
                <w:color w:val="000000"/>
                <w:sz w:val="16"/>
                <w:szCs w:val="16"/>
              </w:rPr>
            </w:pPr>
          </w:p>
        </w:tc>
        <w:tc>
          <w:tcPr>
            <w:tcW w:w="9595" w:type="dxa"/>
            <w:gridSpan w:val="9"/>
            <w:tcBorders>
              <w:top w:val="single" w:sz="4" w:space="0" w:color="auto"/>
              <w:left w:val="single" w:sz="8" w:space="0" w:color="auto"/>
              <w:bottom w:val="single" w:sz="4" w:space="0" w:color="auto"/>
              <w:right w:val="single" w:sz="8" w:space="0" w:color="auto"/>
            </w:tcBorders>
            <w:shd w:val="clear" w:color="auto" w:fill="D9D9D9" w:themeFill="background1" w:themeFillShade="D9"/>
            <w:noWrap/>
            <w:tcMar>
              <w:top w:w="0" w:type="dxa"/>
              <w:left w:w="108" w:type="dxa"/>
              <w:bottom w:w="0" w:type="dxa"/>
              <w:right w:w="108" w:type="dxa"/>
            </w:tcMar>
            <w:vAlign w:val="center"/>
          </w:tcPr>
          <w:p w14:paraId="399DA740" w14:textId="435CCFEF" w:rsidR="00D15EE8" w:rsidRPr="007F4972" w:rsidRDefault="00F505EE">
            <w:pPr>
              <w:jc w:val="center"/>
              <w:rPr>
                <w:rFonts w:ascii="Times New Roman" w:hAnsi="Times New Roman" w:cs="Times New Roman"/>
                <w:b/>
                <w:bCs/>
                <w:color w:val="000000"/>
                <w:sz w:val="16"/>
                <w:szCs w:val="16"/>
              </w:rPr>
            </w:pPr>
            <w:r w:rsidRPr="007F4972">
              <w:rPr>
                <w:rFonts w:ascii="Times New Roman" w:hAnsi="Times New Roman" w:cs="Times New Roman"/>
                <w:b/>
                <w:bCs/>
                <w:color w:val="000000"/>
                <w:sz w:val="16"/>
                <w:szCs w:val="16"/>
              </w:rPr>
              <w:t>Question</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bottom"/>
          </w:tcPr>
          <w:p w14:paraId="70261D36" w14:textId="77777777" w:rsidR="00D15EE8" w:rsidRPr="007F4972" w:rsidRDefault="00D15EE8">
            <w:pPr>
              <w:jc w:val="center"/>
              <w:rPr>
                <w:rFonts w:ascii="Times New Roman" w:hAnsi="Times New Roman" w:cs="Times New Roman"/>
                <w:color w:val="000000"/>
                <w:sz w:val="16"/>
                <w:szCs w:val="16"/>
              </w:rPr>
            </w:pPr>
          </w:p>
        </w:tc>
      </w:tr>
      <w:tr w:rsidR="00F64A49" w:rsidRPr="007F4972" w14:paraId="59D58D4E" w14:textId="77777777" w:rsidTr="007F4972">
        <w:trPr>
          <w:trHeight w:val="265"/>
        </w:trPr>
        <w:tc>
          <w:tcPr>
            <w:tcW w:w="366" w:type="dxa"/>
            <w:tcBorders>
              <w:top w:val="single" w:sz="4" w:space="0" w:color="auto"/>
              <w:left w:val="single" w:sz="8" w:space="0" w:color="auto"/>
              <w:bottom w:val="single" w:sz="8" w:space="0" w:color="auto"/>
              <w:right w:val="nil"/>
            </w:tcBorders>
            <w:shd w:val="clear" w:color="auto" w:fill="D9D9D9" w:themeFill="background1" w:themeFillShade="D9"/>
            <w:noWrap/>
            <w:tcMar>
              <w:top w:w="0" w:type="dxa"/>
              <w:left w:w="108" w:type="dxa"/>
              <w:bottom w:w="0" w:type="dxa"/>
              <w:right w:w="108" w:type="dxa"/>
            </w:tcMar>
            <w:vAlign w:val="center"/>
            <w:hideMark/>
          </w:tcPr>
          <w:p w14:paraId="6CB9AFBF" w14:textId="77777777" w:rsidR="00AD5ACC" w:rsidRPr="007F4972" w:rsidRDefault="00AD5ACC">
            <w:pPr>
              <w:jc w:val="center"/>
              <w:rPr>
                <w:rFonts w:ascii="Times New Roman" w:hAnsi="Times New Roman" w:cs="Times New Roman"/>
              </w:rPr>
            </w:pPr>
            <w:r w:rsidRPr="007F4972">
              <w:rPr>
                <w:rFonts w:ascii="Times New Roman" w:hAnsi="Times New Roman" w:cs="Times New Roman"/>
                <w:b/>
                <w:bCs/>
                <w:color w:val="000000"/>
                <w:sz w:val="16"/>
                <w:szCs w:val="16"/>
              </w:rPr>
              <w:t> </w:t>
            </w:r>
          </w:p>
        </w:tc>
        <w:tc>
          <w:tcPr>
            <w:tcW w:w="2645" w:type="dxa"/>
            <w:tcBorders>
              <w:top w:val="single" w:sz="4" w:space="0" w:color="auto"/>
              <w:left w:val="single" w:sz="8" w:space="0" w:color="auto"/>
              <w:bottom w:val="single" w:sz="8" w:space="0" w:color="auto"/>
              <w:right w:val="nil"/>
            </w:tcBorders>
            <w:shd w:val="clear" w:color="auto" w:fill="D9D9D9" w:themeFill="background1" w:themeFillShade="D9"/>
            <w:noWrap/>
            <w:tcMar>
              <w:top w:w="0" w:type="dxa"/>
              <w:left w:w="108" w:type="dxa"/>
              <w:bottom w:w="0" w:type="dxa"/>
              <w:right w:w="108" w:type="dxa"/>
            </w:tcMar>
            <w:vAlign w:val="center"/>
            <w:hideMark/>
          </w:tcPr>
          <w:p w14:paraId="2A981CDD" w14:textId="77777777" w:rsidR="00AD5ACC" w:rsidRPr="007F4972" w:rsidRDefault="00AD5ACC">
            <w:pPr>
              <w:jc w:val="center"/>
              <w:rPr>
                <w:rFonts w:ascii="Times New Roman" w:hAnsi="Times New Roman" w:cs="Times New Roman"/>
              </w:rPr>
            </w:pPr>
            <w:r w:rsidRPr="007F4972">
              <w:rPr>
                <w:rFonts w:ascii="Times New Roman" w:hAnsi="Times New Roman" w:cs="Times New Roman"/>
                <w:b/>
                <w:bCs/>
                <w:color w:val="000000"/>
                <w:sz w:val="16"/>
                <w:szCs w:val="16"/>
              </w:rPr>
              <w:t>Citation</w:t>
            </w:r>
          </w:p>
        </w:tc>
        <w:tc>
          <w:tcPr>
            <w:tcW w:w="812" w:type="dxa"/>
            <w:tcBorders>
              <w:top w:val="single" w:sz="4" w:space="0" w:color="auto"/>
              <w:left w:val="single" w:sz="8" w:space="0" w:color="auto"/>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2898021C" w14:textId="77777777"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1</w:t>
            </w:r>
          </w:p>
        </w:tc>
        <w:tc>
          <w:tcPr>
            <w:tcW w:w="1027"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6A95AC02" w14:textId="757288E2"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2</w:t>
            </w:r>
          </w:p>
        </w:tc>
        <w:tc>
          <w:tcPr>
            <w:tcW w:w="1094"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0AF4BFA4" w14:textId="45FA3080"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3</w:t>
            </w:r>
          </w:p>
        </w:tc>
        <w:tc>
          <w:tcPr>
            <w:tcW w:w="1134"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6A68B42B" w14:textId="2A2375A5"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4</w:t>
            </w:r>
          </w:p>
        </w:tc>
        <w:tc>
          <w:tcPr>
            <w:tcW w:w="1134"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4DD4BB4C" w14:textId="77777777"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5</w:t>
            </w:r>
          </w:p>
        </w:tc>
        <w:tc>
          <w:tcPr>
            <w:tcW w:w="992"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75223F1A" w14:textId="2D64F7EF"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6</w:t>
            </w:r>
          </w:p>
        </w:tc>
        <w:tc>
          <w:tcPr>
            <w:tcW w:w="1276"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3DDBC93F" w14:textId="1588601F"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7</w:t>
            </w:r>
          </w:p>
        </w:tc>
        <w:tc>
          <w:tcPr>
            <w:tcW w:w="1134"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33C45905" w14:textId="77777777"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8</w:t>
            </w:r>
          </w:p>
        </w:tc>
        <w:tc>
          <w:tcPr>
            <w:tcW w:w="992" w:type="dxa"/>
            <w:tcBorders>
              <w:top w:val="single" w:sz="4" w:space="0" w:color="auto"/>
              <w:left w:val="nil"/>
              <w:bottom w:val="single" w:sz="8" w:space="0" w:color="auto"/>
              <w:right w:val="single" w:sz="8" w:space="0" w:color="auto"/>
            </w:tcBorders>
            <w:shd w:val="clear" w:color="auto" w:fill="D9D9D9" w:themeFill="background1" w:themeFillShade="D9"/>
            <w:noWrap/>
            <w:tcMar>
              <w:top w:w="0" w:type="dxa"/>
              <w:left w:w="108" w:type="dxa"/>
              <w:bottom w:w="0" w:type="dxa"/>
              <w:right w:w="108" w:type="dxa"/>
            </w:tcMar>
            <w:vAlign w:val="center"/>
            <w:hideMark/>
          </w:tcPr>
          <w:p w14:paraId="0E97D436" w14:textId="77777777"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b/>
                <w:bCs/>
                <w:color w:val="000000"/>
                <w:sz w:val="16"/>
                <w:szCs w:val="16"/>
              </w:rPr>
              <w:t>9</w:t>
            </w:r>
          </w:p>
        </w:tc>
        <w:tc>
          <w:tcPr>
            <w:tcW w:w="992" w:type="dxa"/>
            <w:tcBorders>
              <w:top w:val="single" w:sz="4"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bottom"/>
            <w:hideMark/>
          </w:tcPr>
          <w:p w14:paraId="3E90F360" w14:textId="77777777" w:rsidR="00AD5ACC" w:rsidRPr="007F4972" w:rsidRDefault="00AD5ACC">
            <w:pPr>
              <w:jc w:val="center"/>
              <w:rPr>
                <w:rFonts w:ascii="Times New Roman" w:hAnsi="Times New Roman" w:cs="Times New Roman"/>
                <w:sz w:val="16"/>
                <w:szCs w:val="16"/>
              </w:rPr>
            </w:pPr>
            <w:r w:rsidRPr="007F4972">
              <w:rPr>
                <w:rFonts w:ascii="Times New Roman" w:hAnsi="Times New Roman" w:cs="Times New Roman"/>
                <w:color w:val="000000"/>
                <w:sz w:val="16"/>
                <w:szCs w:val="16"/>
              </w:rPr>
              <w:t>%</w:t>
            </w:r>
          </w:p>
        </w:tc>
      </w:tr>
      <w:tr w:rsidR="00F64A49" w:rsidRPr="007F4972" w14:paraId="2772A91D" w14:textId="77777777" w:rsidTr="00F15A6D">
        <w:trPr>
          <w:trHeight w:val="265"/>
        </w:trPr>
        <w:tc>
          <w:tcPr>
            <w:tcW w:w="366" w:type="dxa"/>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5313E223" w14:textId="7EF0C9C9" w:rsidR="002E1DC7" w:rsidRPr="007F4972" w:rsidRDefault="002E1DC7" w:rsidP="002E1DC7">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1</w:t>
            </w:r>
          </w:p>
        </w:tc>
        <w:tc>
          <w:tcPr>
            <w:tcW w:w="2645"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3CD74BE1" w14:textId="63168D81" w:rsidR="002E1DC7" w:rsidRPr="007F4972" w:rsidRDefault="002E1DC7" w:rsidP="002E1DC7">
            <w:pPr>
              <w:rPr>
                <w:rFonts w:ascii="Times New Roman" w:hAnsi="Times New Roman" w:cs="Times New Roman"/>
                <w:color w:val="000000"/>
                <w:sz w:val="16"/>
                <w:szCs w:val="16"/>
              </w:rPr>
            </w:pPr>
            <w:proofErr w:type="spellStart"/>
            <w:r w:rsidRPr="007F4972">
              <w:rPr>
                <w:rFonts w:ascii="Times New Roman" w:hAnsi="Times New Roman" w:cs="Times New Roman"/>
                <w:sz w:val="16"/>
                <w:szCs w:val="16"/>
              </w:rPr>
              <w:t>Brotons</w:t>
            </w:r>
            <w:proofErr w:type="spellEnd"/>
            <w:r w:rsidRPr="007F4972">
              <w:rPr>
                <w:rFonts w:ascii="Times New Roman" w:hAnsi="Times New Roman" w:cs="Times New Roman"/>
                <w:sz w:val="16"/>
                <w:szCs w:val="16"/>
              </w:rPr>
              <w:t xml:space="preserve"> et al. (2003)</w:t>
            </w:r>
            <w:r w:rsidR="007F4972">
              <w:rPr>
                <w:rFonts w:ascii="Times New Roman" w:hAnsi="Times New Roman" w:cs="Times New Roman"/>
                <w:sz w:val="16"/>
                <w:szCs w:val="16"/>
              </w:rPr>
              <w:t xml:space="preserve"> </w:t>
            </w:r>
            <w:r w:rsidR="007F4972">
              <w:rPr>
                <w:rFonts w:ascii="Times New Roman" w:hAnsi="Times New Roman" w:cs="Times New Roman"/>
                <w:sz w:val="16"/>
                <w:szCs w:val="16"/>
              </w:rPr>
              <w:fldChar w:fldCharType="begin" w:fldLock="1"/>
            </w:r>
            <w:r w:rsidR="007F4972">
              <w:rPr>
                <w:rFonts w:ascii="Times New Roman" w:hAnsi="Times New Roman" w:cs="Times New Roman"/>
                <w:sz w:val="16"/>
                <w:szCs w:val="16"/>
              </w:rPr>
              <w:instrText>ADDIN CSL_CITATION {"citationItems":[{"id":"ITEM-1","itemData":{"DOI":"10.1093/jmt/40.2.138","ISSN":"0022-2917","PMID":"14505442","abstract":"The purpose of this paper is to present the results of a pilot project sponsored by a private foundation in Spain (\"FundacioÌ la Caixa\"), in order to demonstrate some of the applications of music therapy, and to measure more systematically some of its effects on people with a probable diagnosis of Alzheimer's Disease and Related Disorders (ADRD) in early-moderate stages of the disease, and their family caregivers. Subjects for this project were 14 patients (5 women and 9 men) with a probable diagnosis of Alzheimer's disease, and 14 family caregivers (9 women and 5 men) from a rural area outside of Barcelona. Their age range was 70 to 80 years. Prior to the beginning of the project, a neuropsychologist specialized in gerontology administered a series of standardized tests to the participants. These same tests were administered again 2 days before the end of the project and 2 months later for follow-up purposes. The results of the satisfaction questionnaire showed that the caregivers perceived an improvement in the social and emotional areas of their patients, and statistical tests showed significant differences between pre and posttest scores in the following tests: (a) Dementia Scale (X2 = 12.29, p = .002), (b) NPI (X2 = 17.72, p = .001), (c) the Cohen-Mansfield agitation scale (X2 = 11.45, p =.003), (d) Burden Interview (X2 = 9.19, p = .01), (e) Memory and Behavior Problems Checklist (frequency subscale) (X2 = 11.09, p = .004), (f) STAI-S (X2 = 14.72, p = .001), and (g) Beck's Depression Inventory (X2 = 9.38, p = .009). These results and their implications are discussed extensively. © Oxford University Press 2001.","author":[{"dropping-particle":"","family":"Brotons","given":"Melissa","non-dropping-particle":"","parse-names":false,"suffix":""},{"dropping-particle":"","family":"Marti","given":"Patricia","non-dropping-particle":"","parse-names":false,"suffix":""}],"container-title":"Journal of Music Therapy","id":"ITEM-1","issue":"2","issued":{"date-parts":[["2003","6","1"]]},"page":"138-150","title":"Music Therapy with Alzheimer's Patients and Their Family Caregivers: A Pilot Project","type":"article-journal","volume":"40"},"uris":["http://www.mendeley.com/documents/?uuid=902e86a7-6093-48d1-95ad-934a842d1e2f"]}],"mendeley":{"formattedCitation":"(1)","plainTextFormattedCitation":"(1)","previouslyFormattedCitation":"(1)"},"properties":{"noteIndex":0},"schema":"https://github.com/citation-style-language/schema/raw/master/csl-citation.json"}</w:instrText>
            </w:r>
            <w:r w:rsidR="007F4972">
              <w:rPr>
                <w:rFonts w:ascii="Times New Roman" w:hAnsi="Times New Roman" w:cs="Times New Roman"/>
                <w:sz w:val="16"/>
                <w:szCs w:val="16"/>
              </w:rPr>
              <w:fldChar w:fldCharType="separate"/>
            </w:r>
            <w:r w:rsidR="007F4972" w:rsidRPr="007F4972">
              <w:rPr>
                <w:rFonts w:ascii="Times New Roman" w:hAnsi="Times New Roman" w:cs="Times New Roman"/>
                <w:noProof/>
                <w:sz w:val="16"/>
                <w:szCs w:val="16"/>
              </w:rPr>
              <w:t>(1)</w:t>
            </w:r>
            <w:r w:rsidR="007F4972">
              <w:rPr>
                <w:rFonts w:ascii="Times New Roman" w:hAnsi="Times New Roman" w:cs="Times New Roman"/>
                <w:sz w:val="16"/>
                <w:szCs w:val="16"/>
              </w:rPr>
              <w:fldChar w:fldCharType="end"/>
            </w:r>
          </w:p>
        </w:tc>
        <w:tc>
          <w:tcPr>
            <w:tcW w:w="81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A86D78C" w14:textId="6A687101"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207E36A" w14:textId="20291EDD" w:rsidR="002E1DC7" w:rsidRPr="007F4972" w:rsidRDefault="00F64A49"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r w:rsidR="004F0A17" w:rsidRPr="007F4972">
              <w:rPr>
                <w:rFonts w:ascii="Times New Roman" w:hAnsi="Times New Roman" w:cs="Times New Roman"/>
                <w:color w:val="000000"/>
                <w:sz w:val="16"/>
                <w:szCs w:val="16"/>
              </w:rPr>
              <w:t>*</w:t>
            </w:r>
          </w:p>
        </w:tc>
        <w:tc>
          <w:tcPr>
            <w:tcW w:w="109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3AC0CE8" w14:textId="1AE166DC" w:rsidR="002E1DC7" w:rsidRPr="007F4972" w:rsidRDefault="00E66538"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A78115A" w14:textId="4F37ECE6"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B3E60D8" w14:textId="2F880D78"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3160C51" w14:textId="11798D3D"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FE37510" w14:textId="7F2C0C10"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40EC765" w14:textId="57D7B6C6"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6044CB4" w14:textId="3BDB5E47" w:rsidR="002E1DC7" w:rsidRPr="007F4972" w:rsidRDefault="00AF328F"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DFF5527" w14:textId="41A374C6" w:rsidR="002E1DC7" w:rsidRPr="007F4972" w:rsidRDefault="0085479A" w:rsidP="00F15A6D">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55</w:t>
            </w:r>
            <w:r w:rsidR="000170B1" w:rsidRPr="007F4972">
              <w:rPr>
                <w:rFonts w:ascii="Times New Roman" w:hAnsi="Times New Roman" w:cs="Times New Roman"/>
                <w:color w:val="000000"/>
                <w:sz w:val="16"/>
                <w:szCs w:val="16"/>
              </w:rPr>
              <w:t>%</w:t>
            </w:r>
          </w:p>
        </w:tc>
      </w:tr>
      <w:tr w:rsidR="00F64A49" w:rsidRPr="007F4972" w14:paraId="288F18F2" w14:textId="77777777" w:rsidTr="00F15A6D">
        <w:trPr>
          <w:trHeight w:val="265"/>
        </w:trPr>
        <w:tc>
          <w:tcPr>
            <w:tcW w:w="366" w:type="dxa"/>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46C2C0D2" w14:textId="45BE3C9C" w:rsidR="002E1DC7" w:rsidRPr="007F4972" w:rsidRDefault="002E1DC7" w:rsidP="002E1DC7">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2</w:t>
            </w:r>
          </w:p>
        </w:tc>
        <w:tc>
          <w:tcPr>
            <w:tcW w:w="2645"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386C0AB6" w14:textId="701342DE" w:rsidR="002E1DC7" w:rsidRPr="007F4972" w:rsidRDefault="002E1DC7" w:rsidP="002E1DC7">
            <w:pPr>
              <w:rPr>
                <w:rFonts w:ascii="Times New Roman" w:hAnsi="Times New Roman" w:cs="Times New Roman"/>
                <w:color w:val="000000"/>
                <w:sz w:val="16"/>
                <w:szCs w:val="16"/>
              </w:rPr>
            </w:pPr>
            <w:r w:rsidRPr="007F4972">
              <w:rPr>
                <w:rFonts w:ascii="Times New Roman" w:hAnsi="Times New Roman" w:cs="Times New Roman"/>
                <w:color w:val="000000"/>
                <w:sz w:val="16"/>
                <w:szCs w:val="16"/>
              </w:rPr>
              <w:t>Choi et al. (2009)</w:t>
            </w:r>
            <w:r w:rsidR="007F4972">
              <w:rPr>
                <w:rFonts w:ascii="Times New Roman" w:hAnsi="Times New Roman" w:cs="Times New Roman"/>
                <w:color w:val="000000"/>
                <w:sz w:val="16"/>
                <w:szCs w:val="16"/>
              </w:rPr>
              <w:t xml:space="preserve"> </w:t>
            </w:r>
            <w:r w:rsidR="007F4972">
              <w:rPr>
                <w:rFonts w:ascii="Times New Roman" w:hAnsi="Times New Roman" w:cs="Times New Roman"/>
                <w:color w:val="000000"/>
                <w:sz w:val="16"/>
                <w:szCs w:val="16"/>
              </w:rPr>
              <w:fldChar w:fldCharType="begin" w:fldLock="1"/>
            </w:r>
            <w:r w:rsidR="007F4972">
              <w:rPr>
                <w:rFonts w:ascii="Times New Roman" w:hAnsi="Times New Roman" w:cs="Times New Roman"/>
                <w:color w:val="000000"/>
                <w:sz w:val="16"/>
                <w:szCs w:val="16"/>
              </w:rPr>
              <w:instrText>ADDIN CSL_CITATION {"citationItems":[{"id":"ITEM-1","itemData":{"DOI":"10.1080/00207450802328136","ISSN":"0020-7454","PMID":"19229716","abstract":"We investigated the effects of group music intervention on behavioral and psychological symptoms in patients with dementia. Twenty patients were nonrandomly allocated to either a music-intervention group, or an usual care group. The music-intervention group received 50 minutes of music intervention 3 times per week for 5 consecutive weeks. After 15 sessions, the music-intervention group showed significant in improvement with regard to agitation, and the total scores of both patients and caregivers were lower, compared with the control group. These findings suggest that music can improve behavioral and psychological symptoms, especially in patients with dementia and their caregivers. Copyright © 2009 Informa Healthcare USA, Inc.","author":[{"dropping-particle":"","family":"Choi","given":"Ae-Na","non-dropping-particle":"","parse-names":false,"suffix":""},{"dropping-particle":"","family":"Lee","given":"Myeong Sook","non-dropping-particle":"","parse-names":false,"suffix":""},{"dropping-particle":"","family":"Cheong","given":"Kwang-Jo","non-dropping-particle":"","parse-names":false,"suffix":""},{"dropping-particle":"","family":"Lee","given":"Jung-Sook","non-dropping-particle":"","parse-names":false,"suffix":""}],"container-title":"International Journal of Neuroscience","id":"ITEM-1","issue":"4","issued":{"date-parts":[["2009","1","7"]]},"page":"471-481","title":"Effects of Group Music Intervention on Behavioral and Psychological Symptoms in Patients with Dementia: A Pilot-Controlled Trial","type":"article-journal","volume":"119"},"uris":["http://www.mendeley.com/documents/?uuid=71cdf9a8-38b8-4781-85ae-a8d34b7f25ed"]}],"mendeley":{"formattedCitation":"(2)","plainTextFormattedCitation":"(2)","previouslyFormattedCitation":"(2)"},"properties":{"noteIndex":0},"schema":"https://github.com/citation-style-language/schema/raw/master/csl-citation.json"}</w:instrText>
            </w:r>
            <w:r w:rsidR="007F4972">
              <w:rPr>
                <w:rFonts w:ascii="Times New Roman" w:hAnsi="Times New Roman" w:cs="Times New Roman"/>
                <w:color w:val="000000"/>
                <w:sz w:val="16"/>
                <w:szCs w:val="16"/>
              </w:rPr>
              <w:fldChar w:fldCharType="separate"/>
            </w:r>
            <w:r w:rsidR="007F4972" w:rsidRPr="007F4972">
              <w:rPr>
                <w:rFonts w:ascii="Times New Roman" w:hAnsi="Times New Roman" w:cs="Times New Roman"/>
                <w:noProof/>
                <w:color w:val="000000"/>
                <w:sz w:val="16"/>
                <w:szCs w:val="16"/>
              </w:rPr>
              <w:t>(2)</w:t>
            </w:r>
            <w:r w:rsidR="007F4972">
              <w:rPr>
                <w:rFonts w:ascii="Times New Roman" w:hAnsi="Times New Roman" w:cs="Times New Roman"/>
                <w:color w:val="000000"/>
                <w:sz w:val="16"/>
                <w:szCs w:val="16"/>
              </w:rPr>
              <w:fldChar w:fldCharType="end"/>
            </w:r>
          </w:p>
        </w:tc>
        <w:tc>
          <w:tcPr>
            <w:tcW w:w="81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3E3BA77" w14:textId="75CF6E4E"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275329B" w14:textId="31C79AED"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5235A2C" w14:textId="518F41D9"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8471930" w14:textId="7FDE142B"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A9DF9B1" w14:textId="05B8BCDF"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980B812" w14:textId="1B32653F"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A2249EE" w14:textId="7762D822"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07AFC91" w14:textId="13ACE178" w:rsidR="002E1DC7" w:rsidRPr="007F4972" w:rsidRDefault="002E1DC7"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U</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937F6A2" w14:textId="5395B5BC" w:rsidR="002E1DC7" w:rsidRPr="007F4972" w:rsidRDefault="00B23A78"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DA25B23" w14:textId="6DD75E6D" w:rsidR="002E1DC7" w:rsidRPr="007F4972" w:rsidRDefault="00861F02" w:rsidP="002E1DC7">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7</w:t>
            </w:r>
            <w:r w:rsidR="00DF4753" w:rsidRPr="007F4972">
              <w:rPr>
                <w:rFonts w:ascii="Times New Roman" w:hAnsi="Times New Roman" w:cs="Times New Roman"/>
                <w:color w:val="000000"/>
                <w:sz w:val="16"/>
                <w:szCs w:val="16"/>
              </w:rPr>
              <w:t>8</w:t>
            </w:r>
            <w:r w:rsidRPr="007F4972">
              <w:rPr>
                <w:rFonts w:ascii="Times New Roman" w:hAnsi="Times New Roman" w:cs="Times New Roman"/>
                <w:color w:val="000000"/>
                <w:sz w:val="16"/>
                <w:szCs w:val="16"/>
              </w:rPr>
              <w:t>%</w:t>
            </w:r>
          </w:p>
        </w:tc>
      </w:tr>
      <w:tr w:rsidR="00F64A49" w:rsidRPr="007F4972" w14:paraId="469C84BD" w14:textId="77777777" w:rsidTr="00F15A6D">
        <w:trPr>
          <w:trHeight w:val="265"/>
        </w:trPr>
        <w:tc>
          <w:tcPr>
            <w:tcW w:w="366" w:type="dxa"/>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04D6D0F7" w14:textId="521B4F6A"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3</w:t>
            </w:r>
          </w:p>
        </w:tc>
        <w:tc>
          <w:tcPr>
            <w:tcW w:w="2645"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401B3E37" w14:textId="35B8E08A" w:rsidR="00F64A49" w:rsidRPr="007F4972" w:rsidRDefault="00F64A49" w:rsidP="00F64A49">
            <w:pPr>
              <w:rPr>
                <w:rFonts w:ascii="Times New Roman" w:hAnsi="Times New Roman" w:cs="Times New Roman"/>
                <w:color w:val="000000"/>
                <w:sz w:val="16"/>
                <w:szCs w:val="16"/>
              </w:rPr>
            </w:pPr>
            <w:r w:rsidRPr="007F4972">
              <w:rPr>
                <w:rFonts w:ascii="Times New Roman" w:hAnsi="Times New Roman" w:cs="Times New Roman"/>
                <w:color w:val="000000"/>
                <w:sz w:val="16"/>
                <w:szCs w:val="16"/>
              </w:rPr>
              <w:t>Gallagher et al. (2017)</w:t>
            </w:r>
            <w:r w:rsidR="007F4972">
              <w:rPr>
                <w:rFonts w:ascii="Times New Roman" w:hAnsi="Times New Roman" w:cs="Times New Roman"/>
                <w:color w:val="000000"/>
                <w:sz w:val="16"/>
                <w:szCs w:val="16"/>
              </w:rPr>
              <w:t xml:space="preserve"> </w:t>
            </w:r>
            <w:r w:rsidR="007F4972">
              <w:rPr>
                <w:rFonts w:ascii="Times New Roman" w:hAnsi="Times New Roman" w:cs="Times New Roman"/>
                <w:color w:val="000000"/>
                <w:sz w:val="16"/>
                <w:szCs w:val="16"/>
              </w:rPr>
              <w:fldChar w:fldCharType="begin" w:fldLock="1"/>
            </w:r>
            <w:r w:rsidR="007F4972">
              <w:rPr>
                <w:rFonts w:ascii="Times New Roman" w:hAnsi="Times New Roman" w:cs="Times New Roman"/>
                <w:color w:val="000000"/>
                <w:sz w:val="16"/>
                <w:szCs w:val="16"/>
              </w:rPr>
              <w:instrText>ADDIN CSL_CITATION {"citationItems":[{"id":"ITEM-1","itemData":{"DOI":"10.1007/s00520-017-3578-y","ISSN":"0941-4355","PMID":"28105524","abstract":"Purpose: Evidence shows that music therapy aids in symptom management and improves quality of life for palliative medicine and hospice patients. The majority of previous studies have addressed patient needs, while only a few addressed the needs of family members. The primary purpose of this study was to understand family members’ perceptions of music therapy experienced by a relative in palliative medicine or hospice. Patient self-reported scales and music therapist assessment of change were also investigated. Methods: Patients scored their symptoms (pain, anxiety, depression, shortness of breath, and mood) before and after music therapy sessions. One family member present during the session assessed perceived effect on the patient’s pain, anxiety, depression, shortness of breath, stress level, restlessness, comfort level, mood, and quality of life. The effect on family member’s stress level, quality of life, and mood and helpfulness of the music therapy session for the patient and self were studied. Recommendations about future patient participation in music therapy and qualitative comments were also solicited. Results: Fifty family member/patient dyads participated in the study. Family member perceptions were positive, with 82% of responders indicating improvement for self and patient in stress, mood, and quality of life; 80% rating the session as extremely helpful; and 100% of 49 recommending further music therapy sessions for the patient. Patients reported statistically significant improvement in pain, depression, distress, and mood scores. Conclusions: Family members of patients in palliative medicine and hospice settings reported an immediate positive impact of music therapy on the patient and on themselves. More research needs to be conducted to better understand the benefits of music therapy for family members.","author":[{"dropping-particle":"","family":"Gallagher","given":"Lisa M.","non-dropping-particle":"","parse-names":false,"suffix":""},{"dropping-particle":"","family":"Lagman","given":"Ruth","non-dropping-particle":"","parse-names":false,"suffix":""},{"dropping-particle":"","family":"Bates","given":"Debbie","non-dropping-particle":"","parse-names":false,"suffix":""},{"dropping-particle":"","family":"Edsall","given":"Melissa","non-dropping-particle":"","parse-names":false,"suffix":""},{"dropping-particle":"","family":"Eden","given":"Patricia","non-dropping-particle":"","parse-names":false,"suffix":""},{"dropping-particle":"","family":"Janaitis","given":"Jessica","non-dropping-particle":"","parse-names":false,"suffix":""},{"dropping-particle":"","family":"Rybicki","given":"Lisa","non-dropping-particle":"","parse-names":false,"suffix":""}],"container-title":"Supportive Care in Cancer","id":"ITEM-1","issue":"6","issued":{"date-parts":[["2017","6","19"]]},"page":"1769-1778","publisher":"Supportive Care in Cancer","title":"Perceptions of family members of palliative medicine and hospice patients who experienced music therapy","type":"article-journal","volume":"25"},"uris":["http://www.mendeley.com/documents/?uuid=b902fd3f-78d0-4223-aaac-348cca89974a"]}],"mendeley":{"formattedCitation":"(3)","plainTextFormattedCitation":"(3)","previouslyFormattedCitation":"(3)"},"properties":{"noteIndex":0},"schema":"https://github.com/citation-style-language/schema/raw/master/csl-citation.json"}</w:instrText>
            </w:r>
            <w:r w:rsidR="007F4972">
              <w:rPr>
                <w:rFonts w:ascii="Times New Roman" w:hAnsi="Times New Roman" w:cs="Times New Roman"/>
                <w:color w:val="000000"/>
                <w:sz w:val="16"/>
                <w:szCs w:val="16"/>
              </w:rPr>
              <w:fldChar w:fldCharType="separate"/>
            </w:r>
            <w:r w:rsidR="007F4972" w:rsidRPr="007F4972">
              <w:rPr>
                <w:rFonts w:ascii="Times New Roman" w:hAnsi="Times New Roman" w:cs="Times New Roman"/>
                <w:noProof/>
                <w:color w:val="000000"/>
                <w:sz w:val="16"/>
                <w:szCs w:val="16"/>
              </w:rPr>
              <w:t>(3)</w:t>
            </w:r>
            <w:r w:rsidR="007F4972">
              <w:rPr>
                <w:rFonts w:ascii="Times New Roman" w:hAnsi="Times New Roman" w:cs="Times New Roman"/>
                <w:color w:val="000000"/>
                <w:sz w:val="16"/>
                <w:szCs w:val="16"/>
              </w:rPr>
              <w:fldChar w:fldCharType="end"/>
            </w:r>
          </w:p>
        </w:tc>
        <w:tc>
          <w:tcPr>
            <w:tcW w:w="81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02E9D71" w14:textId="427C5637"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75AF39B" w14:textId="0AEA0CF6"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7406F62" w14:textId="32B59B14" w:rsidR="00F64A49" w:rsidRPr="007F4972" w:rsidRDefault="00F61A6E"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DFDAF8F" w14:textId="7983C063"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844DA31" w14:textId="4E789E7C"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4734A17" w14:textId="7F19402A"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5EE2859" w14:textId="574B78AA"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C8ECFEC" w14:textId="7AA41EA6"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DCB78AA" w14:textId="0928FBFA"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1E0C2C3" w14:textId="510C4396" w:rsidR="00F64A49" w:rsidRPr="007F4972" w:rsidRDefault="00A239CA"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55</w:t>
            </w:r>
            <w:r w:rsidR="00F64A49" w:rsidRPr="007F4972">
              <w:rPr>
                <w:rFonts w:ascii="Times New Roman" w:hAnsi="Times New Roman" w:cs="Times New Roman"/>
                <w:color w:val="000000"/>
                <w:sz w:val="16"/>
                <w:szCs w:val="16"/>
              </w:rPr>
              <w:t>%</w:t>
            </w:r>
          </w:p>
        </w:tc>
      </w:tr>
      <w:tr w:rsidR="00F64A49" w:rsidRPr="007F4972" w14:paraId="3AAF4A10" w14:textId="77777777" w:rsidTr="00F15A6D">
        <w:trPr>
          <w:trHeight w:val="265"/>
        </w:trPr>
        <w:tc>
          <w:tcPr>
            <w:tcW w:w="366" w:type="dxa"/>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36A65D99" w14:textId="4B27F024"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4</w:t>
            </w:r>
          </w:p>
        </w:tc>
        <w:tc>
          <w:tcPr>
            <w:tcW w:w="2645"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276198E4" w14:textId="6D5ED162" w:rsidR="00F64A49" w:rsidRPr="007F4972" w:rsidRDefault="00F64A49" w:rsidP="00F64A49">
            <w:pPr>
              <w:rPr>
                <w:rFonts w:ascii="Times New Roman" w:hAnsi="Times New Roman" w:cs="Times New Roman"/>
                <w:color w:val="000000"/>
                <w:sz w:val="16"/>
                <w:szCs w:val="16"/>
                <w:lang w:val="es-419"/>
              </w:rPr>
            </w:pPr>
            <w:proofErr w:type="spellStart"/>
            <w:r w:rsidRPr="007F4972">
              <w:rPr>
                <w:rFonts w:ascii="Times New Roman" w:hAnsi="Times New Roman" w:cs="Times New Roman"/>
                <w:color w:val="000000"/>
                <w:sz w:val="16"/>
                <w:szCs w:val="16"/>
                <w:lang w:val="es-419"/>
              </w:rPr>
              <w:t>Garcia</w:t>
            </w:r>
            <w:proofErr w:type="spellEnd"/>
            <w:r w:rsidRPr="007F4972">
              <w:rPr>
                <w:rFonts w:ascii="Times New Roman" w:hAnsi="Times New Roman" w:cs="Times New Roman"/>
                <w:color w:val="000000"/>
                <w:sz w:val="16"/>
                <w:szCs w:val="16"/>
                <w:lang w:val="es-419"/>
              </w:rPr>
              <w:t>-Valverde et al. (2020)</w:t>
            </w:r>
            <w:r w:rsidR="007F4972">
              <w:rPr>
                <w:rFonts w:ascii="Times New Roman" w:hAnsi="Times New Roman" w:cs="Times New Roman"/>
                <w:color w:val="000000"/>
                <w:sz w:val="16"/>
                <w:szCs w:val="16"/>
                <w:lang w:val="es-419"/>
              </w:rPr>
              <w:t xml:space="preserve"> </w:t>
            </w:r>
            <w:r w:rsidR="007F4972">
              <w:rPr>
                <w:rFonts w:ascii="Times New Roman" w:hAnsi="Times New Roman" w:cs="Times New Roman"/>
                <w:color w:val="000000"/>
                <w:sz w:val="16"/>
                <w:szCs w:val="16"/>
                <w:lang w:val="es-419"/>
              </w:rPr>
              <w:fldChar w:fldCharType="begin" w:fldLock="1"/>
            </w:r>
            <w:r w:rsidR="007F4972">
              <w:rPr>
                <w:rFonts w:ascii="Times New Roman" w:hAnsi="Times New Roman" w:cs="Times New Roman"/>
                <w:color w:val="000000"/>
                <w:sz w:val="16"/>
                <w:szCs w:val="16"/>
                <w:lang w:val="es-419"/>
              </w:rPr>
              <w:instrText>ADDIN CSL_CITATION {"citationItems":[{"id":"ITEM-1","itemData":{"DOI":"10.1080/08098131.2019.1630666","ISSN":"0809-8131","abstract":"Introduction: Living with a person with dementia (PWD) causes physical and psychological problems in family caregivers (FCGs), as well as a reduction in their Quality of Life (QOL). The purpose of this study was to examine the possible effectiveness of the therapeutic songwriting method for improving the QOL and well-being of FCGs of PWD. Methods: The sample of caregivers (n = 21) was divided into three homogeneous groups that received 12 intervention sessions. A non-randomized, quasi-experimental design with repeated measures (pre-post intervention) was employed to determine a possible therapeutic effect. The State-Trait Anxiety Inventory (STAI), Short-Form Health Survey (SF-36v2), Beck Depression Inventory, and Rosenberg Self- Esteem Scale were administered before and after the intervention. Results: The results showed a decrease in anxiety and depression scores and an increase in scores of self-esteem after the intervention. Regarding QOL, post-intervention scores in the Mental Component Summary and Mental Health were significantly higher. In contrast, a small effect size was observed for difference between pre-test and post-test on the subscales of QOL: General Health, Social functioning, Role Emotional and Bodily Pain. Discussion: This exploratory study concludes that therapeutic songwriting can help to reduce caregivers’ symptoms of depression and anxiety and improve their perceived self-esteem and QOL. This work reinforces the progress made to date and provides new results that highlight the benefits of music therapy for FCGs of PWD.","author":[{"dropping-particle":"","family":"García-Valverde","given":"Esther","non-dropping-particle":"","parse-names":false,"suffix":""},{"dropping-particle":"","family":"Badia","given":"Marta","non-dropping-particle":"","parse-names":false,"suffix":""},{"dropping-particle":"","family":"Orgaz","given":"Mª Begoña","non-dropping-particle":"","parse-names":false,"suffix":""},{"dropping-particle":"","family":"Gónzalez-Ingelmo","given":"Elena","non-dropping-particle":"","parse-names":false,"suffix":""}],"container-title":"Nordic Journal of Music Therapy","id":"ITEM-1","issue":"1","issued":{"date-parts":[["2020","1","1"]]},"page":"4-19","publisher":"Routledge","title":"The influence of songwriting on quality of life of family caregivers of people with dementia: An exploratory study","type":"article-journal","volume":"29"},"uris":["http://www.mendeley.com/documents/?uuid=6864cb8d-8c59-4e2b-9140-f02111da0829"]}],"mendeley":{"formattedCitation":"(4)","plainTextFormattedCitation":"(4)","previouslyFormattedCitation":"(4)"},"properties":{"noteIndex":0},"schema":"https://github.com/citation-style-language/schema/raw/master/csl-citation.json"}</w:instrText>
            </w:r>
            <w:r w:rsidR="007F4972">
              <w:rPr>
                <w:rFonts w:ascii="Times New Roman" w:hAnsi="Times New Roman" w:cs="Times New Roman"/>
                <w:color w:val="000000"/>
                <w:sz w:val="16"/>
                <w:szCs w:val="16"/>
                <w:lang w:val="es-419"/>
              </w:rPr>
              <w:fldChar w:fldCharType="separate"/>
            </w:r>
            <w:r w:rsidR="007F4972" w:rsidRPr="007F4972">
              <w:rPr>
                <w:rFonts w:ascii="Times New Roman" w:hAnsi="Times New Roman" w:cs="Times New Roman"/>
                <w:noProof/>
                <w:color w:val="000000"/>
                <w:sz w:val="16"/>
                <w:szCs w:val="16"/>
                <w:lang w:val="es-419"/>
              </w:rPr>
              <w:t>(4)</w:t>
            </w:r>
            <w:r w:rsidR="007F4972">
              <w:rPr>
                <w:rFonts w:ascii="Times New Roman" w:hAnsi="Times New Roman" w:cs="Times New Roman"/>
                <w:color w:val="000000"/>
                <w:sz w:val="16"/>
                <w:szCs w:val="16"/>
                <w:lang w:val="es-419"/>
              </w:rPr>
              <w:fldChar w:fldCharType="end"/>
            </w:r>
          </w:p>
        </w:tc>
        <w:tc>
          <w:tcPr>
            <w:tcW w:w="81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633224A" w14:textId="3E03E9CB"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1027"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2B76B51" w14:textId="55CE935B"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Y</w:t>
            </w:r>
          </w:p>
        </w:tc>
        <w:tc>
          <w:tcPr>
            <w:tcW w:w="109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19CD49F" w14:textId="73BC3B08" w:rsidR="00F64A49" w:rsidRPr="007F4972" w:rsidRDefault="00533A71"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895BB91" w14:textId="27D8FED8"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349816C" w14:textId="4AB57B89"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5F6B43F" w14:textId="2F511328"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1276"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46DAE94" w14:textId="0873158B"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ECF3E82" w14:textId="420E3CC1"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F9DB36E" w14:textId="287C2E17"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FF95143" w14:textId="063CF5C7" w:rsidR="00F64A49" w:rsidRPr="007F4972" w:rsidRDefault="00A239CA"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44</w:t>
            </w:r>
            <w:r w:rsidR="00F64A49" w:rsidRPr="007F4972">
              <w:rPr>
                <w:rFonts w:ascii="Times New Roman" w:hAnsi="Times New Roman" w:cs="Times New Roman"/>
                <w:color w:val="000000"/>
                <w:sz w:val="16"/>
                <w:szCs w:val="16"/>
                <w:lang w:val="es-419"/>
              </w:rPr>
              <w:t>%</w:t>
            </w:r>
          </w:p>
        </w:tc>
      </w:tr>
      <w:tr w:rsidR="00F64A49" w:rsidRPr="007F4972" w14:paraId="7BEDCB67" w14:textId="77777777" w:rsidTr="00F15A6D">
        <w:trPr>
          <w:trHeight w:val="265"/>
        </w:trPr>
        <w:tc>
          <w:tcPr>
            <w:tcW w:w="366" w:type="dxa"/>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6BF5BBAE" w14:textId="3462011D"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5</w:t>
            </w:r>
          </w:p>
        </w:tc>
        <w:tc>
          <w:tcPr>
            <w:tcW w:w="2645"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4D2DEE8F" w14:textId="359EF2E5" w:rsidR="00F64A49" w:rsidRPr="007F4972" w:rsidRDefault="00F64A49" w:rsidP="00F64A49">
            <w:pPr>
              <w:rPr>
                <w:rFonts w:ascii="Times New Roman" w:hAnsi="Times New Roman" w:cs="Times New Roman"/>
                <w:color w:val="000000"/>
                <w:sz w:val="16"/>
                <w:szCs w:val="16"/>
                <w:lang w:val="es-419"/>
              </w:rPr>
            </w:pPr>
            <w:proofErr w:type="spellStart"/>
            <w:r w:rsidRPr="007F4972">
              <w:rPr>
                <w:rFonts w:ascii="Times New Roman" w:hAnsi="Times New Roman" w:cs="Times New Roman"/>
                <w:color w:val="000000"/>
                <w:sz w:val="16"/>
                <w:szCs w:val="16"/>
                <w:lang w:val="es-419"/>
              </w:rPr>
              <w:t>Holden</w:t>
            </w:r>
            <w:proofErr w:type="spellEnd"/>
            <w:r w:rsidRPr="007F4972">
              <w:rPr>
                <w:rFonts w:ascii="Times New Roman" w:hAnsi="Times New Roman" w:cs="Times New Roman"/>
                <w:color w:val="000000"/>
                <w:sz w:val="16"/>
                <w:szCs w:val="16"/>
                <w:lang w:val="es-419"/>
              </w:rPr>
              <w:t xml:space="preserve"> et al. (2019)</w:t>
            </w:r>
            <w:r w:rsidR="007F4972">
              <w:rPr>
                <w:rFonts w:ascii="Times New Roman" w:hAnsi="Times New Roman" w:cs="Times New Roman"/>
                <w:color w:val="000000"/>
                <w:sz w:val="16"/>
                <w:szCs w:val="16"/>
                <w:lang w:val="es-419"/>
              </w:rPr>
              <w:t xml:space="preserve"> </w:t>
            </w:r>
            <w:r w:rsidR="007F4972">
              <w:rPr>
                <w:rFonts w:ascii="Times New Roman" w:hAnsi="Times New Roman" w:cs="Times New Roman"/>
                <w:color w:val="000000"/>
                <w:sz w:val="16"/>
                <w:szCs w:val="16"/>
                <w:lang w:val="es-419"/>
              </w:rPr>
              <w:fldChar w:fldCharType="begin" w:fldLock="1"/>
            </w:r>
            <w:r w:rsidR="007F4972">
              <w:rPr>
                <w:rFonts w:ascii="Times New Roman" w:hAnsi="Times New Roman" w:cs="Times New Roman"/>
                <w:color w:val="000000"/>
                <w:sz w:val="16"/>
                <w:szCs w:val="16"/>
                <w:lang w:val="es-419"/>
              </w:rPr>
              <w:instrText>ADDIN CSL_CITATION {"citationItems":[{"id":"ITEM-1","itemData":{"DOI":"10.1093/jmt/thz009","ISSN":"0022-2917","PMID":"31346625","abstract":"Family caregivers often feel ill-equipped to handle bothersome behavioral and psychological symptoms of dementia, such as agitation, apathy, and sleep disturbances, leading to increased caregiver distress and nursing home placement for people with dementia. Therapies for such symptoms are currently limited and non-pharmacological options are preferred, given potential side effects of medications. Neurologic music therapy (NMT) could provide an additional treatment option for managing behavioral and psychological symptoms for community-dwelling people with dementia and their caregivers. This pilot study sought to evaluate the feasibility, acceptability, and effectiveness of home-based NMT for behavioral and psychological symptoms of dementia. Eighteen persons with dementia-caregiver dyads were enrolled to receive one-hour weekly sessions of home-based NMT for 6 weeks. Demographic, quality of life, neuropsychiatric symptom, and caregiver burden and self-efficacy information was collected at baseline, 6 weeks, and 12 weeks. Seven dyads (38.9%) withdrew from therapy before completing all sessions; these participants had higher Neuropsychiatric Inventory scores and were of older age at baseline. For those who completed therapy, neuropsychiatric symptom scores improved at 6 weeks, an effect that was sustained at 12 weeks. No other outcome measures changed significantly after therapy. Initiating NMT too late in the course of dementia, when behavioral symptoms are already present, may be impractical for people with dementia and increase caregiver stress, even when provided within the home. Introducing and incorporating the principles of NMT earlier in the course of dementia could allow for increased comfort and benefit for people with dementia and their caregivers.","author":[{"dropping-particle":"","family":"Holden","given":"Samantha K.","non-dropping-particle":"","parse-names":false,"suffix":""},{"dropping-particle":"","family":"Sheffler","given":"Julia","non-dropping-particle":"","parse-names":false,"suffix":""},{"dropping-particle":"","family":"Stewart","given":"Rebekah","non-dropping-particle":"","parse-names":false,"suffix":""},{"dropping-particle":"","family":"Thompson","given":"Sarah","non-dropping-particle":"","parse-names":false,"suffix":""},{"dropping-particle":"","family":"Persson","given":"Justin","non-dropping-particle":"","parse-names":false,"suffix":""},{"dropping-particle":"","family":"Finseth","given":"Taylor","non-dropping-particle":"","parse-names":false,"suffix":""},{"dropping-particle":"","family":"Sillau","given":"Stefan","non-dropping-particle":"","parse-names":false,"suffix":""},{"dropping-particle":"","family":"Kluger","given":"Benzi M.","non-dropping-particle":"","parse-names":false,"suffix":""}],"container-title":"Journal of Music Therapy","id":"ITEM-1","issue":"3","issued":{"date-parts":[["2019","8","13"]]},"page":"265-286","title":"Feasibility of Home-Based Neurologic Music Therapy for Behavioral and Psychological Symptoms of Dementia: A Pilot Study","type":"article-journal","volume":"56"},"uris":["http://www.mendeley.com/documents/?uuid=f6527500-6013-4cd0-b1b3-827e4ca277e3"]}],"mendeley":{"formattedCitation":"(5)","plainTextFormattedCitation":"(5)","previouslyFormattedCitation":"(5)"},"properties":{"noteIndex":0},"schema":"https://github.com/citation-style-language/schema/raw/master/csl-citation.json"}</w:instrText>
            </w:r>
            <w:r w:rsidR="007F4972">
              <w:rPr>
                <w:rFonts w:ascii="Times New Roman" w:hAnsi="Times New Roman" w:cs="Times New Roman"/>
                <w:color w:val="000000"/>
                <w:sz w:val="16"/>
                <w:szCs w:val="16"/>
                <w:lang w:val="es-419"/>
              </w:rPr>
              <w:fldChar w:fldCharType="separate"/>
            </w:r>
            <w:r w:rsidR="007F4972" w:rsidRPr="007F4972">
              <w:rPr>
                <w:rFonts w:ascii="Times New Roman" w:hAnsi="Times New Roman" w:cs="Times New Roman"/>
                <w:noProof/>
                <w:color w:val="000000"/>
                <w:sz w:val="16"/>
                <w:szCs w:val="16"/>
                <w:lang w:val="es-419"/>
              </w:rPr>
              <w:t>(5)</w:t>
            </w:r>
            <w:r w:rsidR="007F4972">
              <w:rPr>
                <w:rFonts w:ascii="Times New Roman" w:hAnsi="Times New Roman" w:cs="Times New Roman"/>
                <w:color w:val="000000"/>
                <w:sz w:val="16"/>
                <w:szCs w:val="16"/>
                <w:lang w:val="es-419"/>
              </w:rPr>
              <w:fldChar w:fldCharType="end"/>
            </w:r>
          </w:p>
        </w:tc>
        <w:tc>
          <w:tcPr>
            <w:tcW w:w="81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625B099" w14:textId="7B59BB39"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1027"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EF4D6D2" w14:textId="41D574AA"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Y</w:t>
            </w:r>
          </w:p>
        </w:tc>
        <w:tc>
          <w:tcPr>
            <w:tcW w:w="109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1E1E5DF" w14:textId="64FCCB2A" w:rsidR="00F64A49" w:rsidRPr="007F4972" w:rsidRDefault="00533A71"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23C5C9A" w14:textId="220B67B9"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0B94974" w14:textId="760E7E23"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F43A1E2" w14:textId="2509F4A9"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1276"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0A64486" w14:textId="05C4C3FA"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59FB865" w14:textId="3305C8E0"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U</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B71F43A" w14:textId="3BB39BBA"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DB32060" w14:textId="1AB2A67F" w:rsidR="00F64A49" w:rsidRPr="007F4972" w:rsidRDefault="00A937AE"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44</w:t>
            </w:r>
            <w:r w:rsidR="00F64A49" w:rsidRPr="007F4972">
              <w:rPr>
                <w:rFonts w:ascii="Times New Roman" w:hAnsi="Times New Roman" w:cs="Times New Roman"/>
                <w:color w:val="000000"/>
                <w:sz w:val="16"/>
                <w:szCs w:val="16"/>
                <w:lang w:val="es-419"/>
              </w:rPr>
              <w:t>%</w:t>
            </w:r>
          </w:p>
        </w:tc>
      </w:tr>
      <w:tr w:rsidR="00F64A49" w:rsidRPr="007F4972" w14:paraId="271D5364" w14:textId="77777777" w:rsidTr="00F15A6D">
        <w:trPr>
          <w:trHeight w:val="265"/>
        </w:trPr>
        <w:tc>
          <w:tcPr>
            <w:tcW w:w="366" w:type="dxa"/>
            <w:tcBorders>
              <w:top w:val="nil"/>
              <w:left w:val="single" w:sz="8" w:space="0" w:color="auto"/>
              <w:bottom w:val="single" w:sz="8"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72477192" w14:textId="36C6FAF2"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6</w:t>
            </w:r>
          </w:p>
        </w:tc>
        <w:tc>
          <w:tcPr>
            <w:tcW w:w="2645"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39DCDDC2" w14:textId="6A259868" w:rsidR="00F64A49" w:rsidRPr="007F4972" w:rsidRDefault="00F64A49" w:rsidP="00F64A49">
            <w:pPr>
              <w:rPr>
                <w:rFonts w:ascii="Times New Roman" w:hAnsi="Times New Roman" w:cs="Times New Roman"/>
                <w:color w:val="000000"/>
                <w:sz w:val="16"/>
                <w:szCs w:val="16"/>
                <w:lang w:val="es-419"/>
              </w:rPr>
            </w:pPr>
            <w:proofErr w:type="spellStart"/>
            <w:r w:rsidRPr="007F4972">
              <w:rPr>
                <w:rFonts w:ascii="Times New Roman" w:hAnsi="Times New Roman" w:cs="Times New Roman"/>
                <w:color w:val="000000"/>
                <w:sz w:val="16"/>
                <w:szCs w:val="16"/>
                <w:lang w:val="es-419"/>
              </w:rPr>
              <w:t>Raglio</w:t>
            </w:r>
            <w:proofErr w:type="spellEnd"/>
            <w:r w:rsidRPr="007F4972">
              <w:rPr>
                <w:rFonts w:ascii="Times New Roman" w:hAnsi="Times New Roman" w:cs="Times New Roman"/>
                <w:color w:val="000000"/>
                <w:sz w:val="16"/>
                <w:szCs w:val="16"/>
                <w:lang w:val="es-419"/>
              </w:rPr>
              <w:t xml:space="preserve"> et al. (2016)</w:t>
            </w:r>
            <w:r w:rsidR="007F4972">
              <w:rPr>
                <w:rFonts w:ascii="Times New Roman" w:hAnsi="Times New Roman" w:cs="Times New Roman"/>
                <w:color w:val="000000"/>
                <w:sz w:val="16"/>
                <w:szCs w:val="16"/>
                <w:lang w:val="es-419"/>
              </w:rPr>
              <w:t xml:space="preserve"> </w:t>
            </w:r>
            <w:r w:rsidR="007F4972">
              <w:rPr>
                <w:rFonts w:ascii="Times New Roman" w:hAnsi="Times New Roman" w:cs="Times New Roman"/>
                <w:color w:val="000000"/>
                <w:sz w:val="16"/>
                <w:szCs w:val="16"/>
                <w:lang w:val="es-419"/>
              </w:rPr>
              <w:fldChar w:fldCharType="begin" w:fldLock="1"/>
            </w:r>
            <w:r w:rsidR="000D4CA9">
              <w:rPr>
                <w:rFonts w:ascii="Times New Roman" w:hAnsi="Times New Roman" w:cs="Times New Roman"/>
                <w:color w:val="000000"/>
                <w:sz w:val="16"/>
                <w:szCs w:val="16"/>
                <w:lang w:val="es-419"/>
              </w:rPr>
              <w:instrText>ADDIN CSL_CITATION {"citationItems":[{"id":"ITEM-1","itemData":{"DOI":"10.1002/gps.4421","ISSN":"08856230","PMID":"21200071","author":[{"dropping-particle":"","family":"Raglio","given":"Alfredo","non-dropping-particle":"","parse-names":false,"suffix":""},{"dropping-particle":"","family":"Fonte","given":"Cristina","non-dropping-particle":"","parse-names":false,"suffix":""},{"dropping-particle":"","family":"Reani","given":"Paola","non-dropping-particle":"","parse-names":false,"suffix":""},{"dropping-particle":"","family":"Varalta","given":"Valentina","non-dropping-particle":"","parse-names":false,"suffix":""},{"dropping-particle":"","family":"Bellandi","given":"Daniele","non-dropping-particle":"","parse-names":false,"suffix":""},{"dropping-particle":"","family":"Smania","given":"Nicola.","non-dropping-particle":"","parse-names":false,"suffix":""}],"container-title":"International Journal of Geriatric Psychiatry","id":"ITEM-1","issue":"9","issued":{"date-parts":[["2016","9"]]},"page":"1085-1087","title":"Active music therapy for persons with dementia and their family caregivers","type":"article-journal","volume":"31"},"uris":["http://www.mendeley.com/documents/?uuid=44584a01-6b03-45b0-968c-bcb984d81d1a"]}],"mendeley":{"formattedCitation":"(6)","plainTextFormattedCitation":"(6)","previouslyFormattedCitation":"(6)"},"properties":{"noteIndex":0},"schema":"https://github.com/citation-style-language/schema/raw/master/csl-citation.json"}</w:instrText>
            </w:r>
            <w:r w:rsidR="007F4972">
              <w:rPr>
                <w:rFonts w:ascii="Times New Roman" w:hAnsi="Times New Roman" w:cs="Times New Roman"/>
                <w:color w:val="000000"/>
                <w:sz w:val="16"/>
                <w:szCs w:val="16"/>
                <w:lang w:val="es-419"/>
              </w:rPr>
              <w:fldChar w:fldCharType="separate"/>
            </w:r>
            <w:r w:rsidR="007F4972" w:rsidRPr="007F4972">
              <w:rPr>
                <w:rFonts w:ascii="Times New Roman" w:hAnsi="Times New Roman" w:cs="Times New Roman"/>
                <w:noProof/>
                <w:color w:val="000000"/>
                <w:sz w:val="16"/>
                <w:szCs w:val="16"/>
                <w:lang w:val="es-419"/>
              </w:rPr>
              <w:t>(6)</w:t>
            </w:r>
            <w:r w:rsidR="007F4972">
              <w:rPr>
                <w:rFonts w:ascii="Times New Roman" w:hAnsi="Times New Roman" w:cs="Times New Roman"/>
                <w:color w:val="000000"/>
                <w:sz w:val="16"/>
                <w:szCs w:val="16"/>
                <w:lang w:val="es-419"/>
              </w:rPr>
              <w:fldChar w:fldCharType="end"/>
            </w:r>
          </w:p>
        </w:tc>
        <w:tc>
          <w:tcPr>
            <w:tcW w:w="81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9342EB8" w14:textId="0E2E5722"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1027"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1F1417B" w14:textId="134CB35D"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Y</w:t>
            </w:r>
          </w:p>
        </w:tc>
        <w:tc>
          <w:tcPr>
            <w:tcW w:w="109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F69D017" w14:textId="2A2B0144" w:rsidR="00F64A49" w:rsidRPr="007F4972" w:rsidRDefault="00533A71"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960FC57" w14:textId="1159F766"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28BD645B" w14:textId="4374B92E"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4BFCD3B" w14:textId="6FF0EB3B"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U</w:t>
            </w:r>
          </w:p>
        </w:tc>
        <w:tc>
          <w:tcPr>
            <w:tcW w:w="1276"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4D30FF90" w14:textId="5DD6FF83"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A</w:t>
            </w:r>
          </w:p>
        </w:tc>
        <w:tc>
          <w:tcPr>
            <w:tcW w:w="1134"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BC91AD1" w14:textId="74B1E7BE"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U</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D16A629" w14:textId="3707A155"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992" w:type="dxa"/>
            <w:tcBorders>
              <w:top w:val="nil"/>
              <w:left w:val="nil"/>
              <w:bottom w:val="single" w:sz="8"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8F12B78" w14:textId="78BCBCD2"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33%</w:t>
            </w:r>
          </w:p>
        </w:tc>
      </w:tr>
      <w:tr w:rsidR="00F64A49" w:rsidRPr="007F4972" w14:paraId="10594116" w14:textId="77777777" w:rsidTr="007F4972">
        <w:trPr>
          <w:trHeight w:val="265"/>
        </w:trPr>
        <w:tc>
          <w:tcPr>
            <w:tcW w:w="366" w:type="dxa"/>
            <w:tcBorders>
              <w:top w:val="nil"/>
              <w:left w:val="single" w:sz="8" w:space="0" w:color="auto"/>
              <w:bottom w:val="single" w:sz="4" w:space="0" w:color="auto"/>
              <w:right w:val="single" w:sz="8" w:space="0" w:color="auto"/>
            </w:tcBorders>
            <w:shd w:val="clear" w:color="auto" w:fill="F2F2F2" w:themeFill="background1" w:themeFillShade="F2"/>
            <w:noWrap/>
            <w:tcMar>
              <w:top w:w="0" w:type="dxa"/>
              <w:left w:w="108" w:type="dxa"/>
              <w:bottom w:w="0" w:type="dxa"/>
              <w:right w:w="108" w:type="dxa"/>
            </w:tcMar>
            <w:vAlign w:val="bottom"/>
          </w:tcPr>
          <w:p w14:paraId="6C32FDB4" w14:textId="3422FA35"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7</w:t>
            </w:r>
          </w:p>
        </w:tc>
        <w:tc>
          <w:tcPr>
            <w:tcW w:w="2645"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bottom"/>
          </w:tcPr>
          <w:p w14:paraId="7B3BC91D" w14:textId="5E02CBB9" w:rsidR="00F64A49" w:rsidRPr="007F4972" w:rsidRDefault="000D4CA9" w:rsidP="00F64A49">
            <w:pPr>
              <w:rPr>
                <w:rFonts w:ascii="Times New Roman" w:hAnsi="Times New Roman" w:cs="Times New Roman"/>
                <w:color w:val="000000"/>
                <w:sz w:val="16"/>
                <w:szCs w:val="16"/>
                <w:lang w:val="es-419"/>
              </w:rPr>
            </w:pPr>
            <w:proofErr w:type="spellStart"/>
            <w:r w:rsidRPr="000D4CA9">
              <w:rPr>
                <w:rFonts w:ascii="Times New Roman" w:hAnsi="Times New Roman" w:cs="Times New Roman"/>
                <w:color w:val="000000"/>
                <w:sz w:val="16"/>
                <w:szCs w:val="16"/>
                <w:lang w:val="es-419"/>
              </w:rPr>
              <w:t>Madsø</w:t>
            </w:r>
            <w:proofErr w:type="spellEnd"/>
            <w:r>
              <w:rPr>
                <w:rFonts w:ascii="Times New Roman" w:hAnsi="Times New Roman" w:cs="Times New Roman"/>
                <w:color w:val="000000"/>
                <w:sz w:val="16"/>
                <w:szCs w:val="16"/>
                <w:lang w:val="es-419"/>
              </w:rPr>
              <w:t xml:space="preserve"> </w:t>
            </w:r>
            <w:r w:rsidR="00F64A49" w:rsidRPr="007F4972">
              <w:rPr>
                <w:rFonts w:ascii="Times New Roman" w:hAnsi="Times New Roman" w:cs="Times New Roman"/>
                <w:color w:val="000000"/>
                <w:sz w:val="16"/>
                <w:szCs w:val="16"/>
                <w:lang w:val="es-419"/>
              </w:rPr>
              <w:t>et al (2021)</w:t>
            </w:r>
            <w:r w:rsidR="007F4972">
              <w:rPr>
                <w:rFonts w:ascii="Times New Roman" w:hAnsi="Times New Roman" w:cs="Times New Roman"/>
                <w:color w:val="000000"/>
                <w:sz w:val="16"/>
                <w:szCs w:val="16"/>
                <w:lang w:val="es-419"/>
              </w:rPr>
              <w:t xml:space="preserve"> </w:t>
            </w:r>
            <w:r>
              <w:rPr>
                <w:rFonts w:ascii="Times New Roman" w:hAnsi="Times New Roman" w:cs="Times New Roman"/>
                <w:color w:val="000000"/>
                <w:sz w:val="16"/>
                <w:szCs w:val="16"/>
                <w:lang w:val="es-419"/>
              </w:rPr>
              <w:fldChar w:fldCharType="begin" w:fldLock="1"/>
            </w:r>
            <w:r>
              <w:rPr>
                <w:rFonts w:ascii="Times New Roman" w:hAnsi="Times New Roman" w:cs="Times New Roman"/>
                <w:color w:val="000000"/>
                <w:sz w:val="16"/>
                <w:szCs w:val="16"/>
                <w:lang w:val="es-419"/>
              </w:rPr>
              <w:instrText>ADDIN CSL_CITATION {"citationItems":[{"id":"ITEM-1","itemData":{"DOI":"10.1080/07317115.2021.1978121","ISSN":"15452301","PMID":"34585627","abstract":"Objectives: This study compared behavioral expressions of momentary well-being and sociable behavior toward significant others during music therapy and regular social interaction. Methods: A 10-week active music therapy intervention was provided for people living with dementia and family caregivers. A bi-phasic AB single-case design was replicated for three sessions per dyad and coded using the Observable Well-being in Living with Dementia-Scale (OWLS) and the Verbal and Nonverbal Sociable Interaction Scale-Care Receiver (VNVIS-CR). Effect sizes (Log Response Ratio) were calculated for each session and analyzed with robust cluster meta-analysis. Results: Eleven dyads were included, and 32 sessions analyzed (2102 observations). Within sessions we found a 48% increase in well-being, and a 32% increase in sociable interaction during music therapy. Heterogeneity was high. Dementia severity predicted an increase in nonverbal sociable interaction (93% for moderate dementia). Depression and time did not predict any change. Conclusion: The potential of music therapy to increase well-being and sociable interactions toward significant others calls for further investigation of heterogeneity and covariates. Single-case designs are demonstrated to be feasible for these investigations. Clinical implications: Preference-based music therapy may alleviate some of the individual and relational consequences of living with dementia, facilitating positive emotions and connection to significant others.","author":[{"dropping-particle":"","family":"Madsø","given":"Kristine Gustavsen","non-dropping-particle":"","parse-names":false,"suffix":""},{"dropping-particle":"","family":"Molde","given":"Helge","non-dropping-particle":"","parse-names":false,"suffix":""},{"dropping-particle":"","family":"Hynninen","given":"Kia Minna","non-dropping-particle":"","parse-names":false,"suffix":""},{"dropping-particle":"","family":"Nordhus","given":"Inger Hilde","non-dropping-particle":"","parse-names":false,"suffix":""}],"container-title":"Clinical Gerontologist","id":"ITEM-1","issue":"4","issued":{"date-parts":[["2022"]]},"page":"968-982","publisher":"Routledge","title":"Observing Music Therapy in Dementia: Repeated Single-case Studies Assessing Well-being and Sociable Interaction","type":"article-journal","volume":"45"},"uris":["http://www.mendeley.com/documents/?uuid=76b7cf66-3eb7-4e89-849e-3fe851315d37"]}],"mendeley":{"formattedCitation":"(7)","plainTextFormattedCitation":"(7)","previouslyFormattedCitation":"(7)"},"properties":{"noteIndex":0},"schema":"https://github.com/citation-style-language/schema/raw/master/csl-citation.json"}</w:instrText>
            </w:r>
            <w:r>
              <w:rPr>
                <w:rFonts w:ascii="Times New Roman" w:hAnsi="Times New Roman" w:cs="Times New Roman"/>
                <w:color w:val="000000"/>
                <w:sz w:val="16"/>
                <w:szCs w:val="16"/>
                <w:lang w:val="es-419"/>
              </w:rPr>
              <w:fldChar w:fldCharType="separate"/>
            </w:r>
            <w:r w:rsidRPr="000D4CA9">
              <w:rPr>
                <w:rFonts w:ascii="Times New Roman" w:hAnsi="Times New Roman" w:cs="Times New Roman"/>
                <w:noProof/>
                <w:color w:val="000000"/>
                <w:sz w:val="16"/>
                <w:szCs w:val="16"/>
                <w:lang w:val="es-419"/>
              </w:rPr>
              <w:t>(7)</w:t>
            </w:r>
            <w:r>
              <w:rPr>
                <w:rFonts w:ascii="Times New Roman" w:hAnsi="Times New Roman" w:cs="Times New Roman"/>
                <w:color w:val="000000"/>
                <w:sz w:val="16"/>
                <w:szCs w:val="16"/>
                <w:lang w:val="es-419"/>
              </w:rPr>
              <w:fldChar w:fldCharType="end"/>
            </w:r>
          </w:p>
        </w:tc>
        <w:tc>
          <w:tcPr>
            <w:tcW w:w="812"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F9F5EF0" w14:textId="703AFFED"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1027"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009EB56" w14:textId="2476304B"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Y</w:t>
            </w:r>
          </w:p>
        </w:tc>
        <w:tc>
          <w:tcPr>
            <w:tcW w:w="1094"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77962D63" w14:textId="733EAD8F" w:rsidR="00F64A49" w:rsidRPr="007F4972" w:rsidRDefault="00533A71"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rPr>
              <w:t>N/A</w:t>
            </w:r>
          </w:p>
        </w:tc>
        <w:tc>
          <w:tcPr>
            <w:tcW w:w="1134"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5758256D" w14:textId="73A72681"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w:t>
            </w:r>
          </w:p>
        </w:tc>
        <w:tc>
          <w:tcPr>
            <w:tcW w:w="1134"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BA0A72E" w14:textId="6E7D1C8B"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992"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0D3A6EB9" w14:textId="50BD0019"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1276"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5B66EF9" w14:textId="1C153AD4"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N/A</w:t>
            </w:r>
          </w:p>
        </w:tc>
        <w:tc>
          <w:tcPr>
            <w:tcW w:w="1134"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12CC100A" w14:textId="757EA29E" w:rsidR="00F64A49" w:rsidRPr="007F4972" w:rsidRDefault="00F64A49" w:rsidP="00F64A49">
            <w:pPr>
              <w:jc w:val="center"/>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Y</w:t>
            </w:r>
          </w:p>
        </w:tc>
        <w:tc>
          <w:tcPr>
            <w:tcW w:w="992"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39901158" w14:textId="31AF415A" w:rsidR="00F64A49" w:rsidRPr="007F4972" w:rsidRDefault="00F64A49" w:rsidP="00F64A49">
            <w:pPr>
              <w:jc w:val="center"/>
              <w:rPr>
                <w:rStyle w:val="CommentReference"/>
                <w:rFonts w:ascii="Times New Roman" w:hAnsi="Times New Roman" w:cs="Times New Roman"/>
              </w:rPr>
            </w:pPr>
            <w:r w:rsidRPr="007F4972">
              <w:rPr>
                <w:rStyle w:val="CommentReference"/>
                <w:rFonts w:ascii="Times New Roman" w:hAnsi="Times New Roman" w:cs="Times New Roman"/>
                <w:sz w:val="20"/>
                <w:szCs w:val="20"/>
              </w:rPr>
              <w:t>Y</w:t>
            </w:r>
          </w:p>
        </w:tc>
        <w:tc>
          <w:tcPr>
            <w:tcW w:w="992" w:type="dxa"/>
            <w:tcBorders>
              <w:top w:val="nil"/>
              <w:left w:val="nil"/>
              <w:bottom w:val="single" w:sz="4" w:space="0" w:color="auto"/>
              <w:right w:val="single" w:sz="8" w:space="0" w:color="auto"/>
            </w:tcBorders>
            <w:shd w:val="clear" w:color="auto" w:fill="F2F2F2" w:themeFill="background1" w:themeFillShade="F2"/>
            <w:tcMar>
              <w:top w:w="0" w:type="dxa"/>
              <w:left w:w="108" w:type="dxa"/>
              <w:bottom w:w="0" w:type="dxa"/>
              <w:right w:w="108" w:type="dxa"/>
            </w:tcMar>
            <w:vAlign w:val="center"/>
          </w:tcPr>
          <w:p w14:paraId="66F64245" w14:textId="5BDD4A77" w:rsidR="00F64A49" w:rsidRPr="007F4972" w:rsidRDefault="007931D2" w:rsidP="00F64A49">
            <w:pPr>
              <w:jc w:val="center"/>
              <w:rPr>
                <w:rFonts w:ascii="Times New Roman" w:hAnsi="Times New Roman" w:cs="Times New Roman"/>
                <w:color w:val="000000"/>
                <w:lang w:val="es-419"/>
              </w:rPr>
            </w:pPr>
            <w:r w:rsidRPr="007F4972">
              <w:rPr>
                <w:rFonts w:ascii="Times New Roman" w:hAnsi="Times New Roman" w:cs="Times New Roman"/>
                <w:color w:val="000000"/>
                <w:sz w:val="20"/>
                <w:szCs w:val="20"/>
                <w:lang w:val="es-419"/>
              </w:rPr>
              <w:t>66</w:t>
            </w:r>
            <w:r w:rsidR="00F64A49" w:rsidRPr="007F4972">
              <w:rPr>
                <w:rFonts w:ascii="Times New Roman" w:hAnsi="Times New Roman" w:cs="Times New Roman"/>
                <w:color w:val="000000"/>
                <w:sz w:val="20"/>
                <w:szCs w:val="20"/>
                <w:lang w:val="es-419"/>
              </w:rPr>
              <w:t>%</w:t>
            </w:r>
          </w:p>
        </w:tc>
      </w:tr>
      <w:tr w:rsidR="00F64A49" w:rsidRPr="007F4972" w14:paraId="3DEB1633"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27189E67" w14:textId="4C2DBCE7" w:rsidR="00F64A49" w:rsidRPr="007F4972" w:rsidRDefault="00F64A49" w:rsidP="00F64A49">
            <w:pPr>
              <w:jc w:val="right"/>
              <w:rPr>
                <w:rFonts w:ascii="Times New Roman" w:hAnsi="Times New Roman" w:cs="Times New Roman"/>
                <w:color w:val="000000"/>
                <w:sz w:val="16"/>
                <w:szCs w:val="16"/>
                <w:lang w:val="es-419"/>
              </w:rPr>
            </w:pPr>
            <w:r w:rsidRPr="007F4972">
              <w:rPr>
                <w:rFonts w:ascii="Times New Roman" w:hAnsi="Times New Roman" w:cs="Times New Roman"/>
                <w:color w:val="000000"/>
                <w:sz w:val="16"/>
                <w:szCs w:val="16"/>
                <w:lang w:val="es-419"/>
              </w:rPr>
              <w:t>8</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76819C72" w14:textId="48BDDAF5" w:rsidR="00F64A49" w:rsidRPr="007F4972" w:rsidRDefault="00F64A49" w:rsidP="00F64A49">
            <w:pPr>
              <w:rPr>
                <w:rFonts w:ascii="Times New Roman" w:hAnsi="Times New Roman" w:cs="Times New Roman"/>
                <w:color w:val="000000"/>
                <w:sz w:val="16"/>
                <w:szCs w:val="16"/>
              </w:rPr>
            </w:pPr>
            <w:proofErr w:type="spellStart"/>
            <w:r w:rsidRPr="007F4972">
              <w:rPr>
                <w:rFonts w:ascii="Times New Roman" w:hAnsi="Times New Roman" w:cs="Times New Roman"/>
                <w:color w:val="000000"/>
                <w:sz w:val="16"/>
                <w:szCs w:val="16"/>
              </w:rPr>
              <w:t>Tamplin</w:t>
            </w:r>
            <w:proofErr w:type="spellEnd"/>
            <w:r w:rsidRPr="007F4972">
              <w:rPr>
                <w:rFonts w:ascii="Times New Roman" w:hAnsi="Times New Roman" w:cs="Times New Roman"/>
                <w:color w:val="000000"/>
                <w:sz w:val="16"/>
                <w:szCs w:val="16"/>
              </w:rPr>
              <w:t xml:space="preserve"> et al. (2020)</w:t>
            </w:r>
            <w:r w:rsidR="000D4CA9">
              <w:rPr>
                <w:rFonts w:ascii="Times New Roman" w:hAnsi="Times New Roman" w:cs="Times New Roman"/>
                <w:color w:val="000000"/>
                <w:sz w:val="16"/>
                <w:szCs w:val="16"/>
              </w:rPr>
              <w:t xml:space="preserve"> </w:t>
            </w:r>
            <w:r w:rsidR="000D4CA9">
              <w:rPr>
                <w:rFonts w:ascii="Times New Roman" w:hAnsi="Times New Roman" w:cs="Times New Roman"/>
                <w:color w:val="000000"/>
                <w:sz w:val="16"/>
                <w:szCs w:val="16"/>
              </w:rPr>
              <w:fldChar w:fldCharType="begin" w:fldLock="1"/>
            </w:r>
            <w:r w:rsidR="000D4CA9">
              <w:rPr>
                <w:rFonts w:ascii="Times New Roman" w:hAnsi="Times New Roman" w:cs="Times New Roman"/>
                <w:color w:val="000000"/>
                <w:sz w:val="16"/>
                <w:szCs w:val="16"/>
              </w:rPr>
              <w:instrText>ADDIN CSL_CITATION {"citationItems":[{"id":"ITEM-1","itemData":{"DOI":"10.3233/JPD-191838","ISSN":"18777171","PMID":"32538865","abstract":"Background: Parkinson's disease (PD) frequently causes progressive deterioration in speech, voice and cognitive aspects of communication. These affect wellbeing and quality of life and are associated with caregiver strain and burden. Therapeutic singing groups can ameliorate PD-related communication disorders and increase social interaction and wellbeing for caregivers and care recipients. Objective: To analyse the effects of ParkinSong group singing sessions on Parkinson's communication and wellbeing outcomes for people with PD and caregivers over 12 months. Methods: A 4-armed controlled clinical trial compared ParkinSong with active non-singing control conditions over 12 months. Two dosage levels (weekly versus monthly) were available for each condition. ParkinSong comprised high-effort vocal, respiratory and speech exercises, group singing, and social interaction. PD-specific outcomes included vocal loudness, speech intelligibility, maximum phonation time, respiratory muscle strength, and voice related quality of life (QoL). Wellbeing outcomes were also measured for caregivers and care recipients. Results: We recruited 75 people with PD and 44 caregivers who attended weekly ParkinSong, monthly ParkinSong, weekly control or monthly control groups. We found significant improvements in the primary outcome of vocal loudness (p=0.032), with weekly singers 5.13 dB louder (p=0.044) and monthly singers 5.69 dB louder (p=0.015) than monthly controls at 12 months. ParkinSong participants also showed greater improvements in voice-related QoL and anxiety. Caregivers who attended ParkinSong showed greater reductions in depression and stress scores. Conclusions: This 12-month controlled clinical trial of ParkinSong demonstrated improvements in speech loudness and voice-related QoL for participants with PD, and enhanced wellbeing for both caregivers and care recipients. No adverse effects were reported over 12 months and improvements were sustained.","author":[{"dropping-particle":"","family":"Tamplin","given":"Jeanette","non-dropping-particle":"","parse-names":false,"suffix":""},{"dropping-particle":"","family":"Morris","given":"Meg E.","non-dropping-particle":"","parse-names":false,"suffix":""},{"dropping-particle":"","family":"Marigliani","given":"Caterina","non-dropping-particle":"","parse-names":false,"suffix":""},{"dropping-particle":"","family":"Baker","given":"Felicity A.","non-dropping-particle":"","parse-names":false,"suffix":""},{"dropping-particle":"","family":"Noffs","given":"Gustavo","non-dropping-particle":"","parse-names":false,"suffix":""},{"dropping-particle":"","family":"Vogel","given":"Adam P.","non-dropping-particle":"","parse-names":false,"suffix":""}],"container-title":"Journal of Parkinson's Disease","id":"ITEM-1","issue":"3","issued":{"date-parts":[["2020","7","28"]]},"page":"1217-1230","title":"ParkinSong: Outcomes of a 12-Month Controlled Trial of Therapeutic Singing Groups in Parkinson’s Disease","type":"article-journal","volume":"10"},"uris":["http://www.mendeley.com/documents/?uuid=7fd68553-6d64-4243-b48b-969bce858d7f"]}],"mendeley":{"formattedCitation":"(8)","plainTextFormattedCitation":"(8)","previouslyFormattedCitation":"(8)"},"properties":{"noteIndex":0},"schema":"https://github.com/citation-style-language/schema/raw/master/csl-citation.json"}</w:instrText>
            </w:r>
            <w:r w:rsidR="000D4CA9">
              <w:rPr>
                <w:rFonts w:ascii="Times New Roman" w:hAnsi="Times New Roman" w:cs="Times New Roman"/>
                <w:color w:val="000000"/>
                <w:sz w:val="16"/>
                <w:szCs w:val="16"/>
              </w:rPr>
              <w:fldChar w:fldCharType="separate"/>
            </w:r>
            <w:r w:rsidR="000D4CA9" w:rsidRPr="000D4CA9">
              <w:rPr>
                <w:rFonts w:ascii="Times New Roman" w:hAnsi="Times New Roman" w:cs="Times New Roman"/>
                <w:noProof/>
                <w:color w:val="000000"/>
                <w:sz w:val="16"/>
                <w:szCs w:val="16"/>
              </w:rPr>
              <w:t>(8)</w:t>
            </w:r>
            <w:r w:rsidR="000D4CA9">
              <w:rPr>
                <w:rFonts w:ascii="Times New Roman" w:hAnsi="Times New Roman" w:cs="Times New Roman"/>
                <w:color w:val="000000"/>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55BC91B" w14:textId="134A8F77"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D3F0F37" w14:textId="68AB0541"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73774DE" w14:textId="02EC5C54"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58B31DB" w14:textId="7481F8E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80463CB" w14:textId="04EB5D96"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B75364B" w14:textId="42E63415"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AB0A306" w14:textId="46B49519"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56B1DD4" w14:textId="57ADA4D8"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9644992" w14:textId="1705231B"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20FA99F" w14:textId="64E27A21" w:rsidR="00F64A49" w:rsidRPr="007F4972" w:rsidRDefault="007931D2"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78</w:t>
            </w:r>
            <w:r w:rsidR="00F64A49" w:rsidRPr="007F4972">
              <w:rPr>
                <w:rFonts w:ascii="Times New Roman" w:hAnsi="Times New Roman" w:cs="Times New Roman"/>
                <w:color w:val="000000"/>
                <w:sz w:val="16"/>
                <w:szCs w:val="16"/>
              </w:rPr>
              <w:t>%</w:t>
            </w:r>
          </w:p>
        </w:tc>
      </w:tr>
      <w:tr w:rsidR="00F64A49" w:rsidRPr="007F4972" w14:paraId="5BA43058"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6A9800FD" w14:textId="77777777" w:rsidR="00F64A49" w:rsidRPr="007F4972" w:rsidRDefault="00F64A49" w:rsidP="00F64A49">
            <w:pPr>
              <w:jc w:val="right"/>
              <w:rPr>
                <w:rFonts w:ascii="Times New Roman" w:hAnsi="Times New Roman" w:cs="Times New Roman"/>
                <w:color w:val="000000"/>
                <w:sz w:val="16"/>
                <w:szCs w:val="16"/>
                <w:lang w:val="es-419"/>
              </w:rPr>
            </w:pP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646ADCB3" w14:textId="77777777" w:rsidR="00F64A49" w:rsidRPr="007F4972" w:rsidRDefault="00F64A49" w:rsidP="00F64A49">
            <w:pPr>
              <w:rPr>
                <w:rFonts w:ascii="Times New Roman" w:hAnsi="Times New Roman" w:cs="Times New Roman"/>
                <w:color w:val="000000"/>
                <w:sz w:val="16"/>
                <w:szCs w:val="16"/>
              </w:rPr>
            </w:pPr>
          </w:p>
        </w:tc>
        <w:tc>
          <w:tcPr>
            <w:tcW w:w="812"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72A1A35B" w14:textId="36AA8336"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00%</w:t>
            </w:r>
          </w:p>
        </w:tc>
        <w:tc>
          <w:tcPr>
            <w:tcW w:w="1027"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E04BC37" w14:textId="4960DD60"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00%</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56B56205" w14:textId="50766611" w:rsidR="00F64A49" w:rsidRPr="007F4972" w:rsidRDefault="00EC026F"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25</w:t>
            </w:r>
            <w:r w:rsidR="00F64A49" w:rsidRPr="007F4972">
              <w:rPr>
                <w:rFonts w:ascii="Times New Roman" w:hAnsi="Times New Roman" w:cs="Times New Roman"/>
                <w:color w:val="000000"/>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077E4412" w14:textId="330C5F45"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25%</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12060962" w14:textId="0C36F81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00%</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0CA2B9D7" w14:textId="462AE06C"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75%</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59C01A49" w14:textId="1BFD4FEE"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w:t>
            </w:r>
            <w:r w:rsidR="004A1B31" w:rsidRPr="007F4972">
              <w:rPr>
                <w:rFonts w:ascii="Times New Roman" w:hAnsi="Times New Roman" w:cs="Times New Roman"/>
                <w:color w:val="000000"/>
                <w:sz w:val="16"/>
                <w:szCs w:val="16"/>
              </w:rPr>
              <w:t>2</w:t>
            </w:r>
            <w:r w:rsidRPr="007F4972">
              <w:rPr>
                <w:rFonts w:ascii="Times New Roman" w:hAnsi="Times New Roman" w:cs="Times New Roman"/>
                <w:color w:val="000000"/>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39BD50AA" w14:textId="1B91D03D"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62%</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tcPr>
          <w:p w14:paraId="2ECC640C" w14:textId="3CBC15BF"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2%</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226F57A" w14:textId="72EC5A31" w:rsidR="00F64A49" w:rsidRPr="007F4972" w:rsidRDefault="00F64A49" w:rsidP="00F64A49">
            <w:pPr>
              <w:jc w:val="center"/>
              <w:rPr>
                <w:rFonts w:ascii="Times New Roman" w:hAnsi="Times New Roman" w:cs="Times New Roman"/>
                <w:color w:val="000000"/>
                <w:sz w:val="16"/>
                <w:szCs w:val="16"/>
                <w:highlight w:val="yellow"/>
              </w:rPr>
            </w:pPr>
          </w:p>
        </w:tc>
      </w:tr>
      <w:tr w:rsidR="00F64A49" w:rsidRPr="007F4972" w14:paraId="34FFDCC3" w14:textId="77777777" w:rsidTr="007F4972">
        <w:trPr>
          <w:trHeight w:val="265"/>
        </w:trPr>
        <w:tc>
          <w:tcPr>
            <w:tcW w:w="13598" w:type="dxa"/>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01FBD3FA" w14:textId="562993F0" w:rsidR="00F64A49" w:rsidRPr="007F4972" w:rsidRDefault="00F64A49" w:rsidP="00F64A49">
            <w:pPr>
              <w:jc w:val="center"/>
              <w:rPr>
                <w:rFonts w:ascii="Times New Roman" w:hAnsi="Times New Roman" w:cs="Times New Roman"/>
                <w:b/>
                <w:bCs/>
                <w:color w:val="000000"/>
                <w:sz w:val="16"/>
                <w:szCs w:val="16"/>
              </w:rPr>
            </w:pPr>
            <w:r w:rsidRPr="007F4972">
              <w:rPr>
                <w:rFonts w:ascii="Times New Roman" w:hAnsi="Times New Roman" w:cs="Times New Roman"/>
                <w:b/>
                <w:bCs/>
                <w:color w:val="000000"/>
                <w:sz w:val="16"/>
                <w:szCs w:val="16"/>
              </w:rPr>
              <w:t>Mixed Method Studies Quasi-Experimental Component</w:t>
            </w:r>
          </w:p>
        </w:tc>
      </w:tr>
      <w:tr w:rsidR="00F64A49" w:rsidRPr="007F4972" w14:paraId="09BB648E"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Mar>
              <w:top w:w="0" w:type="dxa"/>
              <w:left w:w="108" w:type="dxa"/>
              <w:bottom w:w="0" w:type="dxa"/>
              <w:right w:w="108" w:type="dxa"/>
            </w:tcMar>
            <w:vAlign w:val="bottom"/>
          </w:tcPr>
          <w:p w14:paraId="3BD5E263" w14:textId="77777777" w:rsidR="00F64A49" w:rsidRPr="007F4972" w:rsidRDefault="00F64A49" w:rsidP="00F64A49">
            <w:pPr>
              <w:jc w:val="right"/>
              <w:rPr>
                <w:rFonts w:ascii="Times New Roman" w:hAnsi="Times New Roman" w:cs="Times New Roman"/>
                <w:color w:val="000000"/>
                <w:sz w:val="16"/>
                <w:szCs w:val="16"/>
              </w:rPr>
            </w:pPr>
          </w:p>
        </w:tc>
        <w:tc>
          <w:tcPr>
            <w:tcW w:w="2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175AC250" w14:textId="59F02260" w:rsidR="00F64A49" w:rsidRPr="007F4972" w:rsidRDefault="00F64A49" w:rsidP="00F64A49">
            <w:pPr>
              <w:rPr>
                <w:rFonts w:ascii="Times New Roman" w:hAnsi="Times New Roman" w:cs="Times New Roman"/>
                <w:sz w:val="16"/>
                <w:szCs w:val="16"/>
              </w:rPr>
            </w:pPr>
            <w:r w:rsidRPr="007F4972">
              <w:rPr>
                <w:rFonts w:ascii="Times New Roman" w:hAnsi="Times New Roman" w:cs="Times New Roman"/>
                <w:b/>
                <w:bCs/>
                <w:color w:val="000000"/>
                <w:sz w:val="16"/>
                <w:szCs w:val="16"/>
              </w:rPr>
              <w:t>Citation</w:t>
            </w:r>
          </w:p>
        </w:tc>
        <w:tc>
          <w:tcPr>
            <w:tcW w:w="8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0FDD4272" w14:textId="6C63937D" w:rsidR="00F64A49" w:rsidRPr="007F4972" w:rsidRDefault="00F64A49" w:rsidP="00F64A49">
            <w:pP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1</w:t>
            </w:r>
          </w:p>
        </w:tc>
        <w:tc>
          <w:tcPr>
            <w:tcW w:w="10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364AB88D" w14:textId="431E21B7" w:rsidR="00F64A49" w:rsidRPr="007F4972" w:rsidRDefault="00F64A49" w:rsidP="00F64A49">
            <w:pP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2</w:t>
            </w:r>
          </w:p>
        </w:tc>
        <w:tc>
          <w:tcPr>
            <w:tcW w:w="109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6B96C858" w14:textId="76003455" w:rsidR="00F64A49" w:rsidRPr="007F4972" w:rsidRDefault="00F64A49" w:rsidP="00F64A49">
            <w:pP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3</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1290D0FB" w14:textId="00E48C55"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4</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58ADEE25" w14:textId="5AE83846"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5</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2395EDCA" w14:textId="19C3B365"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6</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49D02AE2" w14:textId="03C5E018"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7</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520A0B66" w14:textId="5932A73F"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8</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center"/>
          </w:tcPr>
          <w:p w14:paraId="66642616" w14:textId="07471460"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b/>
                <w:bCs/>
                <w:color w:val="000000"/>
                <w:sz w:val="16"/>
                <w:szCs w:val="16"/>
              </w:rPr>
              <w:t>9</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108" w:type="dxa"/>
              <w:bottom w:w="0" w:type="dxa"/>
              <w:right w:w="108" w:type="dxa"/>
            </w:tcMar>
            <w:vAlign w:val="bottom"/>
          </w:tcPr>
          <w:p w14:paraId="2B16189F" w14:textId="4CE55D59"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w:t>
            </w:r>
          </w:p>
        </w:tc>
      </w:tr>
      <w:tr w:rsidR="00F64A49" w:rsidRPr="007F4972" w14:paraId="2BD62B98"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204F712A" w14:textId="235DC449"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1</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22B525A9" w14:textId="151C4277" w:rsidR="00F64A49" w:rsidRPr="007F4972" w:rsidRDefault="00F64A49" w:rsidP="00F64A49">
            <w:pPr>
              <w:rPr>
                <w:rFonts w:ascii="Times New Roman" w:hAnsi="Times New Roman" w:cs="Times New Roman"/>
                <w:color w:val="000000"/>
                <w:sz w:val="16"/>
                <w:szCs w:val="16"/>
              </w:rPr>
            </w:pPr>
            <w:r w:rsidRPr="007F4972">
              <w:rPr>
                <w:rFonts w:ascii="Times New Roman" w:hAnsi="Times New Roman" w:cs="Times New Roman"/>
                <w:sz w:val="16"/>
                <w:szCs w:val="16"/>
              </w:rPr>
              <w:t>Baker et al. (2018)</w:t>
            </w:r>
            <w:r w:rsidR="000D4CA9">
              <w:rPr>
                <w:rFonts w:ascii="Times New Roman" w:hAnsi="Times New Roman" w:cs="Times New Roman"/>
                <w:sz w:val="16"/>
                <w:szCs w:val="16"/>
              </w:rPr>
              <w:t xml:space="preserve"> </w:t>
            </w:r>
            <w:r w:rsidR="000D4CA9">
              <w:rPr>
                <w:rFonts w:ascii="Times New Roman" w:hAnsi="Times New Roman" w:cs="Times New Roman"/>
                <w:sz w:val="16"/>
                <w:szCs w:val="16"/>
              </w:rPr>
              <w:fldChar w:fldCharType="begin" w:fldLock="1"/>
            </w:r>
            <w:r w:rsidR="00122659">
              <w:rPr>
                <w:rFonts w:ascii="Times New Roman" w:hAnsi="Times New Roman" w:cs="Times New Roman"/>
                <w:sz w:val="16"/>
                <w:szCs w:val="16"/>
              </w:rPr>
              <w:instrText>ADDIN CSL_CITATION {"citationItems":[{"id":"ITEM-1","itemData":{"DOI":"10.3389/fmed.2018.00151","ISSN":"2296-858X","abstract":"This study aimed to test the feasibility of implementing a group songwriting program with family caregivers (FCGs) of people living with dementia. Fourteen FCGs consented to participate in either the songwriting group (n = 8) or control condition (n = 6). Participants completed baseline and 7-week measures of depression (PHQ-9), perceptions of their caregiving experience (PACQ), and perceptions of their relationship with the care recipient (QCPR). A six-session group songwriting program was implemented across two sites, focusing on participants co-creating a song about their caregiving experiences. Participation and retention rates were high suggesting the intervention was acceptable. An observed pre-post effect size for the PHQ-9 in the experimental group (d = 0.64) and control group (d = -0.33) suggests the measure is sensitive to change over a short period of time in this population and has the potential to detect significant change in a larger controlled trial. Qualitative analysis of focus group interviews suggested the songwriting process allowed participants to share their entire caregiver journey with others, differentiating the intervention from standard carer support groups. Participants described group songwriting as enabling them to find connections with other caregivers, create a group identity, and gain insight into their carer journey, subsequently leading to the development of inner strength and personal growth. Qualitative findings suggest coping may be a more relevant construct to measure than caregiver-patient relationship quality or caregivers' perception of caregiving.","author":[{"dropping-particle":"","family":"Baker","given":"Felicity A.","non-dropping-particle":"","parse-names":false,"suffix":""},{"dropping-particle":"","family":"Stretton-Smith","given":"Phoebe","non-dropping-particle":"","parse-names":false,"suffix":""},{"dropping-particle":"","family":"Clark","given":"Imogen N.","non-dropping-particle":"","parse-names":false,"suffix":""},{"dropping-particle":"","family":"Tamplin","given":"Jeanette","non-dropping-particle":"","parse-names":false,"suffix":""},{"dropping-particle":"","family":"Lee","given":"Young-Eun C.","non-dropping-particle":"","parse-names":false,"suffix":""}],"container-title":"Frontiers in Medicine","id":"ITEM-1","issue":"May","issued":{"date-parts":[["2018","5","22"]]},"page":"1-13","title":"A Group Therapeutic Songwriting Intervention for Family Caregivers of People Living With Dementia: A Feasibility Study With Thematic Analysis","type":"article-journal","volume":"5"},"uris":["http://www.mendeley.com/documents/?uuid=df8fc582-280a-45bc-91da-62fc86e5f72c"]}],"mendeley":{"formattedCitation":"(9)","plainTextFormattedCitation":"(9)","previouslyFormattedCitation":"(9)"},"properties":{"noteIndex":0},"schema":"https://github.com/citation-style-language/schema/raw/master/csl-citation.json"}</w:instrText>
            </w:r>
            <w:r w:rsidR="000D4CA9">
              <w:rPr>
                <w:rFonts w:ascii="Times New Roman" w:hAnsi="Times New Roman" w:cs="Times New Roman"/>
                <w:sz w:val="16"/>
                <w:szCs w:val="16"/>
              </w:rPr>
              <w:fldChar w:fldCharType="separate"/>
            </w:r>
            <w:r w:rsidR="000D4CA9" w:rsidRPr="000D4CA9">
              <w:rPr>
                <w:rFonts w:ascii="Times New Roman" w:hAnsi="Times New Roman" w:cs="Times New Roman"/>
                <w:noProof/>
                <w:sz w:val="16"/>
                <w:szCs w:val="16"/>
              </w:rPr>
              <w:t>(9)</w:t>
            </w:r>
            <w:r w:rsidR="000D4CA9">
              <w:rPr>
                <w:rFonts w:ascii="Times New Roman" w:hAnsi="Times New Roman" w:cs="Times New Roman"/>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A729039" w14:textId="0EE65A8C"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813ADA7" w14:textId="70ABC772"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U</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5F9BC6D" w14:textId="38CA9AEC"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U</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8BE9CDB" w14:textId="4FA61F0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3944FAF" w14:textId="3300704F"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BC1A30B" w14:textId="32E165B6"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E98DF38" w14:textId="0C07B6E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9B85BDB" w14:textId="1EFFC5AF"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0A8CBC8" w14:textId="5AD9BD26"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69E8EBA" w14:textId="063FEB0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66%</w:t>
            </w:r>
          </w:p>
        </w:tc>
      </w:tr>
      <w:tr w:rsidR="00F64A49" w:rsidRPr="007F4972" w14:paraId="063A3F9A"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47C57806" w14:textId="31F1A4EB"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2</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7D9A4729" w14:textId="72C7ACCD" w:rsidR="00F64A49" w:rsidRPr="007F4972" w:rsidRDefault="00F64A49" w:rsidP="00F64A49">
            <w:pPr>
              <w:rPr>
                <w:rFonts w:ascii="Times New Roman" w:hAnsi="Times New Roman" w:cs="Times New Roman"/>
                <w:color w:val="000000"/>
                <w:sz w:val="16"/>
                <w:szCs w:val="16"/>
              </w:rPr>
            </w:pPr>
            <w:r w:rsidRPr="007F4972">
              <w:rPr>
                <w:rFonts w:ascii="Times New Roman" w:hAnsi="Times New Roman" w:cs="Times New Roman"/>
                <w:sz w:val="16"/>
                <w:szCs w:val="16"/>
              </w:rPr>
              <w:t>Baker et al. (2012)</w:t>
            </w:r>
            <w:r w:rsidR="00122659">
              <w:rPr>
                <w:rFonts w:ascii="Times New Roman" w:hAnsi="Times New Roman" w:cs="Times New Roman"/>
                <w:sz w:val="16"/>
                <w:szCs w:val="16"/>
              </w:rPr>
              <w:t xml:space="preserve"> </w:t>
            </w:r>
            <w:r w:rsidR="00122659">
              <w:rPr>
                <w:rFonts w:ascii="Times New Roman" w:hAnsi="Times New Roman" w:cs="Times New Roman"/>
                <w:sz w:val="16"/>
                <w:szCs w:val="16"/>
              </w:rPr>
              <w:fldChar w:fldCharType="begin" w:fldLock="1"/>
            </w:r>
            <w:r w:rsidR="00122659">
              <w:rPr>
                <w:rFonts w:ascii="Times New Roman" w:hAnsi="Times New Roman" w:cs="Times New Roman"/>
                <w:sz w:val="16"/>
                <w:szCs w:val="16"/>
              </w:rPr>
              <w:instrText>ADDIN CSL_CITATION {"citationItems":[{"id":"ITEM-1","itemData":{"author":[{"dropping-particle":"","family":"Baker","given":"Felicity A.","non-dropping-particle":"","parse-names":false,"suffix":""},{"dropping-particle":"","family":"Grocke","given":"Denise","non-dropping-particle":"","parse-names":false,"suffix":""},{"dropping-particle":"","family":"Pachana","given":"Nancy A.","non-dropping-particle":"","parse-names":false,"suffix":""}],"container-title":"Australian Journal of Music Therapy","id":"ITEM-1","issued":{"date-parts":[["2012"]]},"title":"Connecting through music: A study of a spousal caregiver- directed music intervention designed to prolong fulfilling relationships in couples where one person has dementia","type":"article-journal","volume":"23"},"uris":["http://www.mendeley.com/documents/?uuid=88d6de05-11fa-4733-a29a-98cb51ddc82f"]}],"mendeley":{"formattedCitation":"(10)","plainTextFormattedCitation":"(10)","previouslyFormattedCitation":"(10)"},"properties":{"noteIndex":0},"schema":"https://github.com/citation-style-language/schema/raw/master/csl-citation.json"}</w:instrText>
            </w:r>
            <w:r w:rsidR="00122659">
              <w:rPr>
                <w:rFonts w:ascii="Times New Roman" w:hAnsi="Times New Roman" w:cs="Times New Roman"/>
                <w:sz w:val="16"/>
                <w:szCs w:val="16"/>
              </w:rPr>
              <w:fldChar w:fldCharType="separate"/>
            </w:r>
            <w:r w:rsidR="00122659" w:rsidRPr="00122659">
              <w:rPr>
                <w:rFonts w:ascii="Times New Roman" w:hAnsi="Times New Roman" w:cs="Times New Roman"/>
                <w:noProof/>
                <w:sz w:val="16"/>
                <w:szCs w:val="16"/>
              </w:rPr>
              <w:t>(10)</w:t>
            </w:r>
            <w:r w:rsidR="00122659">
              <w:rPr>
                <w:rFonts w:ascii="Times New Roman" w:hAnsi="Times New Roman" w:cs="Times New Roman"/>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2A8DD97" w14:textId="708FFD7E"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349C0B3" w14:textId="21C7B1AC"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F725A81" w14:textId="43FAA9F2" w:rsidR="00F64A49" w:rsidRPr="007F4972" w:rsidRDefault="00AA1A31"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1071201" w14:textId="484C44EE"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74A960A" w14:textId="30FD4BEF"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36AEA21" w14:textId="0056D1C4"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7A4CE6E" w14:textId="7A59423D"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8900EA6" w14:textId="13AE916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U</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98EFB74" w14:textId="73045533"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D516271" w14:textId="1FEA9401"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50%</w:t>
            </w:r>
          </w:p>
        </w:tc>
      </w:tr>
      <w:tr w:rsidR="00F64A49" w:rsidRPr="007F4972" w14:paraId="6785E9CD"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5B065E74" w14:textId="01FCFCEB"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3</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1E626D99" w14:textId="28BA13E7" w:rsidR="00F64A49" w:rsidRPr="007F4972" w:rsidRDefault="00F64A49" w:rsidP="00F64A49">
            <w:pPr>
              <w:rPr>
                <w:rFonts w:ascii="Times New Roman" w:hAnsi="Times New Roman" w:cs="Times New Roman"/>
                <w:color w:val="000000"/>
                <w:sz w:val="16"/>
                <w:szCs w:val="16"/>
              </w:rPr>
            </w:pPr>
            <w:r w:rsidRPr="007F4972">
              <w:rPr>
                <w:rFonts w:ascii="Times New Roman" w:hAnsi="Times New Roman" w:cs="Times New Roman"/>
                <w:sz w:val="16"/>
                <w:szCs w:val="16"/>
              </w:rPr>
              <w:t>Clark et al. (2020)</w:t>
            </w:r>
            <w:r w:rsidR="00122659">
              <w:rPr>
                <w:rFonts w:ascii="Times New Roman" w:hAnsi="Times New Roman" w:cs="Times New Roman"/>
                <w:sz w:val="16"/>
                <w:szCs w:val="16"/>
              </w:rPr>
              <w:t xml:space="preserve"> </w:t>
            </w:r>
            <w:r w:rsidR="00122659">
              <w:rPr>
                <w:rFonts w:ascii="Times New Roman" w:hAnsi="Times New Roman" w:cs="Times New Roman"/>
                <w:sz w:val="16"/>
                <w:szCs w:val="16"/>
              </w:rPr>
              <w:fldChar w:fldCharType="begin" w:fldLock="1"/>
            </w:r>
            <w:r w:rsidR="00122659">
              <w:rPr>
                <w:rFonts w:ascii="Times New Roman" w:hAnsi="Times New Roman" w:cs="Times New Roman"/>
                <w:sz w:val="16"/>
                <w:szCs w:val="16"/>
              </w:rPr>
              <w:instrText>ADDIN CSL_CITATION {"citationItems":[{"id":"ITEM-1","itemData":{"DOI":"10.3389/fpsyg.2020.01951","ISSN":"16641078","abstract":"Background: Psychosocial interventions for people with dementia and their family caregivers together may sustain relationship quality and social connection. No previous music therapy research has examined the effects of group therapeutic songwriting (TSW) attended by people with dementia/family caregiver dyads. Methods: This pre–post feasibility study aimed to examine the acceptability of a group TSW intervention for people with dementia/family caregiver dyads and test the sensitivity of the following outcomes: Quality of the Caregiver–Patient Relationship (QCPR, primary); Cornell Scale for Depression in Dementia (CSDD) and Quality of Life–Alzheimer’s Dementia for people with dementia, Patient Health Questionnaire-9, Assessment of Quality of Life–8 Dimensions (AQoL-8D); and Zarit Burden Interview for family caregivers. Six weekly 1 h sessions guided participants to identify preferred music, brainstorm ideas, create lyrics, and record songs. Qualitative interviews were conducted with dyads who completed the intervention. Results: Fourteen dyads were recruited and completed baseline assessments. Participants with dementia were aged 62–92 years (M = 77, SD = 11). Caregiver participants (11 spouses, two daughters, one son) were aged 54–92 years (M = 67, SD = 10.1). Four dyads withdrew owing to declining health or inconvenience before the program commenced (n = 2) and after attending 1–2 sessions (n = 2). Ten dyads formed four homogeneous TSW groups (71% completion). No statistically significant changes were detected for any measure. High QCPR ratings at baseline (M = 57.1) and follow-up (M = 57.4) demonstrated sustained relationship quality. For participants with dementia, large effect sizes for the CSDD suggested trends toward decreased depression (d = -0.83) and improved mood (d = -0.88). For family caregivers, a large effect size suggested a trend toward improvement for the AQoL-8D sub-domain examining independent living (d = -0.93). Qualitative data indicated that session design and delivery were acceptable, and TSW was a positive shared experience with personal benefits, which supported rather than changed relationship quality. Conclusion: High retention and qualitative data indicate that TSW was well received by participants. Effect sizes suggest that group TSW for dyads may have beneficial impacts on depression for people with dementia and quality of life for family caregivers. Future research with a fully powered sample is recommended to further exa…","author":[{"dropping-particle":"","family":"Clark","given":"Imogen N.","non-dropping-particle":"","parse-names":false,"suffix":""},{"dropping-particle":"","family":"Stretton-Smith","given":"Phoebe A.","non-dropping-particle":"","parse-names":false,"suffix":""},{"dropping-particle":"","family":"Baker","given":"Felicity A.","non-dropping-particle":"","parse-names":false,"suffix":""},{"dropping-particle":"","family":"Lee","given":"Young Eun C.","non-dropping-particle":"","parse-names":false,"suffix":""},{"dropping-particle":"","family":"Tamplin","given":"Jeanette","non-dropping-particle":"","parse-names":false,"suffix":""}],"container-title":"Frontiers in Psychology","id":"ITEM-1","issue":"August","issued":{"date-parts":[["2020"]]},"page":"1-14","title":"“It’s Feasible to Write a Song”: A Feasibility Study Examining Group Therapeutic Songwriting for People Living With Dementia and Their Family Caregivers","type":"article-journal","volume":"11"},"uris":["http://www.mendeley.com/documents/?uuid=fba8b222-4525-4e99-9605-f02b9c5d4055"]}],"mendeley":{"formattedCitation":"(11)","plainTextFormattedCitation":"(11)","previouslyFormattedCitation":"(11)"},"properties":{"noteIndex":0},"schema":"https://github.com/citation-style-language/schema/raw/master/csl-citation.json"}</w:instrText>
            </w:r>
            <w:r w:rsidR="00122659">
              <w:rPr>
                <w:rFonts w:ascii="Times New Roman" w:hAnsi="Times New Roman" w:cs="Times New Roman"/>
                <w:sz w:val="16"/>
                <w:szCs w:val="16"/>
              </w:rPr>
              <w:fldChar w:fldCharType="separate"/>
            </w:r>
            <w:r w:rsidR="00122659" w:rsidRPr="00122659">
              <w:rPr>
                <w:rFonts w:ascii="Times New Roman" w:hAnsi="Times New Roman" w:cs="Times New Roman"/>
                <w:noProof/>
                <w:sz w:val="16"/>
                <w:szCs w:val="16"/>
              </w:rPr>
              <w:t>(11)</w:t>
            </w:r>
            <w:r w:rsidR="00122659">
              <w:rPr>
                <w:rFonts w:ascii="Times New Roman" w:hAnsi="Times New Roman" w:cs="Times New Roman"/>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11337CF" w14:textId="590A6810"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950E701" w14:textId="0A20C057"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FBACCEE" w14:textId="4C9DCF61" w:rsidR="00F64A49" w:rsidRPr="007F4972" w:rsidRDefault="00AA1A31"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C54AFCF" w14:textId="2ED767B3"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7E980DF" w14:textId="18B203F0"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401E1B4" w14:textId="628D7795"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73C5F13" w14:textId="1077D7AB"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2184DF2" w14:textId="38DEA94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97301EC" w14:textId="6936BB7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C1D9FBE" w14:textId="1F1E99E9"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66%</w:t>
            </w:r>
          </w:p>
        </w:tc>
      </w:tr>
      <w:tr w:rsidR="00F64A49" w:rsidRPr="007F4972" w14:paraId="4260290A"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135E2840" w14:textId="71303DD1"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4</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1E3AD93F" w14:textId="1232A2D9" w:rsidR="00F64A49" w:rsidRPr="007F4972" w:rsidRDefault="00F64A49" w:rsidP="00F64A49">
            <w:pPr>
              <w:rPr>
                <w:rFonts w:ascii="Times New Roman" w:hAnsi="Times New Roman" w:cs="Times New Roman"/>
                <w:color w:val="000000"/>
                <w:sz w:val="16"/>
                <w:szCs w:val="16"/>
              </w:rPr>
            </w:pPr>
            <w:proofErr w:type="spellStart"/>
            <w:r w:rsidRPr="007F4972">
              <w:rPr>
                <w:rFonts w:ascii="Times New Roman" w:hAnsi="Times New Roman" w:cs="Times New Roman"/>
                <w:sz w:val="16"/>
                <w:szCs w:val="16"/>
              </w:rPr>
              <w:t>Hanser</w:t>
            </w:r>
            <w:proofErr w:type="spellEnd"/>
            <w:r w:rsidRPr="007F4972">
              <w:rPr>
                <w:rFonts w:ascii="Times New Roman" w:hAnsi="Times New Roman" w:cs="Times New Roman"/>
                <w:sz w:val="16"/>
                <w:szCs w:val="16"/>
              </w:rPr>
              <w:t xml:space="preserve"> et al. (2011)</w:t>
            </w:r>
            <w:r w:rsidR="00122659">
              <w:rPr>
                <w:rFonts w:ascii="Times New Roman" w:hAnsi="Times New Roman" w:cs="Times New Roman"/>
                <w:sz w:val="16"/>
                <w:szCs w:val="16"/>
              </w:rPr>
              <w:t xml:space="preserve"> </w:t>
            </w:r>
            <w:r w:rsidR="00122659">
              <w:rPr>
                <w:rFonts w:ascii="Times New Roman" w:hAnsi="Times New Roman" w:cs="Times New Roman"/>
                <w:sz w:val="16"/>
                <w:szCs w:val="16"/>
              </w:rPr>
              <w:fldChar w:fldCharType="begin" w:fldLock="1"/>
            </w:r>
            <w:r w:rsidR="00122659">
              <w:rPr>
                <w:rFonts w:ascii="Times New Roman" w:hAnsi="Times New Roman" w:cs="Times New Roman"/>
                <w:sz w:val="16"/>
                <w:szCs w:val="16"/>
              </w:rPr>
              <w:instrText>ADDIN CSL_CITATION {"citationItems":[{"id":"ITEM-1","itemData":{"DOI":"10.1093/jmt/48.1.2","ISSN":"0022-2917","PMID":"21866711","abstract":"The purpose of this exploratory study was to test a caregiver-administered music program with family members who have dementia. The music protocol was designed to reduce distress and enhance satisfaction with caregiving, while offering the person with dementia the potential to improve mood and psychological state. Fourteen elders with dementia and their family caregivers were recruited, and 8 completed the protocol. Both caregivers and care recipients Improved self-reported relaxation, comfort, and happiness, when mean scores were compared between baseline and music conditions. Caregivers showed the most benefit. While drop-out was high (6 families dropped), and caregiving satisfaction failed to improve over time, caregivers expressed enjoyment In reminiscing and participating In musical activities with their loved ones. More direct intervention by a music therapist is recommended to improve impact. © 2011 by The American Music Therapy Association.","author":[{"dropping-particle":"","family":"Hanser","given":"Suzanne B.","non-dropping-particle":"","parse-names":false,"suffix":""},{"dropping-particle":"","family":"Butterfield-Whitcomb","given":"Joan","non-dropping-particle":"","parse-names":false,"suffix":""},{"dropping-particle":"","family":"Kawata","given":"Mayu","non-dropping-particle":"","parse-names":false,"suffix":""},{"dropping-particle":"","family":"Collins","given":"Brett E.","non-dropping-particle":"","parse-names":false,"suffix":""}],"container-title":"Journal of Music Therapy","id":"ITEM-1","issue":"1","issued":{"date-parts":[["2011","3","1"]]},"page":"2-27","title":"Home-based Music Strategies with Individuals who have Dementia and their Family Caregivers","type":"article-journal","volume":"48"},"uris":["http://www.mendeley.com/documents/?uuid=897d2fcd-c209-49b3-ab31-96f50ab329e2"]}],"mendeley":{"formattedCitation":"(12)","plainTextFormattedCitation":"(12)","previouslyFormattedCitation":"(12)"},"properties":{"noteIndex":0},"schema":"https://github.com/citation-style-language/schema/raw/master/csl-citation.json"}</w:instrText>
            </w:r>
            <w:r w:rsidR="00122659">
              <w:rPr>
                <w:rFonts w:ascii="Times New Roman" w:hAnsi="Times New Roman" w:cs="Times New Roman"/>
                <w:sz w:val="16"/>
                <w:szCs w:val="16"/>
              </w:rPr>
              <w:fldChar w:fldCharType="separate"/>
            </w:r>
            <w:r w:rsidR="00122659" w:rsidRPr="00122659">
              <w:rPr>
                <w:rFonts w:ascii="Times New Roman" w:hAnsi="Times New Roman" w:cs="Times New Roman"/>
                <w:noProof/>
                <w:sz w:val="16"/>
                <w:szCs w:val="16"/>
              </w:rPr>
              <w:t>(12)</w:t>
            </w:r>
            <w:r w:rsidR="00122659">
              <w:rPr>
                <w:rFonts w:ascii="Times New Roman" w:hAnsi="Times New Roman" w:cs="Times New Roman"/>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2AD0FFD" w14:textId="67504F29"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44B4F66" w14:textId="1EC17715"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831EADF" w14:textId="1F78058E" w:rsidR="00F64A49" w:rsidRPr="007F4972" w:rsidRDefault="00AA1A31"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E0C5FA7" w14:textId="4C1FC673"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BBE6010" w14:textId="7A0CF800"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17809D8" w14:textId="71B5CD5F"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51EA0FA" w14:textId="7F0CD86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31253E4" w14:textId="7295F904"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U</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12906BB" w14:textId="6B7633F2"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DF3F08C" w14:textId="1FA26A07"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50%</w:t>
            </w:r>
          </w:p>
        </w:tc>
      </w:tr>
      <w:tr w:rsidR="00F64A49" w:rsidRPr="007F4972" w14:paraId="1E45D1F6"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3C3A39B0" w14:textId="095AFF8A"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5</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20C3DE38" w14:textId="299A1A22" w:rsidR="00F64A49" w:rsidRPr="007F4972" w:rsidRDefault="00F64A49" w:rsidP="00F64A49">
            <w:pPr>
              <w:rPr>
                <w:rFonts w:ascii="Times New Roman" w:hAnsi="Times New Roman" w:cs="Times New Roman"/>
                <w:color w:val="000000"/>
                <w:sz w:val="16"/>
                <w:szCs w:val="16"/>
              </w:rPr>
            </w:pPr>
            <w:proofErr w:type="spellStart"/>
            <w:r w:rsidRPr="007F4972">
              <w:rPr>
                <w:rFonts w:ascii="Times New Roman" w:hAnsi="Times New Roman" w:cs="Times New Roman"/>
                <w:sz w:val="16"/>
                <w:szCs w:val="16"/>
              </w:rPr>
              <w:t>Tamplin</w:t>
            </w:r>
            <w:proofErr w:type="spellEnd"/>
            <w:r w:rsidRPr="007F4972">
              <w:rPr>
                <w:rFonts w:ascii="Times New Roman" w:hAnsi="Times New Roman" w:cs="Times New Roman"/>
                <w:sz w:val="16"/>
                <w:szCs w:val="16"/>
              </w:rPr>
              <w:t xml:space="preserve"> et al. (2018)</w:t>
            </w:r>
            <w:r w:rsidR="00122659">
              <w:rPr>
                <w:rFonts w:ascii="Times New Roman" w:hAnsi="Times New Roman" w:cs="Times New Roman"/>
                <w:sz w:val="16"/>
                <w:szCs w:val="16"/>
              </w:rPr>
              <w:t xml:space="preserve"> </w:t>
            </w:r>
            <w:r w:rsidR="00122659">
              <w:rPr>
                <w:rFonts w:ascii="Times New Roman" w:hAnsi="Times New Roman" w:cs="Times New Roman"/>
                <w:sz w:val="16"/>
                <w:szCs w:val="16"/>
              </w:rPr>
              <w:fldChar w:fldCharType="begin" w:fldLock="1"/>
            </w:r>
            <w:r w:rsidR="00122659">
              <w:rPr>
                <w:rFonts w:ascii="Times New Roman" w:hAnsi="Times New Roman" w:cs="Times New Roman"/>
                <w:sz w:val="16"/>
                <w:szCs w:val="16"/>
              </w:rPr>
              <w:instrText>ADDIN CSL_CITATION {"citationItems":[{"id":"ITEM-1","itemData":{"DOI":"10.3389/fmed.2018.00245","ISSN":"2296-858X","abstract":"Background: Living at home following a diagnosis of dementia can be difficult for both the person living with dementia (PwD) and their family caregivers (FCG). Active group music participation may provide an avenue for emotional release, offer psychosocial support to caregivers and stimulate meaningful interaction between caregivers and loved ones with dementia. Therapeutic music interventions also have the capacity to facilitate reminiscence and social engagement and can help to manage challenging symptoms associated with dementia, such as anxiety, apathy, and agitation. Method: This feasibility study examined the acceptability of a 20-week therapeutic group singing intervention (Remini-Sing) and quantitative research assessments for PwD/FCG dyads living in the community. Quantitative measures for the following outcomes were tested for sensitivity and acceptability: relationship quality (PwD and FCG); life satisfaction, caregiver satisfaction, flourishing, and depression for FCGs; and anxiety, apathy, agitation, and quality of life for PwD. Quantitative assessments were conducted before, during (midway) and after 20 weeks of participation in a therapeutic singing group attended by the PwD and FCG together. The Remini-Sing intervention incorporated vocal warm ups, singing familiar songs, learning new songs, and opportunities for social interaction. Qualitative interviews were conducted with all dyads that completed the intervention. Results: Twelve PWD/FCG dyads were recruited and enrolled in the study. High participation and retention rates indicated that the intervention was received favorably by participants. There were no statistically significant changes on measures from pre to post intervention. However, favorable baseline scores on relationship quality and wellbeing measures were sustained over the 20-week intervention. The testing of these measures for feasibility also revealed that some were too difficult for PwD and thus yielded questionable results, some were potentially less relevant, and there were likely floor and ceiling effects on several of the measures utilized. Conclusions: This study demonstrated good feasibility for a research protocol and therapeutic group singing intervention for community-dwelling PwD and their FCGs. Participant reflections and researcher observations yielded useful information guiding the selection of quantitative outcome measures for future research in this area.","author":[{"dropping-particle":"","family":"Tamplin","given":"Jeanette","non-dropping-particle":"","parse-names":false,"suffix":""},{"dropping-particle":"","family":"Clark","given":"Imogen N.","non-dropping-particle":"","parse-names":false,"suffix":""},{"dropping-particle":"","family":"Lee","given":"Young-Eun C.","non-dropping-particle":"","parse-names":false,"suffix":""},{"dropping-particle":"","family":"Baker","given":"Felicity A.","non-dropping-particle":"","parse-names":false,"suffix":""}],"container-title":"Frontiers in Medicine","id":"ITEM-1","issue":"AUG","issued":{"date-parts":[["2018","8","31"]]},"page":"1-10","title":"Remini-Sing: A Feasibility Study of Therapeutic Group Singing to Support Relationship Quality and Wellbeing for Community-Dwelling People Living With Dementia and Their Family Caregivers","type":"article-journal","volume":"5"},"uris":["http://www.mendeley.com/documents/?uuid=c62895c5-4063-4549-aeb7-870dc69b0af3"]}],"mendeley":{"formattedCitation":"(13)","plainTextFormattedCitation":"(13)","previouslyFormattedCitation":"(13)"},"properties":{"noteIndex":0},"schema":"https://github.com/citation-style-language/schema/raw/master/csl-citation.json"}</w:instrText>
            </w:r>
            <w:r w:rsidR="00122659">
              <w:rPr>
                <w:rFonts w:ascii="Times New Roman" w:hAnsi="Times New Roman" w:cs="Times New Roman"/>
                <w:sz w:val="16"/>
                <w:szCs w:val="16"/>
              </w:rPr>
              <w:fldChar w:fldCharType="separate"/>
            </w:r>
            <w:r w:rsidR="00122659" w:rsidRPr="00122659">
              <w:rPr>
                <w:rFonts w:ascii="Times New Roman" w:hAnsi="Times New Roman" w:cs="Times New Roman"/>
                <w:noProof/>
                <w:sz w:val="16"/>
                <w:szCs w:val="16"/>
              </w:rPr>
              <w:t>(13)</w:t>
            </w:r>
            <w:r w:rsidR="00122659">
              <w:rPr>
                <w:rFonts w:ascii="Times New Roman" w:hAnsi="Times New Roman" w:cs="Times New Roman"/>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530D68C" w14:textId="6614EE2B"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DA38849" w14:textId="3952762A"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5B020AD" w14:textId="100EB709" w:rsidR="00F64A49" w:rsidRPr="007F4972" w:rsidRDefault="00AA1A31"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0E2639D" w14:textId="376A95FA"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81464E9" w14:textId="7DD29D23"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170278B" w14:textId="5F9023DC"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6A9E4B9" w14:textId="6F2BC933"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EB87654" w14:textId="13E35269"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5A06EBA" w14:textId="5B0D6203"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6C492EF" w14:textId="0B94BD26"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66%</w:t>
            </w:r>
          </w:p>
        </w:tc>
      </w:tr>
      <w:tr w:rsidR="00F64A49" w:rsidRPr="007F4972" w14:paraId="37FF5882"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52747FA5" w14:textId="59F33A7B"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6</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5A51B8BA" w14:textId="5E01BF16" w:rsidR="00F64A49" w:rsidRPr="007F4972" w:rsidRDefault="00F64A49" w:rsidP="00F64A49">
            <w:pPr>
              <w:rPr>
                <w:rFonts w:ascii="Times New Roman" w:hAnsi="Times New Roman" w:cs="Times New Roman"/>
                <w:sz w:val="16"/>
                <w:szCs w:val="16"/>
              </w:rPr>
            </w:pPr>
            <w:proofErr w:type="spellStart"/>
            <w:r w:rsidRPr="007F4972">
              <w:rPr>
                <w:rFonts w:ascii="Times New Roman" w:hAnsi="Times New Roman" w:cs="Times New Roman"/>
                <w:sz w:val="16"/>
                <w:szCs w:val="16"/>
              </w:rPr>
              <w:t>Denk</w:t>
            </w:r>
            <w:proofErr w:type="spellEnd"/>
            <w:r w:rsidRPr="007F4972">
              <w:rPr>
                <w:rFonts w:ascii="Times New Roman" w:hAnsi="Times New Roman" w:cs="Times New Roman"/>
                <w:sz w:val="16"/>
                <w:szCs w:val="16"/>
              </w:rPr>
              <w:t xml:space="preserve"> et al (2022)</w:t>
            </w:r>
            <w:r w:rsidR="00122659">
              <w:rPr>
                <w:rFonts w:ascii="Times New Roman" w:hAnsi="Times New Roman" w:cs="Times New Roman"/>
                <w:sz w:val="16"/>
                <w:szCs w:val="16"/>
              </w:rPr>
              <w:t xml:space="preserve"> </w:t>
            </w:r>
            <w:r w:rsidR="00122659">
              <w:rPr>
                <w:rFonts w:ascii="Times New Roman" w:hAnsi="Times New Roman" w:cs="Times New Roman"/>
                <w:sz w:val="16"/>
                <w:szCs w:val="16"/>
              </w:rPr>
              <w:fldChar w:fldCharType="begin" w:fldLock="1"/>
            </w:r>
            <w:r w:rsidR="00122659">
              <w:rPr>
                <w:rFonts w:ascii="Times New Roman" w:hAnsi="Times New Roman" w:cs="Times New Roman"/>
                <w:sz w:val="16"/>
                <w:szCs w:val="16"/>
              </w:rPr>
              <w:instrText>ADDIN CSL_CITATION {"citationItems":[{"id":"ITEM-1","itemData":{"DOI":"10.1093/mtp/miac019","ISSN":"0734-6875","abstract":"Family members caring for loved ones with Alzheimer’s disease, Parkinson’s disease, or dementia have described elevated levels of stress, anxiety, or depression. Studies have reported the effectiveness of support groups for caregivers in addressing these symptoms. The purpose of this pilot study was to examine the impact of a music therapy support group on the perceived stress, anxiety, and depression of caregivers of loved ones with Alzheimer’s disease, Parkinson’s disease, or dementia. Four female adults (n = 62.50 years, SD = 14.15) participated in multiple music therapy support group sessions. Participants completed 3 visual analog scales rating perceived stress, anxiety, and depression at the beginning and end of each session. Results showed trends of stress, anxiety, and depression ratings decreasing from pre- to post-session in all but one session, in which pretest scores for depression were 0 and remained unchanged. Following the completion of the final music therapy support group, 2 participants engaged in a focus group which yielded 2 themes pertinent to the study purpose: receiving support from group members, and personal support strategies employed outside of the music therapy support group sessions. Focus group and pre- and post-session results support the potential benefit of a music therapy support group on acute feelings of stress, anxiety, and depression in long-term caregivers. Due to the low number of participants, these findings suggest that additional investigations are necessary to adequately establish the effectiveness of a music therapy support group for caregivers of loved ones with Alzheimer’s disease, Parkinson’s disease, or dementia.","author":[{"dropping-particle":"","family":"Denk","given":"Jennifer G","non-dropping-particle":"","parse-names":false,"suffix":""}],"container-title":"Music Therapy Perspectives","id":"ITEM-1","issued":{"date-parts":[["2022","7","6"]]},"page":"1-9","title":"The Impact of a Music Therapy Support Group on Perceived Stress, Anxiety, and Depression in Long-Term Caregivers: A Pilot Study","type":"article-journal"},"uris":["http://www.mendeley.com/documents/?uuid=b81de130-dd2f-440a-ba4b-fd9dd7bb529a"]}],"mendeley":{"formattedCitation":"(14)","plainTextFormattedCitation":"(14)","previouslyFormattedCitation":"(14)"},"properties":{"noteIndex":0},"schema":"https://github.com/citation-style-language/schema/raw/master/csl-citation.json"}</w:instrText>
            </w:r>
            <w:r w:rsidR="00122659">
              <w:rPr>
                <w:rFonts w:ascii="Times New Roman" w:hAnsi="Times New Roman" w:cs="Times New Roman"/>
                <w:sz w:val="16"/>
                <w:szCs w:val="16"/>
              </w:rPr>
              <w:fldChar w:fldCharType="separate"/>
            </w:r>
            <w:r w:rsidR="00122659" w:rsidRPr="00122659">
              <w:rPr>
                <w:rFonts w:ascii="Times New Roman" w:hAnsi="Times New Roman" w:cs="Times New Roman"/>
                <w:noProof/>
                <w:sz w:val="16"/>
                <w:szCs w:val="16"/>
              </w:rPr>
              <w:t>(14)</w:t>
            </w:r>
            <w:r w:rsidR="00122659">
              <w:rPr>
                <w:rFonts w:ascii="Times New Roman" w:hAnsi="Times New Roman" w:cs="Times New Roman"/>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C28A4F8" w14:textId="62AE8738"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E4D7911" w14:textId="4816C33C"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D2A32C7" w14:textId="08BFA486" w:rsidR="00F64A49" w:rsidRPr="007F4972" w:rsidRDefault="00AA1A31"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6EADF92" w14:textId="37BCDF80"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B8FD7BA" w14:textId="63D6FB01"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853E5CB" w14:textId="49683678"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5A373D1" w14:textId="41DD2B49"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A9ECEF2" w14:textId="5CD25EF1"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U</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97618B1" w14:textId="130B112D" w:rsidR="00F64A49" w:rsidRPr="007F4972" w:rsidRDefault="00F64A49" w:rsidP="00F64A49">
            <w:pPr>
              <w:jc w:val="center"/>
              <w:rPr>
                <w:rStyle w:val="CommentReference"/>
                <w:rFonts w:ascii="Times New Roman" w:hAnsi="Times New Roman" w:cs="Times New Roman"/>
              </w:rPr>
            </w:pPr>
            <w:r w:rsidRPr="007F4972">
              <w:rPr>
                <w:rStyle w:val="CommentReference"/>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29E2506" w14:textId="72C82EE0"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50%</w:t>
            </w:r>
          </w:p>
        </w:tc>
      </w:tr>
      <w:tr w:rsidR="00F64A49" w:rsidRPr="007F4972" w14:paraId="6FADE2EB"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59105AF8" w14:textId="7CE73C11" w:rsidR="00F64A49" w:rsidRPr="007F4972" w:rsidRDefault="00F64A49" w:rsidP="00F64A49">
            <w:pPr>
              <w:jc w:val="right"/>
              <w:rPr>
                <w:rFonts w:ascii="Times New Roman" w:hAnsi="Times New Roman" w:cs="Times New Roman"/>
                <w:color w:val="000000"/>
                <w:sz w:val="16"/>
                <w:szCs w:val="16"/>
              </w:rPr>
            </w:pPr>
            <w:r w:rsidRPr="007F4972">
              <w:rPr>
                <w:rFonts w:ascii="Times New Roman" w:hAnsi="Times New Roman" w:cs="Times New Roman"/>
                <w:color w:val="000000"/>
                <w:sz w:val="16"/>
                <w:szCs w:val="16"/>
              </w:rPr>
              <w:t>7</w:t>
            </w: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637ED254" w14:textId="233762D8" w:rsidR="00F64A49" w:rsidRPr="007F4972" w:rsidRDefault="00603B6F" w:rsidP="00F64A49">
            <w:pPr>
              <w:rPr>
                <w:rFonts w:ascii="Times New Roman" w:hAnsi="Times New Roman" w:cs="Times New Roman"/>
                <w:sz w:val="16"/>
                <w:szCs w:val="16"/>
              </w:rPr>
            </w:pPr>
            <w:proofErr w:type="spellStart"/>
            <w:r w:rsidRPr="00603B6F">
              <w:rPr>
                <w:rFonts w:ascii="Times New Roman" w:hAnsi="Times New Roman" w:cs="Times New Roman"/>
                <w:sz w:val="16"/>
                <w:szCs w:val="16"/>
              </w:rPr>
              <w:t>Mittelman</w:t>
            </w:r>
            <w:proofErr w:type="spellEnd"/>
            <w:r w:rsidRPr="00603B6F">
              <w:rPr>
                <w:rFonts w:ascii="Times New Roman" w:hAnsi="Times New Roman" w:cs="Times New Roman"/>
                <w:sz w:val="16"/>
                <w:szCs w:val="16"/>
              </w:rPr>
              <w:t xml:space="preserve"> &amp; </w:t>
            </w:r>
            <w:proofErr w:type="spellStart"/>
            <w:r w:rsidRPr="00603B6F">
              <w:rPr>
                <w:rFonts w:ascii="Times New Roman" w:hAnsi="Times New Roman" w:cs="Times New Roman"/>
                <w:sz w:val="16"/>
                <w:szCs w:val="16"/>
              </w:rPr>
              <w:t>Papayannopoulou</w:t>
            </w:r>
            <w:proofErr w:type="spellEnd"/>
            <w:r w:rsidRPr="00603B6F">
              <w:rPr>
                <w:rFonts w:ascii="Times New Roman" w:hAnsi="Times New Roman" w:cs="Times New Roman"/>
                <w:sz w:val="16"/>
                <w:szCs w:val="16"/>
              </w:rPr>
              <w:t xml:space="preserve"> </w:t>
            </w:r>
            <w:r w:rsidR="00F64A49" w:rsidRPr="007F4972">
              <w:rPr>
                <w:rFonts w:ascii="Times New Roman" w:hAnsi="Times New Roman" w:cs="Times New Roman"/>
                <w:sz w:val="16"/>
                <w:szCs w:val="16"/>
              </w:rPr>
              <w:t>(2018)</w:t>
            </w:r>
            <w:r w:rsidR="00122659">
              <w:rPr>
                <w:rFonts w:ascii="Times New Roman" w:hAnsi="Times New Roman" w:cs="Times New Roman"/>
                <w:sz w:val="16"/>
                <w:szCs w:val="16"/>
              </w:rPr>
              <w:t xml:space="preserve"> </w:t>
            </w:r>
            <w:r w:rsidR="00122659">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7/S1041610217001867","ISSN":"1741203X","PMID":"29375037","abstract":"Our experience evaluating a museum program for people with dementia together with their family members demonstrated benefits for all participants. We hypothesized that participation in a chorus would also have positive effects, giving them an opportunity to share a stimulating and social activity that could improve their quality of life. We inaugurated a chorus for people with dementia and their family caregivers in 2011, which rehearses and performs regularly. Each person with dementia must be accompanied by a friend or family member and must commit to attending all rehearsals and the concert that ensues. A pilot study included a structured assessment, take home questionnaires and focus groups. Analyses of pre-post scores were conducted; effect size was quantified using Cohen's d. Results showed that quality of life and communication with the other member of the dyad improved (Effect size: Cohen's d between 0.32 and 0.72) for people with dementia; quality of life, social support, communication and self-esteem improved (d between 0.29 and 0.68) for caregivers. Most participants stated that benefits included belonging to a group, having a normal activity together and learning new skills. Participants attended rehearsals in spite of harsh weather conditions. The chorus has been rehearsing and performing together for more than 6 years and contributing to its costs. Results of this pilot study suggest that people in the early to middle stage of dementia and their family members and friends can enjoy and learn from rehearsing and performing in concerts that also engage the wider community. It is essential to conduct additional larger studies of the benefits of participating in a chorus, which may include improved quality of life and social support for all, and reduced cognitive decline among people with dementia.","author":[{"dropping-particle":"","family":"Mittelman","given":"Mary Sherman","non-dropping-particle":"","parse-names":false,"suffix":""},{"dropping-particle":"","family":"Papayannopoulou","given":"Panayiota Maria","non-dropping-particle":"","parse-names":false,"suffix":""}],"container-title":"International Psychogeriatrics","id":"ITEM-1","issue":"6","issued":{"date-parts":[["2018"]]},"page":"779-789","title":"The Unforgettables: A chorus for people with dementia with their family members and friends","type":"article-journal","volume":"30"},"uris":["http://www.mendeley.com/documents/?uuid=4a8c8495-4edf-4637-83ab-47f796a308a2"]}],"mendeley":{"formattedCitation":"(15)","plainTextFormattedCitation":"(15)","previouslyFormattedCitation":"(15)"},"properties":{"noteIndex":0},"schema":"https://github.com/citation-style-language/schema/raw/master/csl-citation.json"}</w:instrText>
            </w:r>
            <w:r w:rsidR="00122659">
              <w:rPr>
                <w:rFonts w:ascii="Times New Roman" w:hAnsi="Times New Roman" w:cs="Times New Roman"/>
                <w:sz w:val="16"/>
                <w:szCs w:val="16"/>
              </w:rPr>
              <w:fldChar w:fldCharType="separate"/>
            </w:r>
            <w:r w:rsidR="00122659" w:rsidRPr="00122659">
              <w:rPr>
                <w:rFonts w:ascii="Times New Roman" w:hAnsi="Times New Roman" w:cs="Times New Roman"/>
                <w:noProof/>
                <w:sz w:val="16"/>
                <w:szCs w:val="16"/>
              </w:rPr>
              <w:t>(15)</w:t>
            </w:r>
            <w:r w:rsidR="00122659">
              <w:rPr>
                <w:rFonts w:ascii="Times New Roman" w:hAnsi="Times New Roman" w:cs="Times New Roman"/>
                <w:sz w:val="16"/>
                <w:szCs w:val="16"/>
              </w:rPr>
              <w:fldChar w:fldCharType="end"/>
            </w: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357D27C" w14:textId="3B1A2D66"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B329D17" w14:textId="0BAB3328"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FC13E1E" w14:textId="60A936B4" w:rsidR="00F64A49" w:rsidRPr="007F4972" w:rsidRDefault="005E6A36"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378D8AB" w14:textId="172DF4DF"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E1CF4D0" w14:textId="5917CBC7"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7E87721" w14:textId="00F1770D"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C2EDCDD" w14:textId="6802BEF7"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CDC0D1D" w14:textId="4C650357"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U</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10EFCAB5" w14:textId="5A3DF2E0" w:rsidR="00F64A49" w:rsidRPr="007F4972" w:rsidRDefault="00F64A49" w:rsidP="00F64A49">
            <w:pPr>
              <w:jc w:val="center"/>
              <w:rPr>
                <w:rStyle w:val="CommentReference"/>
                <w:rFonts w:ascii="Times New Roman" w:hAnsi="Times New Roman" w:cs="Times New Roman"/>
              </w:rPr>
            </w:pPr>
            <w:r w:rsidRPr="007F4972">
              <w:rPr>
                <w:rStyle w:val="CommentReference"/>
                <w:rFonts w:ascii="Times New Roman" w:hAnsi="Times New Roman" w:cs="Times New Roman"/>
              </w:rPr>
              <w:t>N</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A404BEE" w14:textId="4F81E0BA"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43%</w:t>
            </w:r>
          </w:p>
        </w:tc>
      </w:tr>
      <w:tr w:rsidR="00F64A49" w:rsidRPr="007F4972" w14:paraId="0FC86B0D" w14:textId="77777777" w:rsidTr="007F4972">
        <w:trPr>
          <w:trHeight w:val="265"/>
        </w:trPr>
        <w:tc>
          <w:tcPr>
            <w:tcW w:w="3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Mar>
              <w:top w:w="0" w:type="dxa"/>
              <w:left w:w="108" w:type="dxa"/>
              <w:bottom w:w="0" w:type="dxa"/>
              <w:right w:w="108" w:type="dxa"/>
            </w:tcMar>
            <w:vAlign w:val="bottom"/>
          </w:tcPr>
          <w:p w14:paraId="3E89F2C1" w14:textId="77777777" w:rsidR="00F64A49" w:rsidRPr="007F4972" w:rsidRDefault="00F64A49" w:rsidP="00F64A49">
            <w:pPr>
              <w:jc w:val="right"/>
              <w:rPr>
                <w:rFonts w:ascii="Times New Roman" w:hAnsi="Times New Roman" w:cs="Times New Roman"/>
                <w:color w:val="000000"/>
                <w:sz w:val="16"/>
                <w:szCs w:val="16"/>
              </w:rPr>
            </w:pPr>
          </w:p>
        </w:tc>
        <w:tc>
          <w:tcPr>
            <w:tcW w:w="264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bottom"/>
          </w:tcPr>
          <w:p w14:paraId="4D32B8B8" w14:textId="77777777" w:rsidR="00F64A49" w:rsidRPr="007F4972" w:rsidRDefault="00F64A49" w:rsidP="00F64A49">
            <w:pPr>
              <w:rPr>
                <w:rFonts w:ascii="Times New Roman" w:hAnsi="Times New Roman" w:cs="Times New Roman"/>
                <w:color w:val="000000"/>
                <w:sz w:val="16"/>
                <w:szCs w:val="16"/>
              </w:rPr>
            </w:pPr>
          </w:p>
        </w:tc>
        <w:tc>
          <w:tcPr>
            <w:tcW w:w="81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DE5462F" w14:textId="68F83AC9"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00%</w:t>
            </w:r>
          </w:p>
        </w:tc>
        <w:tc>
          <w:tcPr>
            <w:tcW w:w="102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4FC23CA9" w14:textId="69A7B4D3" w:rsidR="00F64A49" w:rsidRPr="007F4972" w:rsidRDefault="00425C5A"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86</w:t>
            </w:r>
            <w:r w:rsidR="00F64A49" w:rsidRPr="007F4972">
              <w:rPr>
                <w:rFonts w:ascii="Times New Roman" w:hAnsi="Times New Roman" w:cs="Times New Roman"/>
                <w:color w:val="000000"/>
                <w:sz w:val="16"/>
                <w:szCs w:val="16"/>
              </w:rPr>
              <w:t>%</w:t>
            </w:r>
          </w:p>
        </w:tc>
        <w:tc>
          <w:tcPr>
            <w:tcW w:w="109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99DF316" w14:textId="7B1F0277" w:rsidR="00F64A49" w:rsidRPr="007F4972" w:rsidRDefault="00F64A49" w:rsidP="007A0F1E">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0%</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6B838F12" w14:textId="701A59F1" w:rsidR="00F64A49" w:rsidRPr="007F4972" w:rsidRDefault="00C21DB3"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4</w:t>
            </w:r>
            <w:r w:rsidR="00F64A49" w:rsidRPr="007F4972">
              <w:rPr>
                <w:rFonts w:ascii="Times New Roman" w:hAnsi="Times New Roman" w:cs="Times New Roman"/>
                <w:color w:val="000000"/>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1149DF3" w14:textId="045BA5A8"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00%</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7EFC4937" w14:textId="1B4D05D9" w:rsidR="00F64A49" w:rsidRPr="007F4972" w:rsidRDefault="00C317EB"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86</w:t>
            </w:r>
            <w:r w:rsidR="00F64A49" w:rsidRPr="007F4972">
              <w:rPr>
                <w:rFonts w:ascii="Times New Roman" w:hAnsi="Times New Roman" w:cs="Times New Roman"/>
                <w:color w:val="000000"/>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2F91D04C" w14:textId="43142A4A" w:rsidR="00F64A49" w:rsidRPr="007F4972" w:rsidRDefault="00C317EB"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4</w:t>
            </w:r>
            <w:r w:rsidR="00F64A49" w:rsidRPr="007F4972">
              <w:rPr>
                <w:rFonts w:ascii="Times New Roman" w:hAnsi="Times New Roman" w:cs="Times New Roman"/>
                <w:color w:val="000000"/>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07F0BD45" w14:textId="0CA2AE20"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43%</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3999A262" w14:textId="57FEC43C" w:rsidR="00F64A49" w:rsidRPr="007F4972" w:rsidRDefault="00F64A49" w:rsidP="00F64A49">
            <w:pPr>
              <w:jc w:val="center"/>
              <w:rPr>
                <w:rFonts w:ascii="Times New Roman" w:hAnsi="Times New Roman" w:cs="Times New Roman"/>
                <w:color w:val="000000"/>
                <w:sz w:val="16"/>
                <w:szCs w:val="16"/>
              </w:rPr>
            </w:pPr>
            <w:r w:rsidRPr="007F4972">
              <w:rPr>
                <w:rFonts w:ascii="Times New Roman" w:hAnsi="Times New Roman" w:cs="Times New Roman"/>
                <w:color w:val="000000"/>
                <w:sz w:val="16"/>
                <w:szCs w:val="16"/>
              </w:rPr>
              <w:t>14%</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0" w:type="dxa"/>
              <w:left w:w="108" w:type="dxa"/>
              <w:bottom w:w="0" w:type="dxa"/>
              <w:right w:w="108" w:type="dxa"/>
            </w:tcMar>
            <w:vAlign w:val="center"/>
          </w:tcPr>
          <w:p w14:paraId="55F76AC8" w14:textId="77777777" w:rsidR="00F64A49" w:rsidRPr="007F4972" w:rsidRDefault="00F64A49" w:rsidP="00F64A49">
            <w:pPr>
              <w:jc w:val="center"/>
              <w:rPr>
                <w:rFonts w:ascii="Times New Roman" w:hAnsi="Times New Roman" w:cs="Times New Roman"/>
                <w:color w:val="000000"/>
                <w:sz w:val="16"/>
                <w:szCs w:val="16"/>
              </w:rPr>
            </w:pPr>
          </w:p>
        </w:tc>
      </w:tr>
    </w:tbl>
    <w:p w14:paraId="1C57A543" w14:textId="0841BED6" w:rsidR="000045C8" w:rsidRPr="007F4972" w:rsidRDefault="000045C8" w:rsidP="000045C8">
      <w:pPr>
        <w:rPr>
          <w:rFonts w:ascii="Times New Roman" w:hAnsi="Times New Roman" w:cs="Times New Roman"/>
          <w:lang w:val="es-419"/>
        </w:rPr>
      </w:pPr>
      <w:r w:rsidRPr="007F4972">
        <w:rPr>
          <w:rFonts w:ascii="Times New Roman" w:hAnsi="Times New Roman" w:cs="Times New Roman"/>
          <w:color w:val="000000"/>
          <w:sz w:val="18"/>
          <w:szCs w:val="18"/>
          <w:lang w:val="es-419"/>
        </w:rPr>
        <w:t xml:space="preserve">Y, Yes; no, No; U, </w:t>
      </w:r>
      <w:proofErr w:type="spellStart"/>
      <w:r w:rsidRPr="007F4972">
        <w:rPr>
          <w:rFonts w:ascii="Times New Roman" w:hAnsi="Times New Roman" w:cs="Times New Roman"/>
          <w:color w:val="000000"/>
          <w:sz w:val="18"/>
          <w:szCs w:val="18"/>
          <w:lang w:val="es-419"/>
        </w:rPr>
        <w:t>Unclear</w:t>
      </w:r>
      <w:proofErr w:type="spellEnd"/>
      <w:r w:rsidRPr="007F4972">
        <w:rPr>
          <w:rFonts w:ascii="Times New Roman" w:hAnsi="Times New Roman" w:cs="Times New Roman"/>
          <w:color w:val="000000"/>
          <w:sz w:val="18"/>
          <w:szCs w:val="18"/>
          <w:lang w:val="es-419"/>
        </w:rPr>
        <w:t xml:space="preserve">; N/A, </w:t>
      </w:r>
      <w:proofErr w:type="spellStart"/>
      <w:r w:rsidRPr="007F4972">
        <w:rPr>
          <w:rFonts w:ascii="Times New Roman" w:hAnsi="Times New Roman" w:cs="Times New Roman"/>
          <w:color w:val="000000"/>
          <w:sz w:val="18"/>
          <w:szCs w:val="18"/>
          <w:lang w:val="es-419"/>
        </w:rPr>
        <w:t>Not</w:t>
      </w:r>
      <w:proofErr w:type="spellEnd"/>
      <w:r w:rsidRPr="007F4972">
        <w:rPr>
          <w:rFonts w:ascii="Times New Roman" w:hAnsi="Times New Roman" w:cs="Times New Roman"/>
          <w:color w:val="000000"/>
          <w:sz w:val="18"/>
          <w:szCs w:val="18"/>
          <w:lang w:val="es-419"/>
        </w:rPr>
        <w:t xml:space="preserve"> </w:t>
      </w:r>
      <w:proofErr w:type="spellStart"/>
      <w:r w:rsidRPr="007F4972">
        <w:rPr>
          <w:rFonts w:ascii="Times New Roman" w:hAnsi="Times New Roman" w:cs="Times New Roman"/>
          <w:color w:val="000000"/>
          <w:sz w:val="18"/>
          <w:szCs w:val="18"/>
          <w:lang w:val="es-419"/>
        </w:rPr>
        <w:t>Applicable</w:t>
      </w:r>
      <w:proofErr w:type="spellEnd"/>
      <w:r w:rsidR="00B863D8" w:rsidRPr="007F4972">
        <w:rPr>
          <w:rFonts w:ascii="Times New Roman" w:hAnsi="Times New Roman" w:cs="Times New Roman"/>
          <w:color w:val="000000"/>
          <w:sz w:val="18"/>
          <w:szCs w:val="18"/>
          <w:lang w:val="es-419"/>
        </w:rPr>
        <w:t>*</w:t>
      </w:r>
      <w:r w:rsidRPr="007F4972">
        <w:rPr>
          <w:rFonts w:ascii="Times New Roman" w:hAnsi="Times New Roman" w:cs="Times New Roman"/>
          <w:color w:val="000000"/>
          <w:sz w:val="18"/>
          <w:szCs w:val="18"/>
          <w:lang w:val="es-419"/>
        </w:rPr>
        <w:t xml:space="preserve"> </w:t>
      </w:r>
    </w:p>
    <w:p w14:paraId="633278B1" w14:textId="3D9A9B70"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1.             </w:t>
      </w:r>
      <w:r w:rsidR="00A41A01" w:rsidRPr="007F4972">
        <w:rPr>
          <w:rFonts w:ascii="Times New Roman" w:hAnsi="Times New Roman" w:cs="Times New Roman"/>
          <w:sz w:val="18"/>
          <w:szCs w:val="18"/>
        </w:rPr>
        <w:t xml:space="preserve">Is it clear in the study what is the </w:t>
      </w:r>
      <w:proofErr w:type="spellStart"/>
      <w:r w:rsidR="00A41A01" w:rsidRPr="007F4972">
        <w:rPr>
          <w:rFonts w:ascii="Times New Roman" w:hAnsi="Times New Roman" w:cs="Times New Roman"/>
          <w:sz w:val="18"/>
          <w:szCs w:val="18"/>
        </w:rPr>
        <w:t>‘cause</w:t>
      </w:r>
      <w:proofErr w:type="spellEnd"/>
      <w:r w:rsidR="00A41A01" w:rsidRPr="007F4972">
        <w:rPr>
          <w:rFonts w:ascii="Times New Roman" w:hAnsi="Times New Roman" w:cs="Times New Roman"/>
          <w:sz w:val="18"/>
          <w:szCs w:val="18"/>
        </w:rPr>
        <w:t>’ and what is the ‘effect’</w:t>
      </w:r>
      <w:r w:rsidRPr="007F4972">
        <w:rPr>
          <w:rFonts w:ascii="Times New Roman" w:hAnsi="Times New Roman" w:cs="Times New Roman"/>
          <w:sz w:val="18"/>
          <w:szCs w:val="18"/>
        </w:rPr>
        <w:t>?</w:t>
      </w:r>
    </w:p>
    <w:p w14:paraId="224D0135" w14:textId="1AD3A16D"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2.             </w:t>
      </w:r>
      <w:r w:rsidR="00A41A01" w:rsidRPr="007F4972">
        <w:rPr>
          <w:rFonts w:ascii="Times New Roman" w:hAnsi="Times New Roman" w:cs="Times New Roman"/>
          <w:sz w:val="18"/>
          <w:szCs w:val="18"/>
        </w:rPr>
        <w:t xml:space="preserve">Were the participants included in any comparisons similar?  </w:t>
      </w:r>
    </w:p>
    <w:p w14:paraId="7F341F19" w14:textId="6F1354CB"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3.             </w:t>
      </w:r>
      <w:r w:rsidR="007237CC" w:rsidRPr="007F4972">
        <w:rPr>
          <w:rFonts w:ascii="Times New Roman" w:hAnsi="Times New Roman" w:cs="Times New Roman"/>
          <w:sz w:val="18"/>
          <w:szCs w:val="18"/>
        </w:rPr>
        <w:t>Were the participants included in any comparisons receiving similar treatment/care, other than the exposure or intervention of interest?</w:t>
      </w:r>
    </w:p>
    <w:p w14:paraId="0D9A01EA" w14:textId="589D5E0A"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4.             </w:t>
      </w:r>
      <w:r w:rsidR="007237CC" w:rsidRPr="007F4972">
        <w:rPr>
          <w:rFonts w:ascii="Times New Roman" w:hAnsi="Times New Roman" w:cs="Times New Roman"/>
          <w:sz w:val="18"/>
          <w:szCs w:val="18"/>
        </w:rPr>
        <w:t>Was there a control group?</w:t>
      </w:r>
    </w:p>
    <w:p w14:paraId="68481CFC" w14:textId="20834A25"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5.             </w:t>
      </w:r>
      <w:r w:rsidR="0063536B" w:rsidRPr="007F4972">
        <w:rPr>
          <w:rFonts w:ascii="Times New Roman" w:hAnsi="Times New Roman" w:cs="Times New Roman"/>
          <w:sz w:val="18"/>
          <w:szCs w:val="18"/>
        </w:rPr>
        <w:t>Were there multiple measurements of the outcome both pre and post the intervention/exposure</w:t>
      </w:r>
      <w:r w:rsidRPr="007F4972">
        <w:rPr>
          <w:rFonts w:ascii="Times New Roman" w:hAnsi="Times New Roman" w:cs="Times New Roman"/>
          <w:sz w:val="18"/>
          <w:szCs w:val="18"/>
        </w:rPr>
        <w:t>?</w:t>
      </w:r>
    </w:p>
    <w:p w14:paraId="318CEB7B" w14:textId="00FF2ABC"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6.             </w:t>
      </w:r>
      <w:r w:rsidR="00D92E31" w:rsidRPr="007F4972">
        <w:rPr>
          <w:rFonts w:ascii="Times New Roman" w:hAnsi="Times New Roman" w:cs="Times New Roman"/>
          <w:sz w:val="18"/>
          <w:szCs w:val="18"/>
        </w:rPr>
        <w:t xml:space="preserve">Was follow up complete and if not, were differences between groups in terms of their follow up adequately described and </w:t>
      </w:r>
      <w:proofErr w:type="spellStart"/>
      <w:r w:rsidR="00D92E31" w:rsidRPr="007F4972">
        <w:rPr>
          <w:rFonts w:ascii="Times New Roman" w:hAnsi="Times New Roman" w:cs="Times New Roman"/>
          <w:sz w:val="18"/>
          <w:szCs w:val="18"/>
        </w:rPr>
        <w:t>analyzed</w:t>
      </w:r>
      <w:proofErr w:type="spellEnd"/>
      <w:r w:rsidRPr="007F4972">
        <w:rPr>
          <w:rFonts w:ascii="Times New Roman" w:hAnsi="Times New Roman" w:cs="Times New Roman"/>
          <w:sz w:val="18"/>
          <w:szCs w:val="18"/>
        </w:rPr>
        <w:t>?</w:t>
      </w:r>
    </w:p>
    <w:p w14:paraId="063291CC" w14:textId="64AFC7C7"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7.             </w:t>
      </w:r>
      <w:r w:rsidR="00D92E31" w:rsidRPr="007F4972">
        <w:rPr>
          <w:rFonts w:ascii="Times New Roman" w:hAnsi="Times New Roman" w:cs="Times New Roman"/>
          <w:sz w:val="18"/>
          <w:szCs w:val="18"/>
        </w:rPr>
        <w:t>Were the outcomes of participants included in any comparisons measured in the same way</w:t>
      </w:r>
      <w:r w:rsidRPr="007F4972">
        <w:rPr>
          <w:rFonts w:ascii="Times New Roman" w:hAnsi="Times New Roman" w:cs="Times New Roman"/>
          <w:sz w:val="18"/>
          <w:szCs w:val="18"/>
        </w:rPr>
        <w:t>?</w:t>
      </w:r>
    </w:p>
    <w:p w14:paraId="5D0FF6DB" w14:textId="2EFF24CD" w:rsidR="000045C8" w:rsidRPr="007F4972" w:rsidRDefault="000045C8" w:rsidP="000045C8">
      <w:pPr>
        <w:rPr>
          <w:rFonts w:ascii="Times New Roman" w:hAnsi="Times New Roman" w:cs="Times New Roman"/>
        </w:rPr>
      </w:pPr>
      <w:r w:rsidRPr="007F4972">
        <w:rPr>
          <w:rFonts w:ascii="Times New Roman" w:hAnsi="Times New Roman" w:cs="Times New Roman"/>
          <w:sz w:val="18"/>
          <w:szCs w:val="18"/>
        </w:rPr>
        <w:t xml:space="preserve">8.             </w:t>
      </w:r>
      <w:r w:rsidR="00AD5ACC" w:rsidRPr="007F4972">
        <w:rPr>
          <w:rFonts w:ascii="Times New Roman" w:hAnsi="Times New Roman" w:cs="Times New Roman"/>
          <w:sz w:val="18"/>
          <w:szCs w:val="18"/>
        </w:rPr>
        <w:t>Were outcomes measured in a reliable way</w:t>
      </w:r>
      <w:r w:rsidRPr="007F4972">
        <w:rPr>
          <w:rFonts w:ascii="Times New Roman" w:hAnsi="Times New Roman" w:cs="Times New Roman"/>
          <w:sz w:val="18"/>
          <w:szCs w:val="18"/>
        </w:rPr>
        <w:t>?</w:t>
      </w:r>
    </w:p>
    <w:p w14:paraId="09BBB630" w14:textId="5D42BD0E" w:rsidR="0062304A" w:rsidRPr="007F4972" w:rsidRDefault="000045C8">
      <w:pPr>
        <w:rPr>
          <w:rFonts w:ascii="Times New Roman" w:hAnsi="Times New Roman" w:cs="Times New Roman"/>
          <w:sz w:val="18"/>
          <w:szCs w:val="18"/>
        </w:rPr>
      </w:pPr>
      <w:r w:rsidRPr="007F4972">
        <w:rPr>
          <w:rFonts w:ascii="Times New Roman" w:hAnsi="Times New Roman" w:cs="Times New Roman"/>
          <w:sz w:val="18"/>
          <w:szCs w:val="18"/>
        </w:rPr>
        <w:t>9.            </w:t>
      </w:r>
      <w:r w:rsidR="00AD5ACC" w:rsidRPr="007F4972">
        <w:rPr>
          <w:rFonts w:ascii="Times New Roman" w:hAnsi="Times New Roman" w:cs="Times New Roman"/>
          <w:sz w:val="18"/>
          <w:szCs w:val="18"/>
        </w:rPr>
        <w:t>Was appropriate statistical analysis used</w:t>
      </w:r>
      <w:r w:rsidRPr="007F4972">
        <w:rPr>
          <w:rFonts w:ascii="Times New Roman" w:hAnsi="Times New Roman" w:cs="Times New Roman"/>
          <w:sz w:val="18"/>
          <w:szCs w:val="18"/>
        </w:rPr>
        <w:t>?</w:t>
      </w:r>
    </w:p>
    <w:p w14:paraId="181A375A" w14:textId="09A9087F" w:rsidR="00BE58DA" w:rsidRDefault="00B863D8">
      <w:pPr>
        <w:rPr>
          <w:rFonts w:ascii="Times New Roman" w:hAnsi="Times New Roman" w:cs="Times New Roman"/>
          <w:sz w:val="18"/>
          <w:szCs w:val="18"/>
        </w:rPr>
      </w:pPr>
      <w:r w:rsidRPr="007F4972">
        <w:rPr>
          <w:rFonts w:ascii="Times New Roman" w:hAnsi="Times New Roman" w:cs="Times New Roman"/>
          <w:sz w:val="18"/>
          <w:szCs w:val="18"/>
        </w:rPr>
        <w:lastRenderedPageBreak/>
        <w:t xml:space="preserve">*Please note that </w:t>
      </w:r>
      <w:r w:rsidR="00BF68B4" w:rsidRPr="007F4972">
        <w:rPr>
          <w:rFonts w:ascii="Times New Roman" w:hAnsi="Times New Roman" w:cs="Times New Roman"/>
          <w:sz w:val="18"/>
          <w:szCs w:val="18"/>
        </w:rPr>
        <w:t xml:space="preserve">studies with no control group </w:t>
      </w:r>
      <w:r w:rsidR="00EC5B56" w:rsidRPr="007F4972">
        <w:rPr>
          <w:rFonts w:ascii="Times New Roman" w:hAnsi="Times New Roman" w:cs="Times New Roman"/>
          <w:sz w:val="18"/>
          <w:szCs w:val="18"/>
        </w:rPr>
        <w:t>received a Yes</w:t>
      </w:r>
      <w:r w:rsidRPr="007F4972">
        <w:rPr>
          <w:rFonts w:ascii="Times New Roman" w:hAnsi="Times New Roman" w:cs="Times New Roman"/>
          <w:sz w:val="18"/>
          <w:szCs w:val="18"/>
        </w:rPr>
        <w:t xml:space="preserve"> response</w:t>
      </w:r>
      <w:r w:rsidR="00EC5B56" w:rsidRPr="007F4972">
        <w:rPr>
          <w:rFonts w:ascii="Times New Roman" w:hAnsi="Times New Roman" w:cs="Times New Roman"/>
          <w:sz w:val="18"/>
          <w:szCs w:val="18"/>
        </w:rPr>
        <w:t xml:space="preserve"> for question 2 as per JBI guidance</w:t>
      </w:r>
    </w:p>
    <w:p w14:paraId="36EB6EDC" w14:textId="77777777" w:rsidR="00603B6F" w:rsidRDefault="00603B6F">
      <w:pPr>
        <w:rPr>
          <w:rFonts w:ascii="Times New Roman" w:hAnsi="Times New Roman" w:cs="Times New Roman"/>
          <w:sz w:val="18"/>
          <w:szCs w:val="18"/>
        </w:rPr>
      </w:pPr>
    </w:p>
    <w:p w14:paraId="472109D1" w14:textId="6E64F3F1" w:rsidR="00603B6F" w:rsidRPr="00603B6F" w:rsidRDefault="00603B6F">
      <w:pPr>
        <w:rPr>
          <w:rFonts w:ascii="Times New Roman" w:hAnsi="Times New Roman" w:cs="Times New Roman"/>
          <w:b/>
          <w:bCs/>
          <w:sz w:val="18"/>
          <w:szCs w:val="18"/>
        </w:rPr>
      </w:pPr>
      <w:r w:rsidRPr="00603B6F">
        <w:rPr>
          <w:rFonts w:ascii="Times New Roman" w:hAnsi="Times New Roman" w:cs="Times New Roman"/>
          <w:b/>
          <w:bCs/>
          <w:sz w:val="18"/>
          <w:szCs w:val="18"/>
        </w:rPr>
        <w:t>References</w:t>
      </w:r>
    </w:p>
    <w:p w14:paraId="655E4716" w14:textId="663E726F"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Pr>
          <w:rFonts w:ascii="Times New Roman" w:hAnsi="Times New Roman" w:cs="Times New Roman"/>
          <w:sz w:val="18"/>
          <w:szCs w:val="18"/>
        </w:rPr>
        <w:fldChar w:fldCharType="begin" w:fldLock="1"/>
      </w:r>
      <w:r>
        <w:rPr>
          <w:rFonts w:ascii="Times New Roman" w:hAnsi="Times New Roman" w:cs="Times New Roman"/>
          <w:sz w:val="18"/>
          <w:szCs w:val="18"/>
        </w:rPr>
        <w:instrText xml:space="preserve">ADDIN Mendeley Bibliography CSL_BIBLIOGRAPHY </w:instrText>
      </w:r>
      <w:r>
        <w:rPr>
          <w:rFonts w:ascii="Times New Roman" w:hAnsi="Times New Roman" w:cs="Times New Roman"/>
          <w:sz w:val="18"/>
          <w:szCs w:val="18"/>
        </w:rPr>
        <w:fldChar w:fldCharType="separate"/>
      </w:r>
      <w:r w:rsidRPr="00603B6F">
        <w:rPr>
          <w:rFonts w:ascii="Times New Roman" w:hAnsi="Times New Roman" w:cs="Times New Roman"/>
          <w:noProof/>
          <w:sz w:val="18"/>
          <w:szCs w:val="24"/>
        </w:rPr>
        <w:t xml:space="preserve">1. </w:t>
      </w:r>
      <w:r w:rsidRPr="00603B6F">
        <w:rPr>
          <w:rFonts w:ascii="Times New Roman" w:hAnsi="Times New Roman" w:cs="Times New Roman"/>
          <w:noProof/>
          <w:sz w:val="18"/>
          <w:szCs w:val="24"/>
        </w:rPr>
        <w:tab/>
        <w:t xml:space="preserve">Brotons M, Marti P. Music Therapy with Alzheimer’s Patients and Their Family Caregivers: A Pilot Project. J Music Ther. 2003 Jun 1;40(2):138–50. </w:t>
      </w:r>
    </w:p>
    <w:p w14:paraId="6CDA0FC6"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2. </w:t>
      </w:r>
      <w:r w:rsidRPr="00603B6F">
        <w:rPr>
          <w:rFonts w:ascii="Times New Roman" w:hAnsi="Times New Roman" w:cs="Times New Roman"/>
          <w:noProof/>
          <w:sz w:val="18"/>
          <w:szCs w:val="24"/>
        </w:rPr>
        <w:tab/>
        <w:t xml:space="preserve">Choi A-N, Lee MS, Cheong K-J, Lee J-S. Effects of Group Music Intervention on Behavioral and Psychological Symptoms in Patients with Dementia: A Pilot-Controlled Trial. Int J Neurosci. 2009 Jan 7;119(4):471–81. </w:t>
      </w:r>
    </w:p>
    <w:p w14:paraId="049C17A5"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3. </w:t>
      </w:r>
      <w:r w:rsidRPr="00603B6F">
        <w:rPr>
          <w:rFonts w:ascii="Times New Roman" w:hAnsi="Times New Roman" w:cs="Times New Roman"/>
          <w:noProof/>
          <w:sz w:val="18"/>
          <w:szCs w:val="24"/>
        </w:rPr>
        <w:tab/>
        <w:t xml:space="preserve">Gallagher LM, Lagman R, Bates D, Edsall M, Eden P, Janaitis J, et al. Perceptions of family members of palliative medicine and hospice patients who experienced music therapy. Support Care Cancer. 2017 Jun 19;25(6):1769–78. </w:t>
      </w:r>
    </w:p>
    <w:p w14:paraId="7343BA07"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4. </w:t>
      </w:r>
      <w:r w:rsidRPr="00603B6F">
        <w:rPr>
          <w:rFonts w:ascii="Times New Roman" w:hAnsi="Times New Roman" w:cs="Times New Roman"/>
          <w:noProof/>
          <w:sz w:val="18"/>
          <w:szCs w:val="24"/>
        </w:rPr>
        <w:tab/>
        <w:t xml:space="preserve">García-Valverde E, Badia M, Orgaz MB, Gónzalez-Ingelmo E. The influence of songwriting on quality of life of family caregivers of people with dementia: An exploratory study. Nord J Music Ther. 2020 Jan 1;29(1):4–19. </w:t>
      </w:r>
    </w:p>
    <w:p w14:paraId="08449B61"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5. </w:t>
      </w:r>
      <w:r w:rsidRPr="00603B6F">
        <w:rPr>
          <w:rFonts w:ascii="Times New Roman" w:hAnsi="Times New Roman" w:cs="Times New Roman"/>
          <w:noProof/>
          <w:sz w:val="18"/>
          <w:szCs w:val="24"/>
        </w:rPr>
        <w:tab/>
        <w:t xml:space="preserve">Holden SK, Sheffler J, Stewart R, Thompson S, Persson J, Finseth T, et al. Feasibility of Home-Based Neurologic Music Therapy for Behavioral and Psychological Symptoms of Dementia: A Pilot Study. J Music Ther. 2019 Aug 13;56(3):265–86. </w:t>
      </w:r>
    </w:p>
    <w:p w14:paraId="4B097D07"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6. </w:t>
      </w:r>
      <w:r w:rsidRPr="00603B6F">
        <w:rPr>
          <w:rFonts w:ascii="Times New Roman" w:hAnsi="Times New Roman" w:cs="Times New Roman"/>
          <w:noProof/>
          <w:sz w:val="18"/>
          <w:szCs w:val="24"/>
        </w:rPr>
        <w:tab/>
        <w:t xml:space="preserve">Raglio A, Fonte C, Reani P, Varalta V, Bellandi D, Smania N. Active music therapy for persons with dementia and their family caregivers. Int J Geriatr Psychiatry. 2016 Sep;31(9):1085–7. </w:t>
      </w:r>
    </w:p>
    <w:p w14:paraId="460E5680"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7. </w:t>
      </w:r>
      <w:r w:rsidRPr="00603B6F">
        <w:rPr>
          <w:rFonts w:ascii="Times New Roman" w:hAnsi="Times New Roman" w:cs="Times New Roman"/>
          <w:noProof/>
          <w:sz w:val="18"/>
          <w:szCs w:val="24"/>
        </w:rPr>
        <w:tab/>
        <w:t xml:space="preserve">Madsø KG, Molde H, Hynninen KM, Nordhus IH. Observing Music Therapy in Dementia: Repeated Single-case Studies Assessing Well-being and Sociable Interaction. Clin Gerontol. 2022;45(4):968–82. </w:t>
      </w:r>
    </w:p>
    <w:p w14:paraId="2F1947FD"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8. </w:t>
      </w:r>
      <w:r w:rsidRPr="00603B6F">
        <w:rPr>
          <w:rFonts w:ascii="Times New Roman" w:hAnsi="Times New Roman" w:cs="Times New Roman"/>
          <w:noProof/>
          <w:sz w:val="18"/>
          <w:szCs w:val="24"/>
        </w:rPr>
        <w:tab/>
        <w:t xml:space="preserve">Tamplin J, Morris ME, Marigliani C, Baker FA, Noffs G, Vogel AP. ParkinSong: Outcomes of a 12-Month Controlled Trial of Therapeutic Singing Groups in Parkinson’s Disease. J Parkinsons Dis. 2020 Jul 28;10(3):1217–30. </w:t>
      </w:r>
    </w:p>
    <w:p w14:paraId="77EB866E"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9. </w:t>
      </w:r>
      <w:r w:rsidRPr="00603B6F">
        <w:rPr>
          <w:rFonts w:ascii="Times New Roman" w:hAnsi="Times New Roman" w:cs="Times New Roman"/>
          <w:noProof/>
          <w:sz w:val="18"/>
          <w:szCs w:val="24"/>
        </w:rPr>
        <w:tab/>
        <w:t xml:space="preserve">Baker FA, Stretton-Smith P, Clark IN, Tamplin J, Lee Y-EC. A Group Therapeutic Songwriting Intervention for Family Caregivers of People Living With Dementia: A Feasibility Study With Thematic Analysis. Front Med. 2018 May 22;5(May):1–13. </w:t>
      </w:r>
    </w:p>
    <w:p w14:paraId="21911BC7"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10. </w:t>
      </w:r>
      <w:r w:rsidRPr="00603B6F">
        <w:rPr>
          <w:rFonts w:ascii="Times New Roman" w:hAnsi="Times New Roman" w:cs="Times New Roman"/>
          <w:noProof/>
          <w:sz w:val="18"/>
          <w:szCs w:val="24"/>
        </w:rPr>
        <w:tab/>
        <w:t xml:space="preserve">Baker FA, Grocke D, Pachana NA. Connecting through music: A study of a spousal caregiver- directed music intervention designed to prolong fulfilling relationships in couples where one person has dementia. Aust J Music Ther. 2012;23. </w:t>
      </w:r>
    </w:p>
    <w:p w14:paraId="56E377D6"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11. </w:t>
      </w:r>
      <w:r w:rsidRPr="00603B6F">
        <w:rPr>
          <w:rFonts w:ascii="Times New Roman" w:hAnsi="Times New Roman" w:cs="Times New Roman"/>
          <w:noProof/>
          <w:sz w:val="18"/>
          <w:szCs w:val="24"/>
        </w:rPr>
        <w:tab/>
        <w:t xml:space="preserve">Clark IN, Stretton-Smith PA, Baker FA, Lee YEC, Tamplin J. “It’s Feasible to Write a Song”: A Feasibility Study Examining Group Therapeutic Songwriting for People Living With Dementia and Their Family Caregivers. Front Psychol. 2020;11(August):1–14. </w:t>
      </w:r>
    </w:p>
    <w:p w14:paraId="6F791EB6"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12. </w:t>
      </w:r>
      <w:r w:rsidRPr="00603B6F">
        <w:rPr>
          <w:rFonts w:ascii="Times New Roman" w:hAnsi="Times New Roman" w:cs="Times New Roman"/>
          <w:noProof/>
          <w:sz w:val="18"/>
          <w:szCs w:val="24"/>
        </w:rPr>
        <w:tab/>
        <w:t xml:space="preserve">Hanser SB, Butterfield-Whitcomb J, Kawata M, Collins BE. Home-based Music Strategies with Individuals who have Dementia and their Family Caregivers. J Music Ther. 2011 Mar 1;48(1):2–27. </w:t>
      </w:r>
    </w:p>
    <w:p w14:paraId="149C2162"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13. </w:t>
      </w:r>
      <w:r w:rsidRPr="00603B6F">
        <w:rPr>
          <w:rFonts w:ascii="Times New Roman" w:hAnsi="Times New Roman" w:cs="Times New Roman"/>
          <w:noProof/>
          <w:sz w:val="18"/>
          <w:szCs w:val="24"/>
        </w:rPr>
        <w:tab/>
        <w:t xml:space="preserve">Tamplin J, Clark IN, Lee Y-EC, Baker FA. Remini-Sing: A Feasibility Study of Therapeutic Group Singing to Support Relationship Quality and Wellbeing for Community-Dwelling People Living With Dementia and Their Family Caregivers. Front Med. 2018 Aug 31;5(AUG):1–10. </w:t>
      </w:r>
    </w:p>
    <w:p w14:paraId="44B96A6B"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szCs w:val="24"/>
        </w:rPr>
      </w:pPr>
      <w:r w:rsidRPr="00603B6F">
        <w:rPr>
          <w:rFonts w:ascii="Times New Roman" w:hAnsi="Times New Roman" w:cs="Times New Roman"/>
          <w:noProof/>
          <w:sz w:val="18"/>
          <w:szCs w:val="24"/>
        </w:rPr>
        <w:t xml:space="preserve">14. </w:t>
      </w:r>
      <w:r w:rsidRPr="00603B6F">
        <w:rPr>
          <w:rFonts w:ascii="Times New Roman" w:hAnsi="Times New Roman" w:cs="Times New Roman"/>
          <w:noProof/>
          <w:sz w:val="18"/>
          <w:szCs w:val="24"/>
        </w:rPr>
        <w:tab/>
        <w:t xml:space="preserve">Denk JG. The Impact of a Music Therapy Support Group on Perceived Stress, Anxiety, and Depression in Long-Term Caregivers: A Pilot Study. Music Ther Perspect. 2022 Jul 6;1–9. </w:t>
      </w:r>
    </w:p>
    <w:p w14:paraId="18345F18" w14:textId="77777777" w:rsidR="00603B6F" w:rsidRPr="00603B6F" w:rsidRDefault="00603B6F" w:rsidP="00603B6F">
      <w:pPr>
        <w:widowControl w:val="0"/>
        <w:autoSpaceDE w:val="0"/>
        <w:autoSpaceDN w:val="0"/>
        <w:adjustRightInd w:val="0"/>
        <w:ind w:left="640" w:hanging="640"/>
        <w:rPr>
          <w:rFonts w:ascii="Times New Roman" w:hAnsi="Times New Roman" w:cs="Times New Roman"/>
          <w:noProof/>
          <w:sz w:val="18"/>
        </w:rPr>
      </w:pPr>
      <w:r w:rsidRPr="00603B6F">
        <w:rPr>
          <w:rFonts w:ascii="Times New Roman" w:hAnsi="Times New Roman" w:cs="Times New Roman"/>
          <w:noProof/>
          <w:sz w:val="18"/>
          <w:szCs w:val="24"/>
        </w:rPr>
        <w:t xml:space="preserve">15. </w:t>
      </w:r>
      <w:r w:rsidRPr="00603B6F">
        <w:rPr>
          <w:rFonts w:ascii="Times New Roman" w:hAnsi="Times New Roman" w:cs="Times New Roman"/>
          <w:noProof/>
          <w:sz w:val="18"/>
          <w:szCs w:val="24"/>
        </w:rPr>
        <w:tab/>
        <w:t xml:space="preserve">Mittelman MS, Papayannopoulou PM. The Unforgettables: A chorus for people with dementia with their family members and friends. Int Psychogeriatrics. 2018;30(6):779–89. </w:t>
      </w:r>
    </w:p>
    <w:p w14:paraId="4812F09F" w14:textId="5087E3F2" w:rsidR="00603B6F" w:rsidRPr="007F4972" w:rsidRDefault="00603B6F">
      <w:pPr>
        <w:rPr>
          <w:rFonts w:ascii="Times New Roman" w:hAnsi="Times New Roman" w:cs="Times New Roman"/>
          <w:sz w:val="18"/>
          <w:szCs w:val="18"/>
        </w:rPr>
      </w:pPr>
      <w:r>
        <w:rPr>
          <w:rFonts w:ascii="Times New Roman" w:hAnsi="Times New Roman" w:cs="Times New Roman"/>
          <w:sz w:val="18"/>
          <w:szCs w:val="18"/>
        </w:rPr>
        <w:fldChar w:fldCharType="end"/>
      </w:r>
    </w:p>
    <w:sectPr w:rsidR="00603B6F" w:rsidRPr="007F4972" w:rsidSect="008238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5C8"/>
    <w:rsid w:val="000045C8"/>
    <w:rsid w:val="000170B1"/>
    <w:rsid w:val="00031822"/>
    <w:rsid w:val="00043452"/>
    <w:rsid w:val="000568DC"/>
    <w:rsid w:val="00062EE6"/>
    <w:rsid w:val="00074A0A"/>
    <w:rsid w:val="000C385E"/>
    <w:rsid w:val="000D4CA9"/>
    <w:rsid w:val="000D54BF"/>
    <w:rsid w:val="000E1D3A"/>
    <w:rsid w:val="000F5659"/>
    <w:rsid w:val="00116C12"/>
    <w:rsid w:val="00122659"/>
    <w:rsid w:val="00127DF9"/>
    <w:rsid w:val="001556BA"/>
    <w:rsid w:val="00172020"/>
    <w:rsid w:val="0018421A"/>
    <w:rsid w:val="001975BB"/>
    <w:rsid w:val="001A2594"/>
    <w:rsid w:val="001B5A7A"/>
    <w:rsid w:val="001D1664"/>
    <w:rsid w:val="001F7E89"/>
    <w:rsid w:val="00230C5D"/>
    <w:rsid w:val="00267232"/>
    <w:rsid w:val="0027327D"/>
    <w:rsid w:val="00283B79"/>
    <w:rsid w:val="002851CF"/>
    <w:rsid w:val="002A2B42"/>
    <w:rsid w:val="002C6CF1"/>
    <w:rsid w:val="002E1DC7"/>
    <w:rsid w:val="0032147E"/>
    <w:rsid w:val="00327717"/>
    <w:rsid w:val="003373D4"/>
    <w:rsid w:val="00342D40"/>
    <w:rsid w:val="00376FDD"/>
    <w:rsid w:val="003978D9"/>
    <w:rsid w:val="003A3BE3"/>
    <w:rsid w:val="003C37FD"/>
    <w:rsid w:val="003C60F9"/>
    <w:rsid w:val="004020F2"/>
    <w:rsid w:val="00413F0A"/>
    <w:rsid w:val="0042264F"/>
    <w:rsid w:val="00425C5A"/>
    <w:rsid w:val="00456068"/>
    <w:rsid w:val="00462327"/>
    <w:rsid w:val="00470DF5"/>
    <w:rsid w:val="004750D8"/>
    <w:rsid w:val="00484D4C"/>
    <w:rsid w:val="004A047B"/>
    <w:rsid w:val="004A1B31"/>
    <w:rsid w:val="004C0657"/>
    <w:rsid w:val="004D2FE1"/>
    <w:rsid w:val="004F0A17"/>
    <w:rsid w:val="004F70CE"/>
    <w:rsid w:val="00500A28"/>
    <w:rsid w:val="00500F13"/>
    <w:rsid w:val="0053119E"/>
    <w:rsid w:val="0053269A"/>
    <w:rsid w:val="00533A71"/>
    <w:rsid w:val="00551D22"/>
    <w:rsid w:val="00584D46"/>
    <w:rsid w:val="00595E46"/>
    <w:rsid w:val="005A4C21"/>
    <w:rsid w:val="005B050F"/>
    <w:rsid w:val="005E6A36"/>
    <w:rsid w:val="00603B6F"/>
    <w:rsid w:val="0062304A"/>
    <w:rsid w:val="00630340"/>
    <w:rsid w:val="0063536B"/>
    <w:rsid w:val="00640398"/>
    <w:rsid w:val="006644D9"/>
    <w:rsid w:val="006650BA"/>
    <w:rsid w:val="0067059B"/>
    <w:rsid w:val="00672930"/>
    <w:rsid w:val="00686978"/>
    <w:rsid w:val="006C6FF5"/>
    <w:rsid w:val="006E0C63"/>
    <w:rsid w:val="006E4A9F"/>
    <w:rsid w:val="006E5B33"/>
    <w:rsid w:val="006E6555"/>
    <w:rsid w:val="006F3C8B"/>
    <w:rsid w:val="00723714"/>
    <w:rsid w:val="007237CC"/>
    <w:rsid w:val="00742909"/>
    <w:rsid w:val="00742B5C"/>
    <w:rsid w:val="00743F69"/>
    <w:rsid w:val="00744144"/>
    <w:rsid w:val="007522A2"/>
    <w:rsid w:val="0075565E"/>
    <w:rsid w:val="007729A2"/>
    <w:rsid w:val="00783B2B"/>
    <w:rsid w:val="007931D2"/>
    <w:rsid w:val="007A0F1E"/>
    <w:rsid w:val="007A2C40"/>
    <w:rsid w:val="007C4F56"/>
    <w:rsid w:val="007D5181"/>
    <w:rsid w:val="007E140D"/>
    <w:rsid w:val="007E4C19"/>
    <w:rsid w:val="007F4972"/>
    <w:rsid w:val="007F6F63"/>
    <w:rsid w:val="00823865"/>
    <w:rsid w:val="00842D5E"/>
    <w:rsid w:val="0085479A"/>
    <w:rsid w:val="00861F02"/>
    <w:rsid w:val="00884272"/>
    <w:rsid w:val="008A2A9E"/>
    <w:rsid w:val="008A550F"/>
    <w:rsid w:val="008B45DB"/>
    <w:rsid w:val="008B4C25"/>
    <w:rsid w:val="008C3DB4"/>
    <w:rsid w:val="008D4573"/>
    <w:rsid w:val="008E2FC2"/>
    <w:rsid w:val="00900EBD"/>
    <w:rsid w:val="00904C1A"/>
    <w:rsid w:val="0098377D"/>
    <w:rsid w:val="00984C94"/>
    <w:rsid w:val="00986814"/>
    <w:rsid w:val="009972A2"/>
    <w:rsid w:val="009A6D2B"/>
    <w:rsid w:val="009B3B88"/>
    <w:rsid w:val="009C6E9D"/>
    <w:rsid w:val="009D2764"/>
    <w:rsid w:val="009E12CB"/>
    <w:rsid w:val="009F5464"/>
    <w:rsid w:val="009F7ED8"/>
    <w:rsid w:val="00A04A36"/>
    <w:rsid w:val="00A1336A"/>
    <w:rsid w:val="00A239CA"/>
    <w:rsid w:val="00A36210"/>
    <w:rsid w:val="00A41A01"/>
    <w:rsid w:val="00A6052F"/>
    <w:rsid w:val="00A617C6"/>
    <w:rsid w:val="00A64791"/>
    <w:rsid w:val="00A76654"/>
    <w:rsid w:val="00A859E9"/>
    <w:rsid w:val="00A937AE"/>
    <w:rsid w:val="00AA1A31"/>
    <w:rsid w:val="00AD5ACC"/>
    <w:rsid w:val="00AD5F4F"/>
    <w:rsid w:val="00AD718C"/>
    <w:rsid w:val="00AF27FC"/>
    <w:rsid w:val="00AF328F"/>
    <w:rsid w:val="00B03083"/>
    <w:rsid w:val="00B23A78"/>
    <w:rsid w:val="00B37E60"/>
    <w:rsid w:val="00B51C9F"/>
    <w:rsid w:val="00B53047"/>
    <w:rsid w:val="00B61F91"/>
    <w:rsid w:val="00B673D3"/>
    <w:rsid w:val="00B73E99"/>
    <w:rsid w:val="00B863D8"/>
    <w:rsid w:val="00BC07BE"/>
    <w:rsid w:val="00BE19E4"/>
    <w:rsid w:val="00BE58DA"/>
    <w:rsid w:val="00BF68B4"/>
    <w:rsid w:val="00C03F8E"/>
    <w:rsid w:val="00C21DB3"/>
    <w:rsid w:val="00C317EB"/>
    <w:rsid w:val="00C32266"/>
    <w:rsid w:val="00C551C1"/>
    <w:rsid w:val="00C56FB6"/>
    <w:rsid w:val="00C7299F"/>
    <w:rsid w:val="00CA5B55"/>
    <w:rsid w:val="00CB7E01"/>
    <w:rsid w:val="00CC327F"/>
    <w:rsid w:val="00CD2E3B"/>
    <w:rsid w:val="00D15EE8"/>
    <w:rsid w:val="00D22317"/>
    <w:rsid w:val="00D22DAD"/>
    <w:rsid w:val="00D25C8E"/>
    <w:rsid w:val="00D2628B"/>
    <w:rsid w:val="00D756B1"/>
    <w:rsid w:val="00D81513"/>
    <w:rsid w:val="00D87299"/>
    <w:rsid w:val="00D92E31"/>
    <w:rsid w:val="00D94C7B"/>
    <w:rsid w:val="00DA2FC6"/>
    <w:rsid w:val="00DB395E"/>
    <w:rsid w:val="00DB4255"/>
    <w:rsid w:val="00DB667E"/>
    <w:rsid w:val="00DD2641"/>
    <w:rsid w:val="00DD3EC3"/>
    <w:rsid w:val="00DE27C1"/>
    <w:rsid w:val="00DE38C5"/>
    <w:rsid w:val="00DF144F"/>
    <w:rsid w:val="00DF4753"/>
    <w:rsid w:val="00E02B68"/>
    <w:rsid w:val="00E10125"/>
    <w:rsid w:val="00E30A10"/>
    <w:rsid w:val="00E31456"/>
    <w:rsid w:val="00E34D0F"/>
    <w:rsid w:val="00E42BF7"/>
    <w:rsid w:val="00E53365"/>
    <w:rsid w:val="00E66538"/>
    <w:rsid w:val="00E92979"/>
    <w:rsid w:val="00E9637F"/>
    <w:rsid w:val="00EA4363"/>
    <w:rsid w:val="00EB3E15"/>
    <w:rsid w:val="00EC026F"/>
    <w:rsid w:val="00EC5B56"/>
    <w:rsid w:val="00ED2881"/>
    <w:rsid w:val="00EE0EE5"/>
    <w:rsid w:val="00EE7C7B"/>
    <w:rsid w:val="00EE7E67"/>
    <w:rsid w:val="00EF46EE"/>
    <w:rsid w:val="00F11660"/>
    <w:rsid w:val="00F15A6D"/>
    <w:rsid w:val="00F25ADC"/>
    <w:rsid w:val="00F321B6"/>
    <w:rsid w:val="00F336E2"/>
    <w:rsid w:val="00F33FDC"/>
    <w:rsid w:val="00F42477"/>
    <w:rsid w:val="00F505EE"/>
    <w:rsid w:val="00F52506"/>
    <w:rsid w:val="00F61A6E"/>
    <w:rsid w:val="00F635AA"/>
    <w:rsid w:val="00F63FBB"/>
    <w:rsid w:val="00F64A49"/>
    <w:rsid w:val="00F66F81"/>
    <w:rsid w:val="00F67AE6"/>
    <w:rsid w:val="00F93A8C"/>
    <w:rsid w:val="00FA0F68"/>
    <w:rsid w:val="00FB48F3"/>
    <w:rsid w:val="037BF593"/>
    <w:rsid w:val="1D1E0A49"/>
    <w:rsid w:val="37EC4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B459A"/>
  <w15:chartTrackingRefBased/>
  <w15:docId w15:val="{0A69104F-C1B2-4C4C-A4D3-C8F0240BE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5C8"/>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0045C8"/>
    <w:rPr>
      <w:i/>
      <w:iCs/>
      <w:color w:val="4472C4"/>
    </w:rPr>
  </w:style>
  <w:style w:type="character" w:styleId="CommentReference">
    <w:name w:val="annotation reference"/>
    <w:basedOn w:val="DefaultParagraphFont"/>
    <w:uiPriority w:val="99"/>
    <w:semiHidden/>
    <w:unhideWhenUsed/>
    <w:rsid w:val="00F52506"/>
    <w:rPr>
      <w:sz w:val="16"/>
      <w:szCs w:val="16"/>
    </w:rPr>
  </w:style>
  <w:style w:type="paragraph" w:styleId="CommentText">
    <w:name w:val="annotation text"/>
    <w:basedOn w:val="Normal"/>
    <w:link w:val="CommentTextChar"/>
    <w:uiPriority w:val="99"/>
    <w:unhideWhenUsed/>
    <w:rsid w:val="00F52506"/>
    <w:rPr>
      <w:sz w:val="20"/>
      <w:szCs w:val="20"/>
    </w:rPr>
  </w:style>
  <w:style w:type="character" w:customStyle="1" w:styleId="CommentTextChar">
    <w:name w:val="Comment Text Char"/>
    <w:basedOn w:val="DefaultParagraphFont"/>
    <w:link w:val="CommentText"/>
    <w:uiPriority w:val="99"/>
    <w:rsid w:val="00F52506"/>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F52506"/>
    <w:rPr>
      <w:b/>
      <w:bCs/>
    </w:rPr>
  </w:style>
  <w:style w:type="character" w:customStyle="1" w:styleId="CommentSubjectChar">
    <w:name w:val="Comment Subject Char"/>
    <w:basedOn w:val="CommentTextChar"/>
    <w:link w:val="CommentSubject"/>
    <w:uiPriority w:val="99"/>
    <w:semiHidden/>
    <w:rsid w:val="00F52506"/>
    <w:rPr>
      <w:rFonts w:ascii="Calibri" w:hAnsi="Calibri" w:cs="Calibri"/>
      <w:b/>
      <w:bCs/>
      <w:sz w:val="20"/>
      <w:szCs w:val="20"/>
    </w:rPr>
  </w:style>
  <w:style w:type="character" w:customStyle="1" w:styleId="normaltextrun">
    <w:name w:val="normaltextrun"/>
    <w:basedOn w:val="DefaultParagraphFont"/>
    <w:rsid w:val="00172020"/>
  </w:style>
  <w:style w:type="character" w:customStyle="1" w:styleId="eop">
    <w:name w:val="eop"/>
    <w:basedOn w:val="DefaultParagraphFont"/>
    <w:rsid w:val="00172020"/>
  </w:style>
  <w:style w:type="paragraph" w:styleId="Revision">
    <w:name w:val="Revision"/>
    <w:hidden/>
    <w:uiPriority w:val="99"/>
    <w:semiHidden/>
    <w:rsid w:val="00A1336A"/>
    <w:pPr>
      <w:spacing w:after="0" w:line="240" w:lineRule="auto"/>
    </w:pPr>
    <w:rPr>
      <w:rFonts w:ascii="Calibri" w:hAnsi="Calibri" w:cs="Calibri"/>
    </w:rPr>
  </w:style>
  <w:style w:type="character" w:styleId="Mention">
    <w:name w:val="Mention"/>
    <w:basedOn w:val="DefaultParagraphFont"/>
    <w:uiPriority w:val="99"/>
    <w:unhideWhenUsed/>
    <w:rsid w:val="008E2FC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570">
      <w:bodyDiv w:val="1"/>
      <w:marLeft w:val="0"/>
      <w:marRight w:val="0"/>
      <w:marTop w:val="0"/>
      <w:marBottom w:val="0"/>
      <w:divBdr>
        <w:top w:val="none" w:sz="0" w:space="0" w:color="auto"/>
        <w:left w:val="none" w:sz="0" w:space="0" w:color="auto"/>
        <w:bottom w:val="none" w:sz="0" w:space="0" w:color="auto"/>
        <w:right w:val="none" w:sz="0" w:space="0" w:color="auto"/>
      </w:divBdr>
    </w:div>
    <w:div w:id="835346364">
      <w:bodyDiv w:val="1"/>
      <w:marLeft w:val="0"/>
      <w:marRight w:val="0"/>
      <w:marTop w:val="0"/>
      <w:marBottom w:val="0"/>
      <w:divBdr>
        <w:top w:val="none" w:sz="0" w:space="0" w:color="auto"/>
        <w:left w:val="none" w:sz="0" w:space="0" w:color="auto"/>
        <w:bottom w:val="none" w:sz="0" w:space="0" w:color="auto"/>
        <w:right w:val="none" w:sz="0" w:space="0" w:color="auto"/>
      </w:divBdr>
      <w:divsChild>
        <w:div w:id="837308386">
          <w:marLeft w:val="30"/>
          <w:marRight w:val="30"/>
          <w:marTop w:val="0"/>
          <w:marBottom w:val="0"/>
          <w:divBdr>
            <w:top w:val="none" w:sz="0" w:space="0" w:color="auto"/>
            <w:left w:val="none" w:sz="0" w:space="0" w:color="auto"/>
            <w:bottom w:val="none" w:sz="0" w:space="0" w:color="auto"/>
            <w:right w:val="none" w:sz="0" w:space="0" w:color="auto"/>
          </w:divBdr>
          <w:divsChild>
            <w:div w:id="402878530">
              <w:marLeft w:val="180"/>
              <w:marRight w:val="210"/>
              <w:marTop w:val="0"/>
              <w:marBottom w:val="30"/>
              <w:divBdr>
                <w:top w:val="none" w:sz="0" w:space="0" w:color="auto"/>
                <w:left w:val="none" w:sz="0" w:space="0" w:color="auto"/>
                <w:bottom w:val="none" w:sz="0" w:space="0" w:color="auto"/>
                <w:right w:val="none" w:sz="0" w:space="0" w:color="auto"/>
              </w:divBdr>
              <w:divsChild>
                <w:div w:id="780875423">
                  <w:marLeft w:val="0"/>
                  <w:marRight w:val="30"/>
                  <w:marTop w:val="0"/>
                  <w:marBottom w:val="0"/>
                  <w:divBdr>
                    <w:top w:val="none" w:sz="0" w:space="0" w:color="auto"/>
                    <w:left w:val="none" w:sz="0" w:space="0" w:color="auto"/>
                    <w:bottom w:val="none" w:sz="0" w:space="0" w:color="auto"/>
                    <w:right w:val="none" w:sz="0" w:space="0" w:color="auto"/>
                  </w:divBdr>
                  <w:divsChild>
                    <w:div w:id="1739592316">
                      <w:marLeft w:val="0"/>
                      <w:marRight w:val="0"/>
                      <w:marTop w:val="0"/>
                      <w:marBottom w:val="0"/>
                      <w:divBdr>
                        <w:top w:val="none" w:sz="0" w:space="0" w:color="auto"/>
                        <w:left w:val="none" w:sz="0" w:space="0" w:color="auto"/>
                        <w:bottom w:val="none" w:sz="0" w:space="0" w:color="auto"/>
                        <w:right w:val="none" w:sz="0" w:space="0" w:color="auto"/>
                      </w:divBdr>
                      <w:divsChild>
                        <w:div w:id="686179365">
                          <w:marLeft w:val="0"/>
                          <w:marRight w:val="0"/>
                          <w:marTop w:val="0"/>
                          <w:marBottom w:val="0"/>
                          <w:divBdr>
                            <w:top w:val="none" w:sz="0" w:space="0" w:color="auto"/>
                            <w:left w:val="none" w:sz="0" w:space="0" w:color="auto"/>
                            <w:bottom w:val="none" w:sz="0" w:space="0" w:color="auto"/>
                            <w:right w:val="none" w:sz="0" w:space="0" w:color="auto"/>
                          </w:divBdr>
                          <w:divsChild>
                            <w:div w:id="42808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751330">
                  <w:marLeft w:val="45"/>
                  <w:marRight w:val="0"/>
                  <w:marTop w:val="0"/>
                  <w:marBottom w:val="0"/>
                  <w:divBdr>
                    <w:top w:val="none" w:sz="0" w:space="0" w:color="auto"/>
                    <w:left w:val="none" w:sz="0" w:space="0" w:color="auto"/>
                    <w:bottom w:val="none" w:sz="0" w:space="0" w:color="auto"/>
                    <w:right w:val="none" w:sz="0" w:space="0" w:color="auto"/>
                  </w:divBdr>
                </w:div>
              </w:divsChild>
            </w:div>
          </w:divsChild>
        </w:div>
        <w:div w:id="1804343175">
          <w:marLeft w:val="30"/>
          <w:marRight w:val="30"/>
          <w:marTop w:val="0"/>
          <w:marBottom w:val="0"/>
          <w:divBdr>
            <w:top w:val="none" w:sz="0" w:space="0" w:color="auto"/>
            <w:left w:val="none" w:sz="0" w:space="0" w:color="auto"/>
            <w:bottom w:val="none" w:sz="0" w:space="0" w:color="auto"/>
            <w:right w:val="none" w:sz="0" w:space="0" w:color="auto"/>
          </w:divBdr>
          <w:divsChild>
            <w:div w:id="1777405063">
              <w:marLeft w:val="135"/>
              <w:marRight w:val="45"/>
              <w:marTop w:val="60"/>
              <w:marBottom w:val="60"/>
              <w:divBdr>
                <w:top w:val="none" w:sz="0" w:space="0" w:color="auto"/>
                <w:left w:val="none" w:sz="0" w:space="0" w:color="auto"/>
                <w:bottom w:val="none" w:sz="0" w:space="0" w:color="auto"/>
                <w:right w:val="none" w:sz="0" w:space="0" w:color="auto"/>
              </w:divBdr>
              <w:divsChild>
                <w:div w:id="268591797">
                  <w:marLeft w:val="0"/>
                  <w:marRight w:val="0"/>
                  <w:marTop w:val="0"/>
                  <w:marBottom w:val="0"/>
                  <w:divBdr>
                    <w:top w:val="none" w:sz="0" w:space="0" w:color="auto"/>
                    <w:left w:val="none" w:sz="0" w:space="0" w:color="auto"/>
                    <w:bottom w:val="none" w:sz="0" w:space="0" w:color="auto"/>
                    <w:right w:val="none" w:sz="0" w:space="0" w:color="auto"/>
                  </w:divBdr>
                  <w:divsChild>
                    <w:div w:id="87276613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772895331">
              <w:marLeft w:val="0"/>
              <w:marRight w:val="90"/>
              <w:marTop w:val="90"/>
              <w:marBottom w:val="30"/>
              <w:divBdr>
                <w:top w:val="none" w:sz="0" w:space="0" w:color="auto"/>
                <w:left w:val="none" w:sz="0" w:space="0" w:color="auto"/>
                <w:bottom w:val="none" w:sz="0" w:space="0" w:color="auto"/>
                <w:right w:val="none" w:sz="0" w:space="0" w:color="auto"/>
              </w:divBdr>
              <w:divsChild>
                <w:div w:id="1517500731">
                  <w:marLeft w:val="0"/>
                  <w:marRight w:val="0"/>
                  <w:marTop w:val="0"/>
                  <w:marBottom w:val="0"/>
                  <w:divBdr>
                    <w:top w:val="none" w:sz="0" w:space="0" w:color="auto"/>
                    <w:left w:val="none" w:sz="0" w:space="0" w:color="auto"/>
                    <w:bottom w:val="none" w:sz="0" w:space="0" w:color="auto"/>
                    <w:right w:val="none" w:sz="0" w:space="0" w:color="auto"/>
                  </w:divBdr>
                  <w:divsChild>
                    <w:div w:id="850685085">
                      <w:marLeft w:val="45"/>
                      <w:marRight w:val="0"/>
                      <w:marTop w:val="0"/>
                      <w:marBottom w:val="15"/>
                      <w:divBdr>
                        <w:top w:val="none" w:sz="0" w:space="0" w:color="auto"/>
                        <w:left w:val="none" w:sz="0" w:space="0" w:color="auto"/>
                        <w:bottom w:val="none" w:sz="0" w:space="0" w:color="auto"/>
                        <w:right w:val="none" w:sz="0" w:space="0" w:color="auto"/>
                      </w:divBdr>
                    </w:div>
                  </w:divsChild>
                </w:div>
                <w:div w:id="1752703266">
                  <w:marLeft w:val="0"/>
                  <w:marRight w:val="30"/>
                  <w:marTop w:val="0"/>
                  <w:marBottom w:val="0"/>
                  <w:divBdr>
                    <w:top w:val="none" w:sz="0" w:space="0" w:color="auto"/>
                    <w:left w:val="none" w:sz="0" w:space="0" w:color="auto"/>
                    <w:bottom w:val="none" w:sz="0" w:space="0" w:color="auto"/>
                    <w:right w:val="none" w:sz="0" w:space="0" w:color="auto"/>
                  </w:divBdr>
                  <w:divsChild>
                    <w:div w:id="1822653795">
                      <w:marLeft w:val="0"/>
                      <w:marRight w:val="0"/>
                      <w:marTop w:val="0"/>
                      <w:marBottom w:val="0"/>
                      <w:divBdr>
                        <w:top w:val="none" w:sz="0" w:space="0" w:color="auto"/>
                        <w:left w:val="none" w:sz="0" w:space="0" w:color="auto"/>
                        <w:bottom w:val="none" w:sz="0" w:space="0" w:color="auto"/>
                        <w:right w:val="none" w:sz="0" w:space="0" w:color="auto"/>
                      </w:divBdr>
                      <w:divsChild>
                        <w:div w:id="1946189005">
                          <w:marLeft w:val="0"/>
                          <w:marRight w:val="0"/>
                          <w:marTop w:val="0"/>
                          <w:marBottom w:val="0"/>
                          <w:divBdr>
                            <w:top w:val="none" w:sz="0" w:space="0" w:color="auto"/>
                            <w:left w:val="none" w:sz="0" w:space="0" w:color="auto"/>
                            <w:bottom w:val="none" w:sz="0" w:space="0" w:color="auto"/>
                            <w:right w:val="none" w:sz="0" w:space="0" w:color="auto"/>
                          </w:divBdr>
                          <w:divsChild>
                            <w:div w:id="47699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1547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021</Words>
  <Characters>40024</Characters>
  <Application>Microsoft Office Word</Application>
  <DocSecurity>0</DocSecurity>
  <Lines>333</Lines>
  <Paragraphs>93</Paragraphs>
  <ScaleCrop>false</ScaleCrop>
  <Company/>
  <LinksUpToDate>false</LinksUpToDate>
  <CharactersWithSpaces>4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cConnell</dc:creator>
  <cp:keywords/>
  <dc:description/>
  <cp:lastModifiedBy>Kathryn Gillespie</cp:lastModifiedBy>
  <cp:revision>56</cp:revision>
  <dcterms:created xsi:type="dcterms:W3CDTF">2022-08-01T15:48:00Z</dcterms:created>
  <dcterms:modified xsi:type="dcterms:W3CDTF">2022-11-09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d79370-bb52-33bb-b621-2aea09b32e13</vt:lpwstr>
  </property>
  <property fmtid="{D5CDD505-2E9C-101B-9397-08002B2CF9AE}" pid="4" name="Mendeley Citation Style_1">
    <vt:lpwstr>http://www.zotero.org/styles/vancouver</vt:lpwstr>
  </property>
</Properties>
</file>